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32BAF" w14:textId="359500EC" w:rsidR="00780B7C" w:rsidRDefault="00780B7C" w:rsidP="00780B7C">
      <w:pPr>
        <w:jc w:val="center"/>
        <w:rPr>
          <w:b/>
          <w:bCs/>
          <w:sz w:val="28"/>
          <w:szCs w:val="28"/>
        </w:rPr>
      </w:pPr>
      <w:r w:rsidRPr="00780B7C">
        <w:rPr>
          <w:b/>
          <w:bCs/>
          <w:sz w:val="28"/>
          <w:szCs w:val="28"/>
        </w:rPr>
        <w:t>Full Details of Studies Outcomes</w:t>
      </w:r>
    </w:p>
    <w:p w14:paraId="375C4A51" w14:textId="39A14125" w:rsidR="00877980" w:rsidRPr="004A4EE3" w:rsidRDefault="00877980" w:rsidP="00877980">
      <w:pPr>
        <w:rPr>
          <w:b/>
          <w:bCs/>
          <w:sz w:val="20"/>
          <w:szCs w:val="20"/>
        </w:rPr>
      </w:pPr>
      <w:r w:rsidRPr="004A4EE3">
        <w:rPr>
          <w:b/>
          <w:bCs/>
          <w:sz w:val="20"/>
          <w:szCs w:val="20"/>
        </w:rPr>
        <w:t>NM= not measured</w:t>
      </w:r>
    </w:p>
    <w:tbl>
      <w:tblPr>
        <w:tblStyle w:val="TableGrid"/>
        <w:tblW w:w="15735" w:type="dxa"/>
        <w:tblInd w:w="-998" w:type="dxa"/>
        <w:tblLook w:val="04A0" w:firstRow="1" w:lastRow="0" w:firstColumn="1" w:lastColumn="0" w:noHBand="0" w:noVBand="1"/>
      </w:tblPr>
      <w:tblGrid>
        <w:gridCol w:w="722"/>
        <w:gridCol w:w="2823"/>
        <w:gridCol w:w="1984"/>
        <w:gridCol w:w="2835"/>
        <w:gridCol w:w="3119"/>
        <w:gridCol w:w="4252"/>
      </w:tblGrid>
      <w:tr w:rsidR="00DD7C14" w14:paraId="179F61B7" w14:textId="77777777" w:rsidTr="0090518A">
        <w:trPr>
          <w:tblHeader/>
        </w:trPr>
        <w:tc>
          <w:tcPr>
            <w:tcW w:w="722" w:type="dxa"/>
          </w:tcPr>
          <w:p w14:paraId="7020AE1E" w14:textId="72B7854B" w:rsidR="00DD7C14" w:rsidRDefault="00DD7C14" w:rsidP="00A26B80">
            <w:pPr>
              <w:jc w:val="center"/>
            </w:pPr>
            <w:r>
              <w:t>Study</w:t>
            </w:r>
          </w:p>
        </w:tc>
        <w:tc>
          <w:tcPr>
            <w:tcW w:w="2823" w:type="dxa"/>
          </w:tcPr>
          <w:p w14:paraId="30C49C9A" w14:textId="6C22BF0E" w:rsidR="00DD7C14" w:rsidRPr="005B434B" w:rsidRDefault="00DD7C14" w:rsidP="00D53AC5">
            <w:pPr>
              <w:jc w:val="center"/>
              <w:rPr>
                <w:b/>
                <w:bCs/>
              </w:rPr>
            </w:pPr>
            <w:r w:rsidRPr="005B434B">
              <w:rPr>
                <w:b/>
                <w:bCs/>
              </w:rPr>
              <w:t>Metabolic outcome (</w:t>
            </w:r>
            <w:r w:rsidRPr="000470BD">
              <w:rPr>
                <w:b/>
                <w:bCs/>
                <w:color w:val="1F3864" w:themeColor="accent1" w:themeShade="80"/>
              </w:rPr>
              <w:t>HbA1C</w:t>
            </w:r>
            <w:r w:rsidRPr="005B434B">
              <w:rPr>
                <w:b/>
                <w:bCs/>
              </w:rPr>
              <w:t>)</w:t>
            </w:r>
          </w:p>
        </w:tc>
        <w:tc>
          <w:tcPr>
            <w:tcW w:w="1984" w:type="dxa"/>
          </w:tcPr>
          <w:p w14:paraId="01B88269" w14:textId="155F721F" w:rsidR="00DD7C14" w:rsidRPr="005B434B" w:rsidRDefault="00DD7C14" w:rsidP="00D53AC5">
            <w:pPr>
              <w:jc w:val="center"/>
              <w:rPr>
                <w:b/>
                <w:bCs/>
              </w:rPr>
            </w:pPr>
            <w:r w:rsidRPr="005B434B">
              <w:rPr>
                <w:b/>
                <w:bCs/>
              </w:rPr>
              <w:t>Care engagement</w:t>
            </w:r>
          </w:p>
        </w:tc>
        <w:tc>
          <w:tcPr>
            <w:tcW w:w="2835" w:type="dxa"/>
          </w:tcPr>
          <w:p w14:paraId="1E6FAE0B" w14:textId="369872F5" w:rsidR="00DD7C14" w:rsidRPr="00070E83" w:rsidRDefault="00DD7C14" w:rsidP="00070E83">
            <w:pPr>
              <w:jc w:val="center"/>
              <w:rPr>
                <w:b/>
                <w:bCs/>
              </w:rPr>
            </w:pPr>
            <w:r w:rsidRPr="00070E83">
              <w:rPr>
                <w:b/>
                <w:bCs/>
              </w:rPr>
              <w:t>DM-related complications</w:t>
            </w:r>
          </w:p>
        </w:tc>
        <w:tc>
          <w:tcPr>
            <w:tcW w:w="3119" w:type="dxa"/>
          </w:tcPr>
          <w:p w14:paraId="3D74A2CE" w14:textId="497D7104" w:rsidR="00DD7C14" w:rsidRPr="00DD7C14" w:rsidRDefault="00DD7C14" w:rsidP="00A26B80">
            <w:pPr>
              <w:jc w:val="center"/>
              <w:rPr>
                <w:b/>
                <w:bCs/>
              </w:rPr>
            </w:pPr>
            <w:r w:rsidRPr="00DD7C14">
              <w:rPr>
                <w:b/>
                <w:bCs/>
              </w:rPr>
              <w:t>Self-Management behaviours</w:t>
            </w:r>
          </w:p>
        </w:tc>
        <w:tc>
          <w:tcPr>
            <w:tcW w:w="4252" w:type="dxa"/>
          </w:tcPr>
          <w:p w14:paraId="3E969C44" w14:textId="10D46906" w:rsidR="00DD7C14" w:rsidRPr="00A26B80" w:rsidRDefault="00A26B80" w:rsidP="00A26B80">
            <w:pPr>
              <w:jc w:val="center"/>
              <w:rPr>
                <w:b/>
                <w:bCs/>
              </w:rPr>
            </w:pPr>
            <w:r w:rsidRPr="00A26B80">
              <w:rPr>
                <w:b/>
                <w:bCs/>
              </w:rPr>
              <w:t>Psychosocial impact</w:t>
            </w:r>
          </w:p>
        </w:tc>
      </w:tr>
      <w:tr w:rsidR="00DD7C14" w14:paraId="458859E7" w14:textId="77777777" w:rsidTr="00A26B80">
        <w:tc>
          <w:tcPr>
            <w:tcW w:w="722" w:type="dxa"/>
          </w:tcPr>
          <w:p w14:paraId="58745AEF" w14:textId="68055319" w:rsidR="00DD7C14" w:rsidRDefault="00DD7C14" w:rsidP="00A26B80">
            <w:pPr>
              <w:jc w:val="center"/>
            </w:pPr>
            <w:r>
              <w:t>1</w:t>
            </w:r>
          </w:p>
        </w:tc>
        <w:tc>
          <w:tcPr>
            <w:tcW w:w="2823" w:type="dxa"/>
          </w:tcPr>
          <w:p w14:paraId="77FB630E" w14:textId="1A87D50F" w:rsidR="00DD7C14" w:rsidRPr="00D53AC5" w:rsidRDefault="00DD7C14" w:rsidP="00D53AC5">
            <w:pPr>
              <w:jc w:val="center"/>
              <w:rPr>
                <w:b/>
                <w:bCs/>
              </w:rPr>
            </w:pPr>
            <w:r w:rsidRPr="00D53AC5">
              <w:rPr>
                <w:b/>
                <w:bCs/>
              </w:rPr>
              <w:t>Before transfer:</w:t>
            </w:r>
          </w:p>
          <w:p w14:paraId="14A8ED34" w14:textId="0C0879E5" w:rsidR="00DD7C14" w:rsidRDefault="00DD7C14" w:rsidP="00D53AC5">
            <w:pPr>
              <w:jc w:val="center"/>
            </w:pPr>
            <w:r>
              <w:t>&lt;7.6% in 21%</w:t>
            </w:r>
          </w:p>
          <w:p w14:paraId="550CCC49" w14:textId="3C38F8C5" w:rsidR="00DD7C14" w:rsidRDefault="00DD7C14" w:rsidP="00D53AC5">
            <w:pPr>
              <w:jc w:val="center"/>
            </w:pPr>
            <w:r>
              <w:t>7.6-9.0% in 24%</w:t>
            </w:r>
          </w:p>
          <w:p w14:paraId="32708114" w14:textId="08112401" w:rsidR="00DD7C14" w:rsidRDefault="00DD7C14" w:rsidP="00A56B8E">
            <w:pPr>
              <w:jc w:val="center"/>
            </w:pPr>
            <w:r>
              <w:t>&gt;9.0% in 55%</w:t>
            </w:r>
          </w:p>
          <w:p w14:paraId="60A6C1B5" w14:textId="52C27A88" w:rsidR="00DD7C14" w:rsidRPr="00D53AC5" w:rsidRDefault="00DD7C14" w:rsidP="00D53AC5">
            <w:pPr>
              <w:jc w:val="center"/>
              <w:rPr>
                <w:b/>
                <w:bCs/>
              </w:rPr>
            </w:pPr>
            <w:r w:rsidRPr="00D53AC5">
              <w:rPr>
                <w:b/>
                <w:bCs/>
              </w:rPr>
              <w:t>After transfer:</w:t>
            </w:r>
          </w:p>
          <w:p w14:paraId="786233BD" w14:textId="77777777" w:rsidR="00DD7C14" w:rsidRDefault="00DD7C14" w:rsidP="00D53AC5">
            <w:pPr>
              <w:jc w:val="center"/>
            </w:pPr>
            <w:r>
              <w:t>&lt;7.6% in 37%</w:t>
            </w:r>
          </w:p>
          <w:p w14:paraId="6A67C495" w14:textId="77777777" w:rsidR="00DD7C14" w:rsidRDefault="00DD7C14" w:rsidP="00D53AC5">
            <w:pPr>
              <w:jc w:val="center"/>
            </w:pPr>
            <w:r>
              <w:t>7.6-9.0% in 37%</w:t>
            </w:r>
          </w:p>
          <w:p w14:paraId="02D1582C" w14:textId="29ED69C3" w:rsidR="00DD7C14" w:rsidRDefault="00DD7C14" w:rsidP="00D53AC5">
            <w:pPr>
              <w:jc w:val="center"/>
            </w:pPr>
            <w:r>
              <w:t>&gt;9.0% in 26%</w:t>
            </w:r>
          </w:p>
        </w:tc>
        <w:tc>
          <w:tcPr>
            <w:tcW w:w="1984" w:type="dxa"/>
          </w:tcPr>
          <w:p w14:paraId="454BCDEE" w14:textId="0D6B96D3" w:rsidR="00DD7C14" w:rsidRPr="000470BD" w:rsidRDefault="00DD7C14" w:rsidP="00D53AC5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0470BD">
              <w:rPr>
                <w:b/>
                <w:bCs/>
                <w:color w:val="1F3864" w:themeColor="accent1" w:themeShade="80"/>
              </w:rPr>
              <w:t>Clinic attendance</w:t>
            </w:r>
          </w:p>
          <w:p w14:paraId="5CB93476" w14:textId="0E772FA5" w:rsidR="00DD7C14" w:rsidRPr="00D53AC5" w:rsidRDefault="00DD7C14" w:rsidP="00D53AC5">
            <w:pPr>
              <w:jc w:val="center"/>
              <w:rPr>
                <w:b/>
                <w:bCs/>
              </w:rPr>
            </w:pPr>
            <w:r w:rsidRPr="00D53AC5">
              <w:rPr>
                <w:b/>
                <w:bCs/>
              </w:rPr>
              <w:t>Before transfer:</w:t>
            </w:r>
          </w:p>
          <w:p w14:paraId="481E7CAA" w14:textId="77777777" w:rsidR="00DD7C14" w:rsidRDefault="00DD7C14" w:rsidP="00D53AC5">
            <w:pPr>
              <w:jc w:val="center"/>
            </w:pPr>
            <w:r>
              <w:t>30% poor</w:t>
            </w:r>
          </w:p>
          <w:p w14:paraId="54A171E1" w14:textId="77777777" w:rsidR="00DD7C14" w:rsidRDefault="00DD7C14" w:rsidP="00D53AC5">
            <w:pPr>
              <w:jc w:val="center"/>
            </w:pPr>
            <w:r>
              <w:t>18% moderate</w:t>
            </w:r>
          </w:p>
          <w:p w14:paraId="701E0D31" w14:textId="77777777" w:rsidR="00DD7C14" w:rsidRDefault="00DD7C14" w:rsidP="00D53AC5">
            <w:pPr>
              <w:jc w:val="center"/>
            </w:pPr>
            <w:r>
              <w:t>52% good</w:t>
            </w:r>
          </w:p>
          <w:p w14:paraId="2F1F1973" w14:textId="610048FD" w:rsidR="00DD7C14" w:rsidRPr="00D53AC5" w:rsidRDefault="00DD7C14" w:rsidP="00D53AC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D53AC5">
              <w:rPr>
                <w:b/>
                <w:bCs/>
              </w:rPr>
              <w:t>fter transfer:</w:t>
            </w:r>
          </w:p>
          <w:p w14:paraId="57201423" w14:textId="77777777" w:rsidR="00DD7C14" w:rsidRDefault="00DD7C14" w:rsidP="00D53AC5">
            <w:pPr>
              <w:jc w:val="center"/>
            </w:pPr>
            <w:r>
              <w:t>30% poor</w:t>
            </w:r>
          </w:p>
          <w:p w14:paraId="04B167DF" w14:textId="77777777" w:rsidR="00DD7C14" w:rsidRDefault="00DD7C14" w:rsidP="00D53AC5">
            <w:pPr>
              <w:jc w:val="center"/>
            </w:pPr>
            <w:r>
              <w:t>33% moderate</w:t>
            </w:r>
          </w:p>
          <w:p w14:paraId="34303F31" w14:textId="24EA91BB" w:rsidR="00DD7C14" w:rsidRDefault="00DD7C14" w:rsidP="00D53AC5">
            <w:pPr>
              <w:jc w:val="center"/>
            </w:pPr>
            <w:r>
              <w:t>38% good</w:t>
            </w:r>
          </w:p>
        </w:tc>
        <w:tc>
          <w:tcPr>
            <w:tcW w:w="2835" w:type="dxa"/>
          </w:tcPr>
          <w:p w14:paraId="39F4FEEA" w14:textId="1FE30498" w:rsidR="00DD7C14" w:rsidRPr="00DC3032" w:rsidRDefault="00DD7C14" w:rsidP="00DC3032">
            <w:pPr>
              <w:jc w:val="center"/>
              <w:rPr>
                <w:b/>
                <w:bCs/>
              </w:rPr>
            </w:pPr>
            <w:r w:rsidRPr="00DC3032">
              <w:rPr>
                <w:b/>
                <w:bCs/>
              </w:rPr>
              <w:t>NM</w:t>
            </w:r>
          </w:p>
        </w:tc>
        <w:tc>
          <w:tcPr>
            <w:tcW w:w="3119" w:type="dxa"/>
          </w:tcPr>
          <w:p w14:paraId="06E425C3" w14:textId="7B77AA5B" w:rsidR="00DD7C14" w:rsidRPr="00433617" w:rsidRDefault="00433617" w:rsidP="00433617">
            <w:pPr>
              <w:jc w:val="center"/>
              <w:rPr>
                <w:b/>
                <w:bCs/>
              </w:rPr>
            </w:pPr>
            <w:r w:rsidRPr="00433617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798959A4" w14:textId="3C97A164" w:rsidR="00DD7C14" w:rsidRPr="00A26B80" w:rsidRDefault="00A26B80" w:rsidP="00A26B80">
            <w:pPr>
              <w:jc w:val="center"/>
              <w:rPr>
                <w:b/>
                <w:bCs/>
              </w:rPr>
            </w:pPr>
            <w:r w:rsidRPr="00A26B80">
              <w:rPr>
                <w:b/>
                <w:bCs/>
              </w:rPr>
              <w:t>NM</w:t>
            </w:r>
          </w:p>
        </w:tc>
      </w:tr>
      <w:tr w:rsidR="00DD7C14" w14:paraId="002F508F" w14:textId="77777777" w:rsidTr="00A26B80">
        <w:tc>
          <w:tcPr>
            <w:tcW w:w="722" w:type="dxa"/>
          </w:tcPr>
          <w:p w14:paraId="1AEDDC1F" w14:textId="149EECCB" w:rsidR="00DD7C14" w:rsidRDefault="00DD7C14" w:rsidP="00A26B80">
            <w:pPr>
              <w:jc w:val="center"/>
            </w:pPr>
            <w:r>
              <w:t>2</w:t>
            </w:r>
          </w:p>
        </w:tc>
        <w:tc>
          <w:tcPr>
            <w:tcW w:w="2823" w:type="dxa"/>
          </w:tcPr>
          <w:p w14:paraId="2AEB8394" w14:textId="7FA6F051" w:rsidR="00DD7C14" w:rsidRPr="00A56B8E" w:rsidRDefault="00DD7C14" w:rsidP="00A56B8E">
            <w:pPr>
              <w:jc w:val="center"/>
              <w:rPr>
                <w:b/>
                <w:bCs/>
              </w:rPr>
            </w:pPr>
            <w:r w:rsidRPr="00A56B8E">
              <w:rPr>
                <w:b/>
                <w:bCs/>
              </w:rPr>
              <w:t>Baseline:</w:t>
            </w:r>
          </w:p>
          <w:p w14:paraId="75FEFAB7" w14:textId="2F43CF94" w:rsidR="00DD7C14" w:rsidRDefault="00DD7C14" w:rsidP="00DC3032">
            <w:pPr>
              <w:jc w:val="center"/>
            </w:pPr>
            <w:r>
              <w:t>9.0±2.3</w:t>
            </w:r>
          </w:p>
          <w:p w14:paraId="51E53803" w14:textId="4EED6FEE" w:rsidR="00DD7C14" w:rsidRPr="00A56B8E" w:rsidRDefault="00DD7C14" w:rsidP="00A56B8E">
            <w:pPr>
              <w:jc w:val="center"/>
              <w:rPr>
                <w:b/>
                <w:bCs/>
              </w:rPr>
            </w:pPr>
            <w:r w:rsidRPr="00A56B8E">
              <w:rPr>
                <w:b/>
                <w:bCs/>
              </w:rPr>
              <w:t>At 6 months:</w:t>
            </w:r>
          </w:p>
          <w:p w14:paraId="3B35E6C0" w14:textId="577F24E0" w:rsidR="00DD7C14" w:rsidRDefault="00DD7C14" w:rsidP="00DC3032">
            <w:pPr>
              <w:jc w:val="center"/>
            </w:pPr>
            <w:r>
              <w:t>8.6±1.9</w:t>
            </w:r>
          </w:p>
          <w:p w14:paraId="1DE21EC1" w14:textId="251A26A6" w:rsidR="00DD7C14" w:rsidRPr="00A56B8E" w:rsidRDefault="00DD7C14" w:rsidP="00A56B8E">
            <w:pPr>
              <w:jc w:val="center"/>
              <w:rPr>
                <w:b/>
                <w:bCs/>
              </w:rPr>
            </w:pPr>
            <w:r w:rsidRPr="00A56B8E">
              <w:rPr>
                <w:b/>
                <w:bCs/>
              </w:rPr>
              <w:t>At 12 months:</w:t>
            </w:r>
          </w:p>
          <w:p w14:paraId="7445ED14" w14:textId="43B6837C" w:rsidR="00DD7C14" w:rsidRDefault="00DD7C14" w:rsidP="00DC3032">
            <w:pPr>
              <w:jc w:val="center"/>
            </w:pPr>
            <w:r>
              <w:t>8.7±2.1</w:t>
            </w:r>
          </w:p>
          <w:p w14:paraId="39A50F67" w14:textId="40023115" w:rsidR="00DD7C14" w:rsidRPr="00A56B8E" w:rsidRDefault="00DD7C14" w:rsidP="00A56B8E">
            <w:pPr>
              <w:jc w:val="center"/>
              <w:rPr>
                <w:b/>
                <w:bCs/>
              </w:rPr>
            </w:pPr>
            <w:r w:rsidRPr="00A56B8E">
              <w:rPr>
                <w:b/>
                <w:bCs/>
              </w:rPr>
              <w:t>At 2 years:</w:t>
            </w:r>
          </w:p>
          <w:p w14:paraId="75CB0E10" w14:textId="4BDF0B48" w:rsidR="00DD7C14" w:rsidRDefault="00DD7C14" w:rsidP="00DC3032">
            <w:pPr>
              <w:jc w:val="center"/>
            </w:pPr>
            <w:r>
              <w:t>8.5±1.9</w:t>
            </w:r>
          </w:p>
          <w:p w14:paraId="09E76132" w14:textId="38D1E99B" w:rsidR="00DD7C14" w:rsidRPr="00A56B8E" w:rsidRDefault="00DD7C14" w:rsidP="00A56B8E">
            <w:pPr>
              <w:jc w:val="center"/>
              <w:rPr>
                <w:b/>
                <w:bCs/>
              </w:rPr>
            </w:pPr>
            <w:r w:rsidRPr="00A56B8E">
              <w:rPr>
                <w:b/>
                <w:bCs/>
              </w:rPr>
              <w:t>At 3 years:</w:t>
            </w:r>
          </w:p>
          <w:p w14:paraId="3B68A19A" w14:textId="77777777" w:rsidR="00DD7C14" w:rsidRDefault="00DD7C14" w:rsidP="00A56B8E">
            <w:pPr>
              <w:jc w:val="center"/>
            </w:pPr>
            <w:r>
              <w:t>8.6±2.1</w:t>
            </w:r>
          </w:p>
          <w:p w14:paraId="5043E8DD" w14:textId="77777777" w:rsidR="00DD7C14" w:rsidRDefault="00DD7C14" w:rsidP="00A56B8E">
            <w:pPr>
              <w:jc w:val="center"/>
            </w:pPr>
          </w:p>
          <w:p w14:paraId="322245A3" w14:textId="40C96EF9" w:rsidR="00DD7C14" w:rsidRDefault="00DD7C14" w:rsidP="00A56B8E">
            <w:pPr>
              <w:jc w:val="center"/>
            </w:pPr>
            <w:r>
              <w:t>(P=0.55)</w:t>
            </w:r>
          </w:p>
        </w:tc>
        <w:tc>
          <w:tcPr>
            <w:tcW w:w="1984" w:type="dxa"/>
          </w:tcPr>
          <w:p w14:paraId="67D656C7" w14:textId="20E910EB" w:rsidR="00DD7C14" w:rsidRPr="003352F4" w:rsidRDefault="00DD7C14" w:rsidP="00CC78A6">
            <w:pPr>
              <w:jc w:val="center"/>
              <w:rPr>
                <w:b/>
                <w:bCs/>
              </w:rPr>
            </w:pPr>
            <w:r w:rsidRPr="003352F4">
              <w:rPr>
                <w:b/>
                <w:bCs/>
              </w:rPr>
              <w:t>NM</w:t>
            </w:r>
          </w:p>
        </w:tc>
        <w:tc>
          <w:tcPr>
            <w:tcW w:w="2835" w:type="dxa"/>
          </w:tcPr>
          <w:p w14:paraId="24CC04F5" w14:textId="5A2AF667" w:rsidR="00DD7C14" w:rsidRPr="00DC3032" w:rsidRDefault="00DD7C14" w:rsidP="00DC3032">
            <w:pPr>
              <w:jc w:val="center"/>
              <w:rPr>
                <w:b/>
                <w:bCs/>
              </w:rPr>
            </w:pPr>
            <w:r w:rsidRPr="00DC3032">
              <w:rPr>
                <w:b/>
                <w:bCs/>
              </w:rPr>
              <w:t>NM</w:t>
            </w:r>
          </w:p>
        </w:tc>
        <w:tc>
          <w:tcPr>
            <w:tcW w:w="3119" w:type="dxa"/>
          </w:tcPr>
          <w:p w14:paraId="41E6FDBA" w14:textId="050E084E" w:rsidR="00DD7C14" w:rsidRPr="00433617" w:rsidRDefault="00433617" w:rsidP="00433617">
            <w:pPr>
              <w:jc w:val="center"/>
              <w:rPr>
                <w:b/>
                <w:bCs/>
              </w:rPr>
            </w:pPr>
            <w:r w:rsidRPr="00433617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55A0906D" w14:textId="36943030" w:rsidR="00DD7C14" w:rsidRPr="00A26B80" w:rsidRDefault="00A26B80" w:rsidP="00A26B80">
            <w:pPr>
              <w:jc w:val="center"/>
              <w:rPr>
                <w:b/>
                <w:bCs/>
              </w:rPr>
            </w:pPr>
            <w:r w:rsidRPr="00A26B80">
              <w:rPr>
                <w:b/>
                <w:bCs/>
              </w:rPr>
              <w:t>NM</w:t>
            </w:r>
          </w:p>
        </w:tc>
      </w:tr>
      <w:tr w:rsidR="00DD7C14" w14:paraId="7F964F76" w14:textId="77777777" w:rsidTr="00A26B80">
        <w:tc>
          <w:tcPr>
            <w:tcW w:w="722" w:type="dxa"/>
          </w:tcPr>
          <w:p w14:paraId="32323EFD" w14:textId="4025CBA1" w:rsidR="00DD7C14" w:rsidRDefault="00DD7C14" w:rsidP="00A26B80">
            <w:pPr>
              <w:jc w:val="center"/>
            </w:pPr>
            <w:r>
              <w:t>3</w:t>
            </w:r>
          </w:p>
        </w:tc>
        <w:tc>
          <w:tcPr>
            <w:tcW w:w="2823" w:type="dxa"/>
          </w:tcPr>
          <w:p w14:paraId="4CA73CDD" w14:textId="2DEAA04B" w:rsidR="00DD7C14" w:rsidRPr="00070E83" w:rsidRDefault="00DD7C14" w:rsidP="00070E83">
            <w:pPr>
              <w:jc w:val="center"/>
              <w:rPr>
                <w:b/>
                <w:bCs/>
              </w:rPr>
            </w:pPr>
            <w:r w:rsidRPr="00070E83">
              <w:rPr>
                <w:b/>
                <w:bCs/>
              </w:rPr>
              <w:t>NM</w:t>
            </w:r>
          </w:p>
        </w:tc>
        <w:tc>
          <w:tcPr>
            <w:tcW w:w="1984" w:type="dxa"/>
          </w:tcPr>
          <w:p w14:paraId="33AD438D" w14:textId="16597667" w:rsidR="00DD7C14" w:rsidRPr="00070E83" w:rsidRDefault="00DD7C14" w:rsidP="00070E83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070E83">
              <w:rPr>
                <w:b/>
                <w:bCs/>
                <w:color w:val="1F3864" w:themeColor="accent1" w:themeShade="80"/>
              </w:rPr>
              <w:t>Percentage of people attending more than one eye care examination.</w:t>
            </w:r>
          </w:p>
          <w:p w14:paraId="5626B544" w14:textId="657AD0E8" w:rsidR="00DD7C14" w:rsidRPr="00070E83" w:rsidRDefault="00DD7C14" w:rsidP="00DC3032">
            <w:pPr>
              <w:jc w:val="center"/>
              <w:rPr>
                <w:b/>
                <w:bCs/>
              </w:rPr>
            </w:pPr>
            <w:r w:rsidRPr="00070E83">
              <w:rPr>
                <w:b/>
                <w:bCs/>
              </w:rPr>
              <w:t>Before transition:</w:t>
            </w:r>
          </w:p>
          <w:p w14:paraId="59DBA063" w14:textId="77777777" w:rsidR="00DD7C14" w:rsidRDefault="00DD7C14" w:rsidP="00DC3032">
            <w:pPr>
              <w:jc w:val="center"/>
            </w:pPr>
            <w:r>
              <w:t>72%</w:t>
            </w:r>
          </w:p>
          <w:p w14:paraId="38C7F99E" w14:textId="03F5C4D4" w:rsidR="00DD7C14" w:rsidRPr="00070E83" w:rsidRDefault="00DD7C14" w:rsidP="00DC3032">
            <w:pPr>
              <w:jc w:val="center"/>
              <w:rPr>
                <w:b/>
                <w:bCs/>
              </w:rPr>
            </w:pPr>
            <w:r w:rsidRPr="00070E83">
              <w:rPr>
                <w:b/>
                <w:bCs/>
              </w:rPr>
              <w:t>After transition:</w:t>
            </w:r>
          </w:p>
          <w:p w14:paraId="24E70AF0" w14:textId="6ABFF80A" w:rsidR="00DD7C14" w:rsidRDefault="00DD7C14" w:rsidP="00DC3032">
            <w:pPr>
              <w:jc w:val="center"/>
            </w:pPr>
            <w:r>
              <w:lastRenderedPageBreak/>
              <w:t>70%</w:t>
            </w:r>
          </w:p>
          <w:p w14:paraId="46D6C10D" w14:textId="59A4DE0A" w:rsidR="00DD7C14" w:rsidRDefault="00DD7C14" w:rsidP="00070E83"/>
        </w:tc>
        <w:tc>
          <w:tcPr>
            <w:tcW w:w="2835" w:type="dxa"/>
          </w:tcPr>
          <w:p w14:paraId="3C0C2F78" w14:textId="7552B86F" w:rsidR="00DD7C14" w:rsidRDefault="00DD7C14" w:rsidP="00070E83">
            <w:pPr>
              <w:jc w:val="center"/>
              <w:rPr>
                <w:b/>
                <w:bCs/>
              </w:rPr>
            </w:pPr>
            <w:r w:rsidRPr="000470BD">
              <w:rPr>
                <w:b/>
                <w:bCs/>
                <w:color w:val="1F3864" w:themeColor="accent1" w:themeShade="80"/>
              </w:rPr>
              <w:lastRenderedPageBreak/>
              <w:t>DM-related hospitalizations</w:t>
            </w:r>
          </w:p>
          <w:p w14:paraId="54BD9840" w14:textId="15CB8724" w:rsidR="00DD7C14" w:rsidRPr="000470BD" w:rsidRDefault="00DD7C14" w:rsidP="00070E83">
            <w:pPr>
              <w:jc w:val="center"/>
              <w:rPr>
                <w:b/>
                <w:bCs/>
              </w:rPr>
            </w:pPr>
            <w:r w:rsidRPr="000470BD">
              <w:rPr>
                <w:b/>
                <w:bCs/>
              </w:rPr>
              <w:t>Before transition:</w:t>
            </w:r>
          </w:p>
          <w:p w14:paraId="0886B070" w14:textId="21FB0022" w:rsidR="00DD7C14" w:rsidRDefault="00DD7C14" w:rsidP="00070E83">
            <w:pPr>
              <w:jc w:val="center"/>
            </w:pPr>
            <w:r>
              <w:t>7.6 cases per100 patient-years</w:t>
            </w:r>
          </w:p>
          <w:p w14:paraId="3F5B7B75" w14:textId="3F26F396" w:rsidR="00DD7C14" w:rsidRDefault="00DD7C14" w:rsidP="00070E83">
            <w:pPr>
              <w:jc w:val="center"/>
            </w:pPr>
            <w:r>
              <w:t>(P=.03)</w:t>
            </w:r>
          </w:p>
          <w:p w14:paraId="4EF57C13" w14:textId="06513B0B" w:rsidR="00DD7C14" w:rsidRDefault="00DD7C14" w:rsidP="00070E83">
            <w:pPr>
              <w:jc w:val="center"/>
            </w:pPr>
            <w:r w:rsidRPr="000470BD">
              <w:rPr>
                <w:b/>
                <w:bCs/>
              </w:rPr>
              <w:t>After transition:</w:t>
            </w:r>
          </w:p>
          <w:p w14:paraId="1BAB1D5A" w14:textId="11AA57C3" w:rsidR="00DD7C14" w:rsidRPr="000470BD" w:rsidRDefault="00DD7C14" w:rsidP="00070E83">
            <w:pPr>
              <w:jc w:val="center"/>
            </w:pPr>
            <w:r w:rsidRPr="000470BD">
              <w:lastRenderedPageBreak/>
              <w:t>9.5 cases per100 patient-years.</w:t>
            </w:r>
          </w:p>
          <w:p w14:paraId="37B8F69A" w14:textId="77777777" w:rsidR="00DD7C14" w:rsidRDefault="00DD7C14" w:rsidP="00070E83">
            <w:pPr>
              <w:jc w:val="center"/>
            </w:pPr>
          </w:p>
        </w:tc>
        <w:tc>
          <w:tcPr>
            <w:tcW w:w="3119" w:type="dxa"/>
          </w:tcPr>
          <w:p w14:paraId="4DD9347B" w14:textId="5BA97320" w:rsidR="00DD7C14" w:rsidRPr="00433617" w:rsidRDefault="00433617" w:rsidP="00433617">
            <w:pPr>
              <w:jc w:val="center"/>
              <w:rPr>
                <w:b/>
                <w:bCs/>
              </w:rPr>
            </w:pPr>
            <w:r w:rsidRPr="00433617">
              <w:rPr>
                <w:b/>
                <w:bCs/>
              </w:rPr>
              <w:lastRenderedPageBreak/>
              <w:t>NM</w:t>
            </w:r>
          </w:p>
        </w:tc>
        <w:tc>
          <w:tcPr>
            <w:tcW w:w="4252" w:type="dxa"/>
          </w:tcPr>
          <w:p w14:paraId="20BF37EA" w14:textId="79B4A807" w:rsidR="00DD7C14" w:rsidRPr="00A26B80" w:rsidRDefault="00A26B80" w:rsidP="00A26B80">
            <w:pPr>
              <w:jc w:val="center"/>
              <w:rPr>
                <w:b/>
                <w:bCs/>
              </w:rPr>
            </w:pPr>
            <w:r w:rsidRPr="00A26B80">
              <w:rPr>
                <w:b/>
                <w:bCs/>
              </w:rPr>
              <w:t>NM</w:t>
            </w:r>
          </w:p>
        </w:tc>
      </w:tr>
      <w:tr w:rsidR="00DD7C14" w14:paraId="425C98E2" w14:textId="77777777" w:rsidTr="00A26B80">
        <w:tc>
          <w:tcPr>
            <w:tcW w:w="722" w:type="dxa"/>
          </w:tcPr>
          <w:p w14:paraId="4473690A" w14:textId="46C09DD3" w:rsidR="00DD7C14" w:rsidRDefault="00DD7C14" w:rsidP="00A26B80">
            <w:pPr>
              <w:jc w:val="center"/>
            </w:pPr>
            <w:r>
              <w:t>4</w:t>
            </w:r>
          </w:p>
        </w:tc>
        <w:tc>
          <w:tcPr>
            <w:tcW w:w="2823" w:type="dxa"/>
          </w:tcPr>
          <w:p w14:paraId="54080485" w14:textId="1C59AAF4" w:rsidR="00DD7C14" w:rsidRPr="00032DE6" w:rsidRDefault="00DD7C14" w:rsidP="00032DE6">
            <w:pPr>
              <w:jc w:val="center"/>
              <w:rPr>
                <w:b/>
                <w:bCs/>
              </w:rPr>
            </w:pPr>
            <w:r w:rsidRPr="00032DE6">
              <w:rPr>
                <w:b/>
                <w:bCs/>
              </w:rPr>
              <w:t>Control group:</w:t>
            </w:r>
          </w:p>
          <w:p w14:paraId="2FEFF819" w14:textId="37001F98" w:rsidR="00DD7C14" w:rsidRDefault="00DD7C14" w:rsidP="00032DE6">
            <w:pPr>
              <w:jc w:val="center"/>
            </w:pPr>
            <w:r>
              <w:t>8.9±0.5 %</w:t>
            </w:r>
          </w:p>
          <w:p w14:paraId="65C027F1" w14:textId="1AC8D29A" w:rsidR="00DD7C14" w:rsidRDefault="00DD7C14" w:rsidP="00032DE6">
            <w:pPr>
              <w:jc w:val="center"/>
            </w:pPr>
            <w:r>
              <w:t>P&lt;0.01</w:t>
            </w:r>
          </w:p>
          <w:p w14:paraId="089C615B" w14:textId="0D649C10" w:rsidR="00DD7C14" w:rsidRPr="00032DE6" w:rsidRDefault="00DD7C14" w:rsidP="00032DE6">
            <w:pPr>
              <w:jc w:val="center"/>
              <w:rPr>
                <w:b/>
                <w:bCs/>
              </w:rPr>
            </w:pPr>
            <w:r w:rsidRPr="00032DE6">
              <w:rPr>
                <w:b/>
                <w:bCs/>
              </w:rPr>
              <w:t>Intervention group:</w:t>
            </w:r>
          </w:p>
          <w:p w14:paraId="0ACA8B12" w14:textId="67C3C4E9" w:rsidR="00DD7C14" w:rsidRDefault="00DD7C14" w:rsidP="00032DE6">
            <w:pPr>
              <w:jc w:val="center"/>
            </w:pPr>
            <w:r>
              <w:t>8.9±0.5 %</w:t>
            </w:r>
          </w:p>
          <w:p w14:paraId="1A917230" w14:textId="1745D715" w:rsidR="00DD7C14" w:rsidRDefault="00DD7C14" w:rsidP="00032DE6">
            <w:pPr>
              <w:jc w:val="center"/>
            </w:pPr>
            <w:r>
              <w:t>P&lt;0.01</w:t>
            </w:r>
          </w:p>
        </w:tc>
        <w:tc>
          <w:tcPr>
            <w:tcW w:w="1984" w:type="dxa"/>
          </w:tcPr>
          <w:p w14:paraId="7094046A" w14:textId="3F980C1A" w:rsidR="00DD7C14" w:rsidRPr="00FD0B9F" w:rsidRDefault="00DD7C14" w:rsidP="00FD0B9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2C3B14">
              <w:rPr>
                <w:b/>
                <w:bCs/>
                <w:color w:val="1F3864" w:themeColor="accent1" w:themeShade="80"/>
              </w:rPr>
              <w:t>Adult clinic attendance</w:t>
            </w:r>
          </w:p>
          <w:p w14:paraId="3EE50AA4" w14:textId="3C31500A" w:rsidR="00DD7C14" w:rsidRPr="002C3B14" w:rsidRDefault="00DD7C14" w:rsidP="002C3B14">
            <w:pPr>
              <w:jc w:val="center"/>
              <w:rPr>
                <w:b/>
                <w:bCs/>
              </w:rPr>
            </w:pPr>
            <w:r w:rsidRPr="002C3B14">
              <w:rPr>
                <w:b/>
                <w:bCs/>
              </w:rPr>
              <w:t>Control group:</w:t>
            </w:r>
          </w:p>
          <w:p w14:paraId="31BFB3B5" w14:textId="5356AAD8" w:rsidR="00DD7C14" w:rsidRPr="002C3B14" w:rsidRDefault="00DD7C14" w:rsidP="002C3B14">
            <w:pPr>
              <w:jc w:val="center"/>
            </w:pPr>
            <w:r w:rsidRPr="002C3B14">
              <w:t>57.0±5.0 %</w:t>
            </w:r>
          </w:p>
          <w:p w14:paraId="74C5B6FD" w14:textId="4AD85F48" w:rsidR="00DD7C14" w:rsidRPr="002C3B14" w:rsidRDefault="00DD7C14" w:rsidP="002C3B14">
            <w:pPr>
              <w:jc w:val="center"/>
            </w:pPr>
            <w:r w:rsidRPr="002C3B14">
              <w:t>P&lt;0.05</w:t>
            </w:r>
          </w:p>
          <w:p w14:paraId="445E477A" w14:textId="7A8FABFB" w:rsidR="00DD7C14" w:rsidRPr="002C3B14" w:rsidRDefault="00DD7C14" w:rsidP="002C3B14">
            <w:pPr>
              <w:jc w:val="center"/>
              <w:rPr>
                <w:b/>
                <w:bCs/>
              </w:rPr>
            </w:pPr>
            <w:r w:rsidRPr="002C3B14">
              <w:rPr>
                <w:b/>
                <w:bCs/>
              </w:rPr>
              <w:t>Intervention group:</w:t>
            </w:r>
          </w:p>
          <w:p w14:paraId="58D64ED6" w14:textId="142757C1" w:rsidR="00DD7C14" w:rsidRDefault="00DD7C14" w:rsidP="002C3B14">
            <w:pPr>
              <w:jc w:val="center"/>
            </w:pPr>
            <w:r>
              <w:t>80.0± 12.5 %</w:t>
            </w:r>
          </w:p>
        </w:tc>
        <w:tc>
          <w:tcPr>
            <w:tcW w:w="2835" w:type="dxa"/>
          </w:tcPr>
          <w:p w14:paraId="309B58CF" w14:textId="257E900F" w:rsidR="00DD7C14" w:rsidRPr="00FD0B9F" w:rsidRDefault="00DD7C14" w:rsidP="00FD0B9F">
            <w:pPr>
              <w:jc w:val="center"/>
              <w:rPr>
                <w:b/>
                <w:bCs/>
              </w:rPr>
            </w:pPr>
            <w:r w:rsidRPr="00FD0B9F">
              <w:rPr>
                <w:b/>
                <w:bCs/>
              </w:rPr>
              <w:t>NM</w:t>
            </w:r>
          </w:p>
        </w:tc>
        <w:tc>
          <w:tcPr>
            <w:tcW w:w="3119" w:type="dxa"/>
          </w:tcPr>
          <w:p w14:paraId="52AADAB5" w14:textId="6DFAC2C5" w:rsidR="00DD7C14" w:rsidRPr="00433617" w:rsidRDefault="00433617" w:rsidP="00433617">
            <w:pPr>
              <w:jc w:val="center"/>
              <w:rPr>
                <w:b/>
                <w:bCs/>
              </w:rPr>
            </w:pPr>
            <w:r w:rsidRPr="00433617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7F9545F7" w14:textId="4939D42C" w:rsidR="00DD7C14" w:rsidRPr="00A26B80" w:rsidRDefault="00A26B80" w:rsidP="00A26B80">
            <w:pPr>
              <w:jc w:val="center"/>
              <w:rPr>
                <w:b/>
                <w:bCs/>
              </w:rPr>
            </w:pPr>
            <w:r w:rsidRPr="00A26B80">
              <w:rPr>
                <w:b/>
                <w:bCs/>
              </w:rPr>
              <w:t>NM</w:t>
            </w:r>
          </w:p>
        </w:tc>
      </w:tr>
      <w:tr w:rsidR="00DD7C14" w14:paraId="332DE4D8" w14:textId="77777777" w:rsidTr="00A26B80">
        <w:tc>
          <w:tcPr>
            <w:tcW w:w="722" w:type="dxa"/>
          </w:tcPr>
          <w:p w14:paraId="7561DCAE" w14:textId="66738B3B" w:rsidR="00DD7C14" w:rsidRDefault="00DD7C14" w:rsidP="00A26B80">
            <w:pPr>
              <w:jc w:val="center"/>
            </w:pPr>
            <w:r>
              <w:t>5</w:t>
            </w:r>
          </w:p>
        </w:tc>
        <w:tc>
          <w:tcPr>
            <w:tcW w:w="2823" w:type="dxa"/>
          </w:tcPr>
          <w:p w14:paraId="465C0376" w14:textId="388581F9" w:rsidR="00DD7C14" w:rsidRPr="008265F4" w:rsidRDefault="00DD7C14" w:rsidP="008265F4">
            <w:pPr>
              <w:jc w:val="center"/>
              <w:rPr>
                <w:b/>
                <w:bCs/>
              </w:rPr>
            </w:pPr>
            <w:r w:rsidRPr="008265F4">
              <w:rPr>
                <w:b/>
                <w:bCs/>
              </w:rPr>
              <w:t>NM</w:t>
            </w:r>
          </w:p>
        </w:tc>
        <w:tc>
          <w:tcPr>
            <w:tcW w:w="1984" w:type="dxa"/>
          </w:tcPr>
          <w:p w14:paraId="41CFB47F" w14:textId="776BC0BC" w:rsidR="00DD7C14" w:rsidRPr="00F350E0" w:rsidRDefault="00DD7C14" w:rsidP="00F350E0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8833D8">
              <w:rPr>
                <w:b/>
                <w:bCs/>
                <w:color w:val="1F3864" w:themeColor="accent1" w:themeShade="80"/>
              </w:rPr>
              <w:t>Attending more than one medical appointment</w:t>
            </w:r>
          </w:p>
          <w:p w14:paraId="602A80A4" w14:textId="4514961D" w:rsidR="00DD7C14" w:rsidRPr="008833D8" w:rsidRDefault="00DD7C14" w:rsidP="008833D8">
            <w:pPr>
              <w:jc w:val="center"/>
              <w:rPr>
                <w:b/>
                <w:bCs/>
              </w:rPr>
            </w:pPr>
            <w:r w:rsidRPr="008833D8">
              <w:rPr>
                <w:b/>
                <w:bCs/>
              </w:rPr>
              <w:t>Control group:</w:t>
            </w:r>
          </w:p>
          <w:p w14:paraId="1930210C" w14:textId="5B17DFD6" w:rsidR="00DD7C14" w:rsidRDefault="00DD7C14" w:rsidP="008833D8">
            <w:pPr>
              <w:jc w:val="center"/>
            </w:pPr>
            <w:r>
              <w:t>Before transition 59.4%</w:t>
            </w:r>
          </w:p>
          <w:p w14:paraId="055F290A" w14:textId="6542A3BB" w:rsidR="00DD7C14" w:rsidRDefault="00DD7C14" w:rsidP="008833D8">
            <w:pPr>
              <w:jc w:val="center"/>
            </w:pPr>
            <w:r>
              <w:t>After transition 73.3%</w:t>
            </w:r>
          </w:p>
          <w:p w14:paraId="66708C45" w14:textId="77777777" w:rsidR="00DD7C14" w:rsidRDefault="00DD7C14" w:rsidP="008833D8">
            <w:pPr>
              <w:jc w:val="center"/>
            </w:pPr>
          </w:p>
          <w:p w14:paraId="4DF00AB2" w14:textId="26C54F9D" w:rsidR="00DD7C14" w:rsidRPr="008833D8" w:rsidRDefault="00DD7C14" w:rsidP="008833D8">
            <w:pPr>
              <w:jc w:val="center"/>
              <w:rPr>
                <w:b/>
                <w:bCs/>
              </w:rPr>
            </w:pPr>
            <w:r w:rsidRPr="008833D8">
              <w:rPr>
                <w:b/>
                <w:bCs/>
              </w:rPr>
              <w:t>Intervention group:</w:t>
            </w:r>
          </w:p>
          <w:p w14:paraId="73F2E5D0" w14:textId="5A8B3873" w:rsidR="00DD7C14" w:rsidRDefault="00DD7C14" w:rsidP="008833D8">
            <w:pPr>
              <w:jc w:val="center"/>
            </w:pPr>
            <w:r>
              <w:t>Before transition: 95.3%</w:t>
            </w:r>
          </w:p>
          <w:p w14:paraId="37561639" w14:textId="50330081" w:rsidR="00DD7C14" w:rsidRDefault="00DD7C14" w:rsidP="008833D8">
            <w:pPr>
              <w:jc w:val="center"/>
            </w:pPr>
            <w:r>
              <w:t>After transition: 89.1%</w:t>
            </w:r>
          </w:p>
          <w:p w14:paraId="655D09AC" w14:textId="77777777" w:rsidR="00DD7C14" w:rsidRDefault="00DD7C14" w:rsidP="00E4727A"/>
          <w:p w14:paraId="5A6FCFCE" w14:textId="7DB0757F" w:rsidR="00DD7C14" w:rsidRPr="008833D8" w:rsidRDefault="00DD7C14" w:rsidP="008833D8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8833D8">
              <w:rPr>
                <w:b/>
                <w:bCs/>
                <w:color w:val="1F3864" w:themeColor="accent1" w:themeShade="80"/>
              </w:rPr>
              <w:t>Attending more than one diabetes Educator appointment</w:t>
            </w:r>
          </w:p>
          <w:p w14:paraId="356C3AF5" w14:textId="61BA12FE" w:rsidR="00DD7C14" w:rsidRPr="008833D8" w:rsidRDefault="00DD7C14" w:rsidP="008833D8">
            <w:pPr>
              <w:jc w:val="center"/>
              <w:rPr>
                <w:b/>
                <w:bCs/>
              </w:rPr>
            </w:pPr>
            <w:r w:rsidRPr="008833D8">
              <w:rPr>
                <w:b/>
                <w:bCs/>
              </w:rPr>
              <w:t>Control group:</w:t>
            </w:r>
          </w:p>
          <w:p w14:paraId="3A779096" w14:textId="45777E79" w:rsidR="00DD7C14" w:rsidRDefault="00DD7C14" w:rsidP="008833D8">
            <w:pPr>
              <w:jc w:val="center"/>
            </w:pPr>
            <w:r>
              <w:lastRenderedPageBreak/>
              <w:t>Before transition: 25.7%</w:t>
            </w:r>
          </w:p>
          <w:p w14:paraId="03EA9A97" w14:textId="143BAFD1" w:rsidR="00DD7C14" w:rsidRDefault="00DD7C14" w:rsidP="008833D8">
            <w:pPr>
              <w:jc w:val="center"/>
            </w:pPr>
            <w:r>
              <w:t>After transition: 41.6%</w:t>
            </w:r>
          </w:p>
          <w:p w14:paraId="50D49FD2" w14:textId="08040C4A" w:rsidR="00DD7C14" w:rsidRDefault="00DD7C14" w:rsidP="008833D8">
            <w:pPr>
              <w:jc w:val="center"/>
            </w:pPr>
          </w:p>
          <w:p w14:paraId="1782FDB2" w14:textId="77777777" w:rsidR="00DD7C14" w:rsidRPr="008833D8" w:rsidRDefault="00DD7C14" w:rsidP="008833D8">
            <w:pPr>
              <w:jc w:val="center"/>
              <w:rPr>
                <w:b/>
                <w:bCs/>
              </w:rPr>
            </w:pPr>
            <w:r w:rsidRPr="008833D8">
              <w:rPr>
                <w:b/>
                <w:bCs/>
              </w:rPr>
              <w:t>Intervention group:</w:t>
            </w:r>
          </w:p>
          <w:p w14:paraId="3D2248AF" w14:textId="3C3CD13A" w:rsidR="00DD7C14" w:rsidRDefault="00DD7C14" w:rsidP="008833D8">
            <w:pPr>
              <w:jc w:val="center"/>
            </w:pPr>
            <w:r>
              <w:t>Before transition:92.2%</w:t>
            </w:r>
          </w:p>
          <w:p w14:paraId="52FD9045" w14:textId="5B03B241" w:rsidR="00DD7C14" w:rsidRDefault="00DD7C14" w:rsidP="008833D8">
            <w:pPr>
              <w:jc w:val="center"/>
            </w:pPr>
            <w:r>
              <w:t>After transition:53.1%</w:t>
            </w:r>
          </w:p>
        </w:tc>
        <w:tc>
          <w:tcPr>
            <w:tcW w:w="2835" w:type="dxa"/>
          </w:tcPr>
          <w:p w14:paraId="4139DD13" w14:textId="52883102" w:rsidR="00DD7C14" w:rsidRPr="007C3706" w:rsidRDefault="00DD7C14" w:rsidP="007C3706">
            <w:pPr>
              <w:jc w:val="center"/>
              <w:rPr>
                <w:b/>
                <w:bCs/>
              </w:rPr>
            </w:pPr>
            <w:r w:rsidRPr="007C3706">
              <w:rPr>
                <w:b/>
                <w:bCs/>
              </w:rPr>
              <w:lastRenderedPageBreak/>
              <w:t>Control group</w:t>
            </w:r>
            <w:r>
              <w:rPr>
                <w:b/>
                <w:bCs/>
              </w:rPr>
              <w:t xml:space="preserve"> (older age)</w:t>
            </w:r>
            <w:r w:rsidRPr="007C3706">
              <w:rPr>
                <w:b/>
                <w:bCs/>
              </w:rPr>
              <w:t>:</w:t>
            </w:r>
          </w:p>
          <w:p w14:paraId="0D1092AD" w14:textId="67261FD5" w:rsidR="00DD7C14" w:rsidRDefault="00DD7C14" w:rsidP="007C3706">
            <w:pPr>
              <w:jc w:val="center"/>
            </w:pPr>
            <w:r>
              <w:t>3.0 cases/100 patient-years of DKA</w:t>
            </w:r>
          </w:p>
          <w:p w14:paraId="77C87572" w14:textId="6777BC89" w:rsidR="00DD7C14" w:rsidRDefault="00DD7C14" w:rsidP="007C3706">
            <w:pPr>
              <w:jc w:val="center"/>
            </w:pPr>
            <w:r>
              <w:t xml:space="preserve">2.4 cases/100 patient-years of hypoglycaemia </w:t>
            </w:r>
          </w:p>
          <w:p w14:paraId="604E82C2" w14:textId="77777777" w:rsidR="00DD7C14" w:rsidRDefault="00DD7C14" w:rsidP="007C3706">
            <w:pPr>
              <w:jc w:val="center"/>
            </w:pPr>
            <w:r>
              <w:t>38% pregnancy loss.</w:t>
            </w:r>
          </w:p>
          <w:p w14:paraId="3EFB3F7E" w14:textId="77777777" w:rsidR="00DD7C14" w:rsidRDefault="00DD7C14" w:rsidP="007C3706">
            <w:pPr>
              <w:jc w:val="center"/>
            </w:pPr>
            <w:r>
              <w:t>1 heart failure.</w:t>
            </w:r>
          </w:p>
          <w:p w14:paraId="47BF97A5" w14:textId="77777777" w:rsidR="00DD7C14" w:rsidRDefault="00DD7C14" w:rsidP="007C3706">
            <w:pPr>
              <w:jc w:val="center"/>
            </w:pPr>
            <w:r>
              <w:t>1 legal blindness.</w:t>
            </w:r>
          </w:p>
          <w:p w14:paraId="1C296ABD" w14:textId="4DCCFB35" w:rsidR="00DD7C14" w:rsidRDefault="00DD7C14" w:rsidP="007C3706">
            <w:pPr>
              <w:jc w:val="center"/>
            </w:pPr>
            <w:r>
              <w:t>1 amputation.</w:t>
            </w:r>
          </w:p>
          <w:p w14:paraId="7BF0874F" w14:textId="19B6B11B" w:rsidR="00DD7C14" w:rsidRDefault="00DD7C14" w:rsidP="007C3706">
            <w:pPr>
              <w:jc w:val="center"/>
            </w:pPr>
            <w:r>
              <w:t>4 proliferative diabetic retinopathies.</w:t>
            </w:r>
          </w:p>
          <w:p w14:paraId="39CF0792" w14:textId="77777777" w:rsidR="00DD7C14" w:rsidRDefault="00DD7C14" w:rsidP="007C3706">
            <w:pPr>
              <w:jc w:val="center"/>
            </w:pPr>
            <w:r>
              <w:t>4 deaths (2 DKA, 2 non-DM-related).</w:t>
            </w:r>
          </w:p>
          <w:p w14:paraId="6B563128" w14:textId="77777777" w:rsidR="00DD7C14" w:rsidRDefault="00DD7C14" w:rsidP="007C3706"/>
          <w:p w14:paraId="66AAAE76" w14:textId="10A77AB2" w:rsidR="00DD7C14" w:rsidRPr="007C3706" w:rsidRDefault="00DD7C14" w:rsidP="007C3706">
            <w:pPr>
              <w:jc w:val="center"/>
              <w:rPr>
                <w:b/>
                <w:bCs/>
              </w:rPr>
            </w:pPr>
            <w:r w:rsidRPr="007C3706">
              <w:rPr>
                <w:b/>
                <w:bCs/>
              </w:rPr>
              <w:t>Intervention group (younger age):</w:t>
            </w:r>
          </w:p>
          <w:p w14:paraId="6E71F137" w14:textId="041AC76C" w:rsidR="00DD7C14" w:rsidRDefault="00DD7C14" w:rsidP="007C3706">
            <w:pPr>
              <w:jc w:val="center"/>
            </w:pPr>
            <w:r>
              <w:t>7.9 cases/100 patient-years of DKA.</w:t>
            </w:r>
          </w:p>
          <w:p w14:paraId="3D6B66F2" w14:textId="12613C06" w:rsidR="00DD7C14" w:rsidRDefault="00DD7C14" w:rsidP="007C3706">
            <w:pPr>
              <w:jc w:val="center"/>
            </w:pPr>
            <w:r>
              <w:t>4.7 cases/100 patient-years of severe hypoglycaemia.</w:t>
            </w:r>
          </w:p>
          <w:p w14:paraId="64948F11" w14:textId="55FF7739" w:rsidR="00DD7C14" w:rsidRDefault="00DD7C14" w:rsidP="007C3706">
            <w:pPr>
              <w:jc w:val="center"/>
            </w:pPr>
            <w:r>
              <w:t>No long-term complications.</w:t>
            </w:r>
          </w:p>
        </w:tc>
        <w:tc>
          <w:tcPr>
            <w:tcW w:w="3119" w:type="dxa"/>
          </w:tcPr>
          <w:p w14:paraId="32415D83" w14:textId="444FA020" w:rsidR="00DD7C14" w:rsidRPr="00A81506" w:rsidRDefault="00A81506" w:rsidP="00A81506">
            <w:pPr>
              <w:jc w:val="center"/>
              <w:rPr>
                <w:b/>
                <w:bCs/>
              </w:rPr>
            </w:pPr>
            <w:r w:rsidRPr="00A81506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10AD385E" w14:textId="2FA6148F" w:rsidR="00DD7C14" w:rsidRPr="00A26B80" w:rsidRDefault="00A26B80" w:rsidP="00A26B80">
            <w:pPr>
              <w:jc w:val="center"/>
              <w:rPr>
                <w:b/>
                <w:bCs/>
              </w:rPr>
            </w:pPr>
            <w:r w:rsidRPr="00A26B80">
              <w:rPr>
                <w:b/>
                <w:bCs/>
              </w:rPr>
              <w:t>NM</w:t>
            </w:r>
          </w:p>
        </w:tc>
      </w:tr>
      <w:tr w:rsidR="00DD7C14" w14:paraId="3DDC6273" w14:textId="77777777" w:rsidTr="00A26B80">
        <w:tc>
          <w:tcPr>
            <w:tcW w:w="722" w:type="dxa"/>
          </w:tcPr>
          <w:p w14:paraId="02B1111B" w14:textId="38FCF5BB" w:rsidR="00DD7C14" w:rsidRDefault="00635B45" w:rsidP="00A26B80">
            <w:pPr>
              <w:jc w:val="center"/>
            </w:pPr>
            <w:r>
              <w:t>6</w:t>
            </w:r>
          </w:p>
        </w:tc>
        <w:tc>
          <w:tcPr>
            <w:tcW w:w="2823" w:type="dxa"/>
          </w:tcPr>
          <w:p w14:paraId="5897AB1A" w14:textId="319F5B1D" w:rsidR="000C17A6" w:rsidRPr="00D26DEB" w:rsidRDefault="000C17A6" w:rsidP="000C17A6">
            <w:pPr>
              <w:jc w:val="center"/>
              <w:rPr>
                <w:b/>
                <w:bCs/>
                <w:color w:val="1F3864" w:themeColor="accent1" w:themeShade="80"/>
                <w:lang w:val="en-US"/>
              </w:rPr>
            </w:pPr>
            <w:r w:rsidRPr="00D26DEB">
              <w:rPr>
                <w:b/>
                <w:bCs/>
                <w:color w:val="1F3864" w:themeColor="accent1" w:themeShade="80"/>
                <w:lang w:val="en-US"/>
              </w:rPr>
              <w:t>Changes of glycaemia outcome over time (%)</w:t>
            </w:r>
          </w:p>
          <w:p w14:paraId="7CE90A81" w14:textId="77777777" w:rsidR="000C17A6" w:rsidRDefault="000C17A6" w:rsidP="000C17A6">
            <w:pPr>
              <w:jc w:val="center"/>
              <w:rPr>
                <w:lang w:val="en-US"/>
              </w:rPr>
            </w:pPr>
          </w:p>
          <w:p w14:paraId="562C0B57" w14:textId="299229A7" w:rsidR="000C17A6" w:rsidRPr="000C17A6" w:rsidRDefault="000C17A6" w:rsidP="000C17A6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>Before transfer:</w:t>
            </w:r>
          </w:p>
          <w:p w14:paraId="30F1E0C6" w14:textId="77777777" w:rsidR="008345EF" w:rsidRPr="000C17A6" w:rsidRDefault="008345EF" w:rsidP="008345EF">
            <w:pPr>
              <w:jc w:val="center"/>
              <w:rPr>
                <w:lang w:val="en-US"/>
              </w:rPr>
            </w:pPr>
            <w:r w:rsidRPr="000C17A6">
              <w:rPr>
                <w:lang w:val="en-US"/>
              </w:rPr>
              <w:t>Pediatric group</w:t>
            </w:r>
            <w:r>
              <w:rPr>
                <w:lang w:val="en-US"/>
              </w:rPr>
              <w:t xml:space="preserve"> (</w:t>
            </w:r>
            <w:r w:rsidRPr="000C17A6">
              <w:rPr>
                <w:lang w:val="en-US"/>
              </w:rPr>
              <w:t>97%</w:t>
            </w:r>
            <w:r>
              <w:rPr>
                <w:lang w:val="en-US"/>
              </w:rPr>
              <w:t>)</w:t>
            </w:r>
          </w:p>
          <w:p w14:paraId="53971DCB" w14:textId="352200E3" w:rsidR="000C17A6" w:rsidRPr="000C17A6" w:rsidRDefault="000C17A6" w:rsidP="000C17A6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 xml:space="preserve">After </w:t>
            </w:r>
            <w:r>
              <w:rPr>
                <w:b/>
                <w:bCs/>
                <w:lang w:val="en-US"/>
              </w:rPr>
              <w:t>transfer</w:t>
            </w:r>
            <w:r w:rsidRPr="000C17A6">
              <w:rPr>
                <w:b/>
                <w:bCs/>
                <w:lang w:val="en-US"/>
              </w:rPr>
              <w:t>:</w:t>
            </w:r>
          </w:p>
          <w:p w14:paraId="604AEC33" w14:textId="77777777" w:rsidR="008345EF" w:rsidRDefault="008345EF" w:rsidP="008345EF">
            <w:pPr>
              <w:jc w:val="center"/>
              <w:rPr>
                <w:lang w:val="en-US"/>
              </w:rPr>
            </w:pPr>
            <w:r w:rsidRPr="000C17A6">
              <w:rPr>
                <w:lang w:val="en-US"/>
              </w:rPr>
              <w:t>Adult group (36%)</w:t>
            </w:r>
          </w:p>
          <w:p w14:paraId="0276AC5B" w14:textId="5D5FCEC4" w:rsidR="000C17A6" w:rsidRPr="000C17A6" w:rsidRDefault="008345EF" w:rsidP="008345EF">
            <w:pPr>
              <w:jc w:val="center"/>
              <w:rPr>
                <w:lang w:val="en-US"/>
              </w:rPr>
            </w:pPr>
            <w:r w:rsidRPr="000C17A6">
              <w:rPr>
                <w:lang w:val="en-US"/>
              </w:rPr>
              <w:t>Transition group (74%)</w:t>
            </w:r>
          </w:p>
          <w:p w14:paraId="5DE9FC18" w14:textId="1B2A3949" w:rsidR="000C17A6" w:rsidRPr="000C17A6" w:rsidRDefault="000C17A6" w:rsidP="000C17A6">
            <w:pPr>
              <w:jc w:val="center"/>
              <w:rPr>
                <w:lang w:val="en-US"/>
              </w:rPr>
            </w:pPr>
            <w:r w:rsidRPr="000C17A6">
              <w:rPr>
                <w:lang w:val="en-US"/>
              </w:rPr>
              <w:t>P&lt;0.05</w:t>
            </w:r>
          </w:p>
        </w:tc>
        <w:tc>
          <w:tcPr>
            <w:tcW w:w="1984" w:type="dxa"/>
          </w:tcPr>
          <w:p w14:paraId="747902E7" w14:textId="7FF4353D" w:rsidR="00DD7C14" w:rsidRPr="000C17A6" w:rsidRDefault="000C17A6" w:rsidP="000C17A6">
            <w:pPr>
              <w:jc w:val="center"/>
              <w:rPr>
                <w:b/>
                <w:bCs/>
              </w:rPr>
            </w:pPr>
            <w:r w:rsidRPr="000C17A6">
              <w:rPr>
                <w:b/>
                <w:bCs/>
              </w:rPr>
              <w:t>NM</w:t>
            </w:r>
          </w:p>
        </w:tc>
        <w:tc>
          <w:tcPr>
            <w:tcW w:w="2835" w:type="dxa"/>
          </w:tcPr>
          <w:p w14:paraId="6171551F" w14:textId="099B8441" w:rsidR="00DD7C14" w:rsidRPr="000C17A6" w:rsidRDefault="000C17A6" w:rsidP="000C17A6">
            <w:pPr>
              <w:jc w:val="center"/>
              <w:rPr>
                <w:b/>
                <w:bCs/>
              </w:rPr>
            </w:pPr>
            <w:r w:rsidRPr="000C17A6">
              <w:rPr>
                <w:b/>
                <w:bCs/>
              </w:rPr>
              <w:t>NM</w:t>
            </w:r>
          </w:p>
        </w:tc>
        <w:tc>
          <w:tcPr>
            <w:tcW w:w="3119" w:type="dxa"/>
          </w:tcPr>
          <w:p w14:paraId="5136CEB7" w14:textId="6E4796C8" w:rsidR="000C17A6" w:rsidRPr="00D26DEB" w:rsidRDefault="000C17A6" w:rsidP="000C17A6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26DEB">
              <w:rPr>
                <w:b/>
                <w:bCs/>
                <w:color w:val="1F3864" w:themeColor="accent1" w:themeShade="80"/>
              </w:rPr>
              <w:t>Changes of self-care over time (%)</w:t>
            </w:r>
          </w:p>
          <w:p w14:paraId="30C3F354" w14:textId="3E5FFCC3" w:rsidR="000C17A6" w:rsidRPr="000C17A6" w:rsidRDefault="000C17A6" w:rsidP="000C17A6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>Before transfer:</w:t>
            </w:r>
          </w:p>
          <w:p w14:paraId="43D7D5DD" w14:textId="6E67FAE3" w:rsidR="000C17A6" w:rsidRDefault="008345EF" w:rsidP="008345EF">
            <w:pPr>
              <w:jc w:val="center"/>
            </w:pPr>
            <w:r>
              <w:t>Paediatric group (97%)</w:t>
            </w:r>
          </w:p>
          <w:p w14:paraId="530A2C4A" w14:textId="0CA5B335" w:rsidR="000C17A6" w:rsidRPr="000C17A6" w:rsidRDefault="000C17A6" w:rsidP="000C17A6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 xml:space="preserve">After </w:t>
            </w:r>
            <w:r>
              <w:rPr>
                <w:b/>
                <w:bCs/>
                <w:lang w:val="en-US"/>
              </w:rPr>
              <w:t>transfer</w:t>
            </w:r>
            <w:r w:rsidRPr="000C17A6">
              <w:rPr>
                <w:b/>
                <w:bCs/>
                <w:lang w:val="en-US"/>
              </w:rPr>
              <w:t>:</w:t>
            </w:r>
          </w:p>
          <w:p w14:paraId="2678BF45" w14:textId="77777777" w:rsidR="008345EF" w:rsidRDefault="008345EF" w:rsidP="008345EF">
            <w:pPr>
              <w:jc w:val="center"/>
            </w:pPr>
            <w:r>
              <w:t>Adult group (92%)</w:t>
            </w:r>
          </w:p>
          <w:p w14:paraId="014E806E" w14:textId="77777777" w:rsidR="008345EF" w:rsidRDefault="008345EF" w:rsidP="008345EF">
            <w:pPr>
              <w:jc w:val="center"/>
            </w:pPr>
            <w:r>
              <w:t>Transition group (89%)</w:t>
            </w:r>
          </w:p>
          <w:p w14:paraId="30086197" w14:textId="77777777" w:rsidR="000C17A6" w:rsidRDefault="000C17A6" w:rsidP="000C17A6">
            <w:pPr>
              <w:jc w:val="center"/>
            </w:pPr>
          </w:p>
          <w:p w14:paraId="53DB742E" w14:textId="08C89251" w:rsidR="000C17A6" w:rsidRDefault="000C17A6" w:rsidP="000C17A6">
            <w:pPr>
              <w:jc w:val="center"/>
            </w:pPr>
            <w:r>
              <w:t>P&lt;0.005</w:t>
            </w:r>
          </w:p>
        </w:tc>
        <w:tc>
          <w:tcPr>
            <w:tcW w:w="4252" w:type="dxa"/>
          </w:tcPr>
          <w:p w14:paraId="0992E68B" w14:textId="00265421" w:rsidR="000C17A6" w:rsidRPr="00D26DEB" w:rsidRDefault="000C17A6" w:rsidP="000C17A6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26DEB">
              <w:rPr>
                <w:b/>
                <w:bCs/>
                <w:color w:val="1F3864" w:themeColor="accent1" w:themeShade="80"/>
              </w:rPr>
              <w:t>Parental involvement (mean)</w:t>
            </w:r>
          </w:p>
          <w:p w14:paraId="12564CF5" w14:textId="77777777" w:rsidR="000C17A6" w:rsidRDefault="000C17A6" w:rsidP="000C17A6">
            <w:pPr>
              <w:jc w:val="center"/>
            </w:pPr>
          </w:p>
          <w:p w14:paraId="1FFD41C2" w14:textId="672A14E8" w:rsidR="000C17A6" w:rsidRPr="000C17A6" w:rsidRDefault="000C17A6" w:rsidP="000C17A6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>Before transfer:</w:t>
            </w:r>
          </w:p>
          <w:p w14:paraId="6AF8BB9F" w14:textId="05BBE234" w:rsidR="000C17A6" w:rsidRDefault="008345EF" w:rsidP="008345EF">
            <w:pPr>
              <w:jc w:val="center"/>
            </w:pPr>
            <w:r>
              <w:t>Paediatric (3.66)</w:t>
            </w:r>
          </w:p>
          <w:p w14:paraId="10784F59" w14:textId="4979DBAC" w:rsidR="000C17A6" w:rsidRPr="000C17A6" w:rsidRDefault="000C17A6" w:rsidP="000C17A6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 xml:space="preserve">After </w:t>
            </w:r>
            <w:r>
              <w:rPr>
                <w:b/>
                <w:bCs/>
                <w:lang w:val="en-US"/>
              </w:rPr>
              <w:t>transfer</w:t>
            </w:r>
            <w:r w:rsidRPr="000C17A6">
              <w:rPr>
                <w:b/>
                <w:bCs/>
                <w:lang w:val="en-US"/>
              </w:rPr>
              <w:t>:</w:t>
            </w:r>
          </w:p>
          <w:p w14:paraId="20476C9A" w14:textId="77777777" w:rsidR="008345EF" w:rsidRDefault="008345EF" w:rsidP="008345EF">
            <w:pPr>
              <w:jc w:val="center"/>
            </w:pPr>
            <w:r>
              <w:t>The transition group (2.82)</w:t>
            </w:r>
          </w:p>
          <w:p w14:paraId="6F1E16FA" w14:textId="77777777" w:rsidR="008345EF" w:rsidRDefault="008345EF" w:rsidP="008345EF">
            <w:pPr>
              <w:jc w:val="center"/>
            </w:pPr>
            <w:r>
              <w:t>Adult group (3.24)</w:t>
            </w:r>
          </w:p>
          <w:p w14:paraId="5A614663" w14:textId="77777777" w:rsidR="000C17A6" w:rsidRDefault="000C17A6" w:rsidP="000C17A6"/>
          <w:p w14:paraId="2504F476" w14:textId="54710316" w:rsidR="000C17A6" w:rsidRDefault="000C17A6" w:rsidP="000C17A6">
            <w:pPr>
              <w:jc w:val="center"/>
            </w:pPr>
            <w:r>
              <w:t>P=0.001</w:t>
            </w:r>
          </w:p>
        </w:tc>
      </w:tr>
      <w:tr w:rsidR="00DD7C14" w14:paraId="16582624" w14:textId="77777777" w:rsidTr="00A26B80">
        <w:tc>
          <w:tcPr>
            <w:tcW w:w="722" w:type="dxa"/>
          </w:tcPr>
          <w:p w14:paraId="4AB9B0D1" w14:textId="5B6BE56B" w:rsidR="00DD7C14" w:rsidRDefault="00635B45" w:rsidP="00A26B80">
            <w:pPr>
              <w:jc w:val="center"/>
            </w:pPr>
            <w:r>
              <w:t>7</w:t>
            </w:r>
          </w:p>
        </w:tc>
        <w:tc>
          <w:tcPr>
            <w:tcW w:w="2823" w:type="dxa"/>
          </w:tcPr>
          <w:p w14:paraId="52226324" w14:textId="35740B68" w:rsidR="00A44617" w:rsidRPr="008345EF" w:rsidRDefault="00A44617" w:rsidP="008345E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44617">
              <w:rPr>
                <w:b/>
                <w:bCs/>
                <w:color w:val="1F3864" w:themeColor="accent1" w:themeShade="80"/>
              </w:rPr>
              <w:t>HbA1c (%) (average)</w:t>
            </w:r>
          </w:p>
          <w:p w14:paraId="5378A274" w14:textId="77777777" w:rsidR="00A44617" w:rsidRDefault="00A44617" w:rsidP="00A44617">
            <w:pPr>
              <w:jc w:val="center"/>
            </w:pPr>
            <w:r w:rsidRPr="000C17A6">
              <w:rPr>
                <w:b/>
                <w:bCs/>
                <w:lang w:val="en-US"/>
              </w:rPr>
              <w:t>Before transfer:</w:t>
            </w:r>
          </w:p>
          <w:p w14:paraId="00C82B2A" w14:textId="4DE71742" w:rsidR="00A44617" w:rsidRDefault="00A44617" w:rsidP="008345EF">
            <w:pPr>
              <w:jc w:val="center"/>
            </w:pPr>
            <w:r>
              <w:t>9.3%</w:t>
            </w:r>
          </w:p>
          <w:p w14:paraId="1A2C884F" w14:textId="77777777" w:rsidR="00A44617" w:rsidRDefault="00A44617" w:rsidP="00A44617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 xml:space="preserve">After </w:t>
            </w:r>
            <w:r>
              <w:rPr>
                <w:b/>
                <w:bCs/>
                <w:lang w:val="en-US"/>
              </w:rPr>
              <w:t>transfer</w:t>
            </w:r>
            <w:r w:rsidRPr="000C17A6">
              <w:rPr>
                <w:b/>
                <w:bCs/>
                <w:lang w:val="en-US"/>
              </w:rPr>
              <w:t>:</w:t>
            </w:r>
          </w:p>
          <w:p w14:paraId="50C11000" w14:textId="3975EBF5" w:rsidR="00A44617" w:rsidRDefault="00A44617" w:rsidP="00A44617">
            <w:pPr>
              <w:jc w:val="center"/>
            </w:pPr>
            <w:r>
              <w:rPr>
                <w:b/>
                <w:bCs/>
                <w:lang w:val="en-US"/>
              </w:rPr>
              <w:t>NR</w:t>
            </w:r>
          </w:p>
        </w:tc>
        <w:tc>
          <w:tcPr>
            <w:tcW w:w="1984" w:type="dxa"/>
          </w:tcPr>
          <w:p w14:paraId="09725BBB" w14:textId="410091D3" w:rsidR="00E3745F" w:rsidRPr="008345EF" w:rsidRDefault="00E3745F" w:rsidP="008345E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E3745F">
              <w:rPr>
                <w:b/>
                <w:bCs/>
                <w:color w:val="1F3864" w:themeColor="accent1" w:themeShade="80"/>
              </w:rPr>
              <w:t>Eye examination attendance</w:t>
            </w:r>
          </w:p>
          <w:p w14:paraId="3EE39203" w14:textId="3B654027" w:rsidR="00E3745F" w:rsidRDefault="00E3745F" w:rsidP="00A44617">
            <w:pPr>
              <w:jc w:val="center"/>
            </w:pPr>
            <w:r w:rsidRPr="000C17A6">
              <w:rPr>
                <w:b/>
                <w:bCs/>
                <w:lang w:val="en-US"/>
              </w:rPr>
              <w:t>Before transfer:</w:t>
            </w:r>
          </w:p>
          <w:p w14:paraId="456B43D9" w14:textId="4B55DB3A" w:rsidR="00E3745F" w:rsidRDefault="00E3745F" w:rsidP="00A72AA9">
            <w:pPr>
              <w:jc w:val="center"/>
            </w:pPr>
            <w:r>
              <w:t>81.5%</w:t>
            </w:r>
          </w:p>
          <w:p w14:paraId="2412CF4E" w14:textId="3E95B949" w:rsidR="00E3745F" w:rsidRDefault="00E3745F" w:rsidP="00A44617">
            <w:pPr>
              <w:jc w:val="center"/>
            </w:pPr>
            <w:r w:rsidRPr="00E3745F">
              <w:rPr>
                <w:b/>
                <w:bCs/>
                <w:color w:val="1F3864" w:themeColor="accent1" w:themeShade="80"/>
              </w:rPr>
              <w:t>Asking question during appt</w:t>
            </w:r>
          </w:p>
          <w:p w14:paraId="3948B01D" w14:textId="365AF874" w:rsidR="00E3745F" w:rsidRDefault="00E3745F" w:rsidP="00A44617">
            <w:pPr>
              <w:jc w:val="center"/>
            </w:pPr>
            <w:r w:rsidRPr="000C17A6">
              <w:rPr>
                <w:b/>
                <w:bCs/>
                <w:lang w:val="en-US"/>
              </w:rPr>
              <w:t>Before transfer:</w:t>
            </w:r>
          </w:p>
          <w:p w14:paraId="7D18264D" w14:textId="355FF814" w:rsidR="00E3745F" w:rsidRDefault="00E3745F" w:rsidP="00A72AA9">
            <w:pPr>
              <w:jc w:val="center"/>
            </w:pPr>
            <w:r>
              <w:t>39.6%</w:t>
            </w:r>
          </w:p>
          <w:p w14:paraId="1297243C" w14:textId="77777777" w:rsidR="00A72AA9" w:rsidRDefault="00A72AA9" w:rsidP="00A72AA9">
            <w:pPr>
              <w:jc w:val="center"/>
            </w:pPr>
          </w:p>
          <w:p w14:paraId="6A1A0E15" w14:textId="77777777" w:rsidR="00E3745F" w:rsidRDefault="00E3745F" w:rsidP="00A44617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 xml:space="preserve">After </w:t>
            </w:r>
            <w:r>
              <w:rPr>
                <w:b/>
                <w:bCs/>
                <w:lang w:val="en-US"/>
              </w:rPr>
              <w:t>transfer</w:t>
            </w:r>
            <w:r w:rsidRPr="000C17A6">
              <w:rPr>
                <w:b/>
                <w:bCs/>
                <w:lang w:val="en-US"/>
              </w:rPr>
              <w:t>:</w:t>
            </w:r>
          </w:p>
          <w:p w14:paraId="198FB42F" w14:textId="4FF1C778" w:rsidR="00E3745F" w:rsidRDefault="00E3745F" w:rsidP="00A44617">
            <w:pPr>
              <w:jc w:val="center"/>
            </w:pPr>
            <w:r>
              <w:rPr>
                <w:b/>
                <w:bCs/>
                <w:lang w:val="en-US"/>
              </w:rPr>
              <w:t>NR</w:t>
            </w:r>
          </w:p>
        </w:tc>
        <w:tc>
          <w:tcPr>
            <w:tcW w:w="2835" w:type="dxa"/>
          </w:tcPr>
          <w:p w14:paraId="39001CEE" w14:textId="01D88AD7" w:rsidR="00DD7C14" w:rsidRPr="00A44617" w:rsidRDefault="00E3745F" w:rsidP="00A44617">
            <w:pPr>
              <w:jc w:val="center"/>
              <w:rPr>
                <w:b/>
                <w:bCs/>
              </w:rPr>
            </w:pPr>
            <w:r w:rsidRPr="00A44617">
              <w:rPr>
                <w:b/>
                <w:bCs/>
              </w:rPr>
              <w:t>NM</w:t>
            </w:r>
          </w:p>
        </w:tc>
        <w:tc>
          <w:tcPr>
            <w:tcW w:w="3119" w:type="dxa"/>
          </w:tcPr>
          <w:p w14:paraId="323B99B9" w14:textId="1953CABF" w:rsidR="00E3745F" w:rsidRPr="00E3745F" w:rsidRDefault="00E3745F" w:rsidP="00A44617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F</w:t>
            </w:r>
            <w:r w:rsidRPr="00E3745F">
              <w:rPr>
                <w:b/>
                <w:bCs/>
                <w:color w:val="1F3864" w:themeColor="accent1" w:themeShade="80"/>
              </w:rPr>
              <w:t xml:space="preserve">requency of home glucose monitoring </w:t>
            </w:r>
            <w:r w:rsidR="00A44617">
              <w:rPr>
                <w:b/>
                <w:bCs/>
                <w:color w:val="1F3864" w:themeColor="accent1" w:themeShade="80"/>
              </w:rPr>
              <w:t>(mean)</w:t>
            </w:r>
          </w:p>
          <w:p w14:paraId="130E2C2F" w14:textId="1E4E7714" w:rsidR="00E3745F" w:rsidRDefault="00E3745F" w:rsidP="00A44617">
            <w:pPr>
              <w:jc w:val="center"/>
            </w:pPr>
            <w:r w:rsidRPr="000C17A6">
              <w:rPr>
                <w:b/>
                <w:bCs/>
                <w:lang w:val="en-US"/>
              </w:rPr>
              <w:t>Before transfer:</w:t>
            </w:r>
          </w:p>
          <w:p w14:paraId="43471682" w14:textId="3FE652BF" w:rsidR="00E3745F" w:rsidRDefault="00E3745F" w:rsidP="008345EF">
            <w:pPr>
              <w:jc w:val="center"/>
            </w:pPr>
            <w:r w:rsidRPr="00E3745F">
              <w:t>1.5±0.50 times per day</w:t>
            </w:r>
          </w:p>
          <w:p w14:paraId="3810805E" w14:textId="77777777" w:rsidR="00E3745F" w:rsidRDefault="00E3745F" w:rsidP="00A44617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 xml:space="preserve">After </w:t>
            </w:r>
            <w:r>
              <w:rPr>
                <w:b/>
                <w:bCs/>
                <w:lang w:val="en-US"/>
              </w:rPr>
              <w:t>transfer</w:t>
            </w:r>
            <w:r w:rsidRPr="000C17A6">
              <w:rPr>
                <w:b/>
                <w:bCs/>
                <w:lang w:val="en-US"/>
              </w:rPr>
              <w:t>:</w:t>
            </w:r>
          </w:p>
          <w:p w14:paraId="5462B698" w14:textId="455063C6" w:rsidR="00E3745F" w:rsidRPr="00A44617" w:rsidRDefault="00E3745F" w:rsidP="00A44617">
            <w:pPr>
              <w:jc w:val="center"/>
              <w:rPr>
                <w:b/>
                <w:bCs/>
              </w:rPr>
            </w:pPr>
            <w:r w:rsidRPr="00A44617">
              <w:rPr>
                <w:b/>
                <w:bCs/>
              </w:rPr>
              <w:t>NR</w:t>
            </w:r>
          </w:p>
        </w:tc>
        <w:tc>
          <w:tcPr>
            <w:tcW w:w="4252" w:type="dxa"/>
          </w:tcPr>
          <w:p w14:paraId="6A03C0C7" w14:textId="7C046243" w:rsidR="00DD7C14" w:rsidRPr="00A44617" w:rsidRDefault="00E3745F" w:rsidP="00A44617">
            <w:pPr>
              <w:jc w:val="center"/>
              <w:rPr>
                <w:b/>
                <w:bCs/>
              </w:rPr>
            </w:pPr>
            <w:r w:rsidRPr="00A44617">
              <w:rPr>
                <w:b/>
                <w:bCs/>
              </w:rPr>
              <w:t>NM</w:t>
            </w:r>
          </w:p>
        </w:tc>
      </w:tr>
      <w:tr w:rsidR="005A6D98" w14:paraId="64AB8F45" w14:textId="77777777" w:rsidTr="00A26B80">
        <w:tc>
          <w:tcPr>
            <w:tcW w:w="722" w:type="dxa"/>
          </w:tcPr>
          <w:p w14:paraId="61E0F25A" w14:textId="798E1D14" w:rsidR="005A6D98" w:rsidRDefault="00233D83" w:rsidP="00A26B80">
            <w:pPr>
              <w:jc w:val="center"/>
            </w:pPr>
            <w:r>
              <w:t>8</w:t>
            </w:r>
          </w:p>
        </w:tc>
        <w:tc>
          <w:tcPr>
            <w:tcW w:w="2823" w:type="dxa"/>
          </w:tcPr>
          <w:p w14:paraId="5D3AD3BB" w14:textId="3B04D64B" w:rsidR="00A72AA9" w:rsidRPr="00A72AA9" w:rsidRDefault="00A72AA9" w:rsidP="00A72AA9">
            <w:pPr>
              <w:jc w:val="center"/>
              <w:rPr>
                <w:b/>
                <w:bCs/>
                <w:color w:val="1F3864" w:themeColor="accent1" w:themeShade="80"/>
                <w:lang w:val="en-US"/>
              </w:rPr>
            </w:pPr>
            <w:r w:rsidRPr="00A72AA9">
              <w:rPr>
                <w:b/>
                <w:bCs/>
                <w:color w:val="1F3864" w:themeColor="accent1" w:themeShade="80"/>
                <w:lang w:val="en-US"/>
              </w:rPr>
              <w:t>Mean HbA1C</w:t>
            </w:r>
          </w:p>
          <w:p w14:paraId="19395E6A" w14:textId="77777777" w:rsidR="00A72AA9" w:rsidRDefault="00A72AA9" w:rsidP="00A72AA9">
            <w:pPr>
              <w:jc w:val="center"/>
              <w:rPr>
                <w:b/>
                <w:bCs/>
                <w:lang w:val="en-US"/>
              </w:rPr>
            </w:pPr>
          </w:p>
          <w:p w14:paraId="11060161" w14:textId="48E7BD2F" w:rsidR="00A72AA9" w:rsidRPr="00A72AA9" w:rsidRDefault="00A72AA9" w:rsidP="00A72AA9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>Before transfer:</w:t>
            </w:r>
          </w:p>
          <w:p w14:paraId="4BEB8326" w14:textId="3F67ED43" w:rsidR="005A6D98" w:rsidRDefault="00A72AA9" w:rsidP="00A72AA9">
            <w:pPr>
              <w:jc w:val="center"/>
            </w:pPr>
            <w:r w:rsidRPr="00A72AA9">
              <w:t>9.05±1.16</w:t>
            </w:r>
          </w:p>
          <w:p w14:paraId="6BBD133F" w14:textId="784AE6D0" w:rsidR="00A72AA9" w:rsidRPr="00A72AA9" w:rsidRDefault="00A72AA9" w:rsidP="00A72AA9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 xml:space="preserve">After </w:t>
            </w:r>
            <w:r>
              <w:rPr>
                <w:b/>
                <w:bCs/>
                <w:lang w:val="en-US"/>
              </w:rPr>
              <w:t>transfer</w:t>
            </w:r>
            <w:r w:rsidRPr="000C17A6">
              <w:rPr>
                <w:b/>
                <w:bCs/>
                <w:lang w:val="en-US"/>
              </w:rPr>
              <w:t>:</w:t>
            </w:r>
          </w:p>
          <w:p w14:paraId="18F177E2" w14:textId="77777777" w:rsidR="00A72AA9" w:rsidRDefault="00A72AA9" w:rsidP="00A72AA9">
            <w:pPr>
              <w:jc w:val="center"/>
            </w:pPr>
            <w:r w:rsidRPr="00A72AA9">
              <w:t>9.39±1.67</w:t>
            </w:r>
          </w:p>
          <w:p w14:paraId="074D23B8" w14:textId="77777777" w:rsidR="00A72AA9" w:rsidRDefault="00A72AA9" w:rsidP="00A72AA9">
            <w:pPr>
              <w:jc w:val="center"/>
            </w:pPr>
          </w:p>
          <w:p w14:paraId="0DBE52AC" w14:textId="31CD4881" w:rsidR="00A72AA9" w:rsidRDefault="00A72AA9"/>
        </w:tc>
        <w:tc>
          <w:tcPr>
            <w:tcW w:w="1984" w:type="dxa"/>
          </w:tcPr>
          <w:p w14:paraId="59763A25" w14:textId="1C9F6B3F" w:rsidR="005A6D98" w:rsidRPr="00A72AA9" w:rsidRDefault="00A72AA9" w:rsidP="00A72AA9">
            <w:pPr>
              <w:jc w:val="center"/>
              <w:rPr>
                <w:b/>
                <w:bCs/>
              </w:rPr>
            </w:pPr>
            <w:r w:rsidRPr="00A72AA9">
              <w:rPr>
                <w:b/>
                <w:bCs/>
              </w:rPr>
              <w:lastRenderedPageBreak/>
              <w:t>NM</w:t>
            </w:r>
          </w:p>
        </w:tc>
        <w:tc>
          <w:tcPr>
            <w:tcW w:w="2835" w:type="dxa"/>
          </w:tcPr>
          <w:p w14:paraId="02498238" w14:textId="77777777" w:rsidR="00A72AA9" w:rsidRDefault="00A72AA9" w:rsidP="00A72AA9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>Before transfer:</w:t>
            </w:r>
          </w:p>
          <w:p w14:paraId="332A42B6" w14:textId="032E6843" w:rsidR="00A72AA9" w:rsidRDefault="00A72AA9" w:rsidP="00A72AA9">
            <w:pPr>
              <w:jc w:val="center"/>
            </w:pPr>
            <w:r>
              <w:lastRenderedPageBreak/>
              <w:t xml:space="preserve">0.0% had </w:t>
            </w:r>
            <w:r w:rsidRPr="00A72AA9">
              <w:rPr>
                <w:b/>
                <w:bCs/>
                <w:color w:val="1F3864" w:themeColor="accent1" w:themeShade="80"/>
              </w:rPr>
              <w:t>severe hypoglycaemia.</w:t>
            </w:r>
            <w:r w:rsidRPr="00A72AA9">
              <w:rPr>
                <w:color w:val="1F3864" w:themeColor="accent1" w:themeShade="80"/>
              </w:rPr>
              <w:t xml:space="preserve"> </w:t>
            </w:r>
          </w:p>
          <w:p w14:paraId="774E0619" w14:textId="77777777" w:rsidR="00A72AA9" w:rsidRDefault="00A72AA9" w:rsidP="00A72AA9"/>
          <w:p w14:paraId="645C1C15" w14:textId="67904E67" w:rsidR="005A6D98" w:rsidRPr="00A72AA9" w:rsidRDefault="00A72AA9" w:rsidP="00A72AA9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 xml:space="preserve">After </w:t>
            </w:r>
            <w:r>
              <w:rPr>
                <w:b/>
                <w:bCs/>
                <w:lang w:val="en-US"/>
              </w:rPr>
              <w:t>transfer</w:t>
            </w:r>
            <w:r w:rsidRPr="000C17A6">
              <w:rPr>
                <w:b/>
                <w:bCs/>
                <w:lang w:val="en-US"/>
              </w:rPr>
              <w:t>:</w:t>
            </w:r>
          </w:p>
          <w:p w14:paraId="0646ECE6" w14:textId="7B3B934B" w:rsidR="00A72AA9" w:rsidRDefault="00A72AA9" w:rsidP="00A72AA9">
            <w:pPr>
              <w:jc w:val="center"/>
            </w:pPr>
            <w:r>
              <w:t xml:space="preserve">16 % had </w:t>
            </w:r>
            <w:r w:rsidRPr="00A72AA9">
              <w:rPr>
                <w:b/>
                <w:bCs/>
                <w:color w:val="1F3864" w:themeColor="accent1" w:themeShade="80"/>
              </w:rPr>
              <w:t>severe hypoglycaemia.</w:t>
            </w:r>
          </w:p>
          <w:p w14:paraId="0D6240C4" w14:textId="77777777" w:rsidR="00A72AA9" w:rsidRDefault="00A72AA9" w:rsidP="00A72AA9">
            <w:pPr>
              <w:jc w:val="center"/>
            </w:pPr>
          </w:p>
          <w:p w14:paraId="04E41EDA" w14:textId="77777777" w:rsidR="00A72AA9" w:rsidRDefault="00A72AA9" w:rsidP="00A72AA9"/>
          <w:p w14:paraId="27A176FC" w14:textId="074CF6F4" w:rsidR="00A72AA9" w:rsidRDefault="00A72AA9" w:rsidP="00A72AA9"/>
        </w:tc>
        <w:tc>
          <w:tcPr>
            <w:tcW w:w="3119" w:type="dxa"/>
          </w:tcPr>
          <w:p w14:paraId="785E5758" w14:textId="3896F948" w:rsidR="005A6D98" w:rsidRPr="00A72AA9" w:rsidRDefault="00A72AA9" w:rsidP="00A72AA9">
            <w:pPr>
              <w:jc w:val="center"/>
              <w:rPr>
                <w:b/>
                <w:bCs/>
              </w:rPr>
            </w:pPr>
            <w:r w:rsidRPr="00A72AA9">
              <w:rPr>
                <w:b/>
                <w:bCs/>
              </w:rPr>
              <w:lastRenderedPageBreak/>
              <w:t>NM</w:t>
            </w:r>
          </w:p>
        </w:tc>
        <w:tc>
          <w:tcPr>
            <w:tcW w:w="4252" w:type="dxa"/>
          </w:tcPr>
          <w:p w14:paraId="50B43744" w14:textId="77777777" w:rsidR="008345EF" w:rsidRDefault="00A72AA9" w:rsidP="008345E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0C17A6">
              <w:rPr>
                <w:b/>
                <w:bCs/>
                <w:lang w:val="en-US"/>
              </w:rPr>
              <w:t>Before transfer:</w:t>
            </w:r>
            <w:r w:rsidR="008345EF" w:rsidRPr="00A72AA9">
              <w:rPr>
                <w:b/>
                <w:bCs/>
                <w:color w:val="1F3864" w:themeColor="accent1" w:themeShade="80"/>
              </w:rPr>
              <w:t xml:space="preserve"> </w:t>
            </w:r>
          </w:p>
          <w:p w14:paraId="3F2E1D21" w14:textId="53BE9057" w:rsidR="008345EF" w:rsidRPr="00A72AA9" w:rsidRDefault="008345EF" w:rsidP="008345E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lastRenderedPageBreak/>
              <w:t>Diabetes knowledge</w:t>
            </w:r>
            <w:r>
              <w:rPr>
                <w:b/>
                <w:bCs/>
                <w:color w:val="1F3864" w:themeColor="accent1" w:themeShade="80"/>
              </w:rPr>
              <w:t xml:space="preserve"> (mean)</w:t>
            </w:r>
          </w:p>
          <w:p w14:paraId="67205905" w14:textId="77777777" w:rsidR="008345EF" w:rsidRDefault="008345EF" w:rsidP="008345EF">
            <w:pPr>
              <w:jc w:val="center"/>
            </w:pPr>
            <w:r>
              <w:t>11.81±1.20</w:t>
            </w:r>
          </w:p>
          <w:p w14:paraId="5F041372" w14:textId="77777777" w:rsidR="008345EF" w:rsidRDefault="008345EF" w:rsidP="008345EF">
            <w:pPr>
              <w:jc w:val="center"/>
            </w:pPr>
          </w:p>
          <w:p w14:paraId="3A6AD534" w14:textId="77777777" w:rsidR="008345EF" w:rsidRDefault="008345EF" w:rsidP="008345EF">
            <w:pPr>
              <w:jc w:val="center"/>
            </w:pPr>
            <w:r w:rsidRPr="00A72AA9">
              <w:rPr>
                <w:b/>
                <w:bCs/>
                <w:color w:val="1F3864" w:themeColor="accent1" w:themeShade="80"/>
              </w:rPr>
              <w:t>Diabetes empowerment</w:t>
            </w:r>
            <w:r>
              <w:rPr>
                <w:b/>
                <w:bCs/>
                <w:color w:val="1F3864" w:themeColor="accent1" w:themeShade="80"/>
              </w:rPr>
              <w:t xml:space="preserve"> (mean)</w:t>
            </w:r>
          </w:p>
          <w:p w14:paraId="2F820F19" w14:textId="77777777" w:rsidR="008345EF" w:rsidRDefault="008345EF" w:rsidP="008345EF">
            <w:pPr>
              <w:jc w:val="center"/>
            </w:pPr>
            <w:r>
              <w:t>33.62±5.61</w:t>
            </w:r>
          </w:p>
          <w:p w14:paraId="2B89F871" w14:textId="77777777" w:rsidR="008345EF" w:rsidRDefault="008345EF" w:rsidP="008345EF">
            <w:pPr>
              <w:jc w:val="center"/>
            </w:pPr>
          </w:p>
          <w:p w14:paraId="670CD007" w14:textId="77777777" w:rsidR="008345EF" w:rsidRPr="00A72AA9" w:rsidRDefault="008345EF" w:rsidP="008345E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t>Global well-being (24h) (mean)</w:t>
            </w:r>
          </w:p>
          <w:p w14:paraId="71959998" w14:textId="77777777" w:rsidR="008345EF" w:rsidRDefault="008345EF" w:rsidP="008345EF">
            <w:pPr>
              <w:jc w:val="center"/>
            </w:pPr>
            <w:r>
              <w:t>67.08±26.06</w:t>
            </w:r>
          </w:p>
          <w:p w14:paraId="1332627E" w14:textId="77777777" w:rsidR="008345EF" w:rsidRDefault="008345EF" w:rsidP="008345EF">
            <w:pPr>
              <w:jc w:val="center"/>
            </w:pPr>
          </w:p>
          <w:p w14:paraId="0EF9426F" w14:textId="77777777" w:rsidR="008345EF" w:rsidRPr="00A72AA9" w:rsidRDefault="008345EF" w:rsidP="008345E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t>Global well-being (one month) (mean)</w:t>
            </w:r>
          </w:p>
          <w:p w14:paraId="0B765AD1" w14:textId="77777777" w:rsidR="008345EF" w:rsidRDefault="008345EF" w:rsidP="008345EF">
            <w:pPr>
              <w:jc w:val="center"/>
            </w:pPr>
            <w:r>
              <w:t>64.04±26.30</w:t>
            </w:r>
          </w:p>
          <w:p w14:paraId="5686CA22" w14:textId="77777777" w:rsidR="008345EF" w:rsidRPr="00A72AA9" w:rsidRDefault="008345EF" w:rsidP="008345E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t>Life satisfaction (mean)</w:t>
            </w:r>
          </w:p>
          <w:p w14:paraId="0C055BC3" w14:textId="77777777" w:rsidR="008345EF" w:rsidRDefault="008345EF" w:rsidP="008345EF">
            <w:pPr>
              <w:jc w:val="center"/>
            </w:pPr>
            <w:r>
              <w:t>21.77±6.60</w:t>
            </w:r>
          </w:p>
          <w:p w14:paraId="449E0069" w14:textId="77777777" w:rsidR="008345EF" w:rsidRDefault="008345EF" w:rsidP="008345EF">
            <w:pPr>
              <w:jc w:val="center"/>
            </w:pPr>
          </w:p>
          <w:p w14:paraId="7C829B4D" w14:textId="77777777" w:rsidR="008345EF" w:rsidRPr="00A72AA9" w:rsidRDefault="008345EF" w:rsidP="008345E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t>Perceived stress (mean)</w:t>
            </w:r>
          </w:p>
          <w:p w14:paraId="398CCD0A" w14:textId="77777777" w:rsidR="008345EF" w:rsidRDefault="008345EF" w:rsidP="008345EF">
            <w:pPr>
              <w:jc w:val="center"/>
            </w:pPr>
            <w:r>
              <w:t>47.96±10.86</w:t>
            </w:r>
          </w:p>
          <w:p w14:paraId="69A2BA0B" w14:textId="77777777" w:rsidR="008345EF" w:rsidRDefault="008345EF" w:rsidP="008345EF">
            <w:pPr>
              <w:jc w:val="center"/>
            </w:pPr>
          </w:p>
          <w:p w14:paraId="22C827CB" w14:textId="77777777" w:rsidR="008345EF" w:rsidRPr="00A72AA9" w:rsidRDefault="008345EF" w:rsidP="008345E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t>Depression</w:t>
            </w:r>
          </w:p>
          <w:p w14:paraId="7273A7F5" w14:textId="73AB4A85" w:rsidR="00A72AA9" w:rsidRPr="00A72AA9" w:rsidRDefault="008345EF" w:rsidP="008345EF">
            <w:pPr>
              <w:jc w:val="center"/>
            </w:pPr>
            <w:r>
              <w:t>6.73±6.21</w:t>
            </w:r>
          </w:p>
          <w:p w14:paraId="004A6490" w14:textId="77777777" w:rsidR="008345EF" w:rsidRDefault="008345EF" w:rsidP="008345EF">
            <w:pPr>
              <w:jc w:val="center"/>
              <w:rPr>
                <w:b/>
                <w:bCs/>
                <w:lang w:val="en-US"/>
              </w:rPr>
            </w:pPr>
          </w:p>
          <w:p w14:paraId="77888C01" w14:textId="4C7003B0" w:rsidR="008345EF" w:rsidRPr="00A72AA9" w:rsidRDefault="008345EF" w:rsidP="008345EF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 xml:space="preserve">After </w:t>
            </w:r>
            <w:r>
              <w:rPr>
                <w:b/>
                <w:bCs/>
                <w:lang w:val="en-US"/>
              </w:rPr>
              <w:t>transfer</w:t>
            </w:r>
            <w:r w:rsidRPr="000C17A6">
              <w:rPr>
                <w:b/>
                <w:bCs/>
                <w:lang w:val="en-US"/>
              </w:rPr>
              <w:t>:</w:t>
            </w:r>
          </w:p>
          <w:p w14:paraId="76A3CBA9" w14:textId="56E03590" w:rsidR="00A72AA9" w:rsidRPr="00A72AA9" w:rsidRDefault="00A72AA9" w:rsidP="00A72AA9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t>Diabetes knowledge</w:t>
            </w:r>
            <w:r>
              <w:rPr>
                <w:b/>
                <w:bCs/>
                <w:color w:val="1F3864" w:themeColor="accent1" w:themeShade="80"/>
              </w:rPr>
              <w:t xml:space="preserve"> (mean)</w:t>
            </w:r>
          </w:p>
          <w:p w14:paraId="18C48665" w14:textId="560E1E0D" w:rsidR="00A72AA9" w:rsidRDefault="00A72AA9" w:rsidP="00A72AA9">
            <w:pPr>
              <w:jc w:val="center"/>
            </w:pPr>
            <w:r>
              <w:t>11.62 ±1.36</w:t>
            </w:r>
          </w:p>
          <w:p w14:paraId="46648883" w14:textId="77777777" w:rsidR="00A72AA9" w:rsidRDefault="00A72AA9" w:rsidP="00A72AA9">
            <w:pPr>
              <w:jc w:val="center"/>
            </w:pPr>
          </w:p>
          <w:p w14:paraId="777D097A" w14:textId="19C944FE" w:rsidR="00A72AA9" w:rsidRDefault="00A72AA9" w:rsidP="00A72AA9">
            <w:pPr>
              <w:jc w:val="center"/>
            </w:pPr>
            <w:r w:rsidRPr="00A72AA9">
              <w:rPr>
                <w:b/>
                <w:bCs/>
                <w:color w:val="1F3864" w:themeColor="accent1" w:themeShade="80"/>
              </w:rPr>
              <w:t>Diabetes empowerment</w:t>
            </w:r>
            <w:r>
              <w:rPr>
                <w:b/>
                <w:bCs/>
                <w:color w:val="1F3864" w:themeColor="accent1" w:themeShade="80"/>
              </w:rPr>
              <w:t xml:space="preserve"> (mean)</w:t>
            </w:r>
          </w:p>
          <w:p w14:paraId="19D5EFCB" w14:textId="0E1284CB" w:rsidR="00A72AA9" w:rsidRDefault="00A72AA9" w:rsidP="00A72AA9">
            <w:pPr>
              <w:jc w:val="center"/>
            </w:pPr>
            <w:r>
              <w:t>34.32 ± 6.24</w:t>
            </w:r>
          </w:p>
          <w:p w14:paraId="70209433" w14:textId="77777777" w:rsidR="00A72AA9" w:rsidRDefault="00A72AA9" w:rsidP="00A72AA9">
            <w:pPr>
              <w:jc w:val="center"/>
            </w:pPr>
          </w:p>
          <w:p w14:paraId="3B4878AA" w14:textId="2973526B" w:rsidR="00A72AA9" w:rsidRPr="00A72AA9" w:rsidRDefault="00A72AA9" w:rsidP="00A72AA9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t>Global well-being (24h) (mean)</w:t>
            </w:r>
          </w:p>
          <w:p w14:paraId="2CE24E35" w14:textId="1C1A62AE" w:rsidR="00A72AA9" w:rsidRDefault="00A72AA9" w:rsidP="00A72AA9">
            <w:pPr>
              <w:jc w:val="center"/>
            </w:pPr>
            <w:r>
              <w:t>82.43 ± 18.96</w:t>
            </w:r>
          </w:p>
          <w:p w14:paraId="00DF0D77" w14:textId="77777777" w:rsidR="00A72AA9" w:rsidRDefault="00A72AA9" w:rsidP="00A72AA9">
            <w:pPr>
              <w:jc w:val="center"/>
            </w:pPr>
          </w:p>
          <w:p w14:paraId="195C2031" w14:textId="1E846E9C" w:rsidR="00A72AA9" w:rsidRPr="00A72AA9" w:rsidRDefault="00A72AA9" w:rsidP="00A72AA9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t>Global well-being (one month) (mean)</w:t>
            </w:r>
          </w:p>
          <w:p w14:paraId="08144947" w14:textId="59688250" w:rsidR="00A72AA9" w:rsidRDefault="00A72AA9" w:rsidP="00A72AA9">
            <w:pPr>
              <w:jc w:val="center"/>
            </w:pPr>
            <w:r>
              <w:t>82.41±16.97</w:t>
            </w:r>
          </w:p>
          <w:p w14:paraId="0D4BE15E" w14:textId="77777777" w:rsidR="00A72AA9" w:rsidRDefault="00A72AA9" w:rsidP="00A72AA9">
            <w:pPr>
              <w:jc w:val="center"/>
            </w:pPr>
          </w:p>
          <w:p w14:paraId="2186AC43" w14:textId="38277487" w:rsidR="00A72AA9" w:rsidRPr="00A72AA9" w:rsidRDefault="00A72AA9" w:rsidP="00A72AA9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t>Life satisfaction (mean)</w:t>
            </w:r>
          </w:p>
          <w:p w14:paraId="33119772" w14:textId="599418C2" w:rsidR="00A72AA9" w:rsidRDefault="00A72AA9" w:rsidP="00A72AA9">
            <w:pPr>
              <w:jc w:val="center"/>
            </w:pPr>
            <w:r>
              <w:t>26.22±6.69</w:t>
            </w:r>
          </w:p>
          <w:p w14:paraId="44EBCCC3" w14:textId="77777777" w:rsidR="00A72AA9" w:rsidRDefault="00A72AA9" w:rsidP="00A72AA9">
            <w:pPr>
              <w:jc w:val="center"/>
            </w:pPr>
          </w:p>
          <w:p w14:paraId="23FCB0F1" w14:textId="4833E8FC" w:rsidR="00A72AA9" w:rsidRPr="00A72AA9" w:rsidRDefault="00A72AA9" w:rsidP="00A72AA9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t>Perceived stress (mean)</w:t>
            </w:r>
          </w:p>
          <w:p w14:paraId="251B3CF4" w14:textId="5CAE40E6" w:rsidR="00A72AA9" w:rsidRDefault="00A72AA9" w:rsidP="00A72AA9">
            <w:pPr>
              <w:jc w:val="center"/>
            </w:pPr>
            <w:r>
              <w:t>39.49±9.32</w:t>
            </w:r>
          </w:p>
          <w:p w14:paraId="20FE3236" w14:textId="77777777" w:rsidR="00A72AA9" w:rsidRDefault="00A72AA9" w:rsidP="00A72AA9">
            <w:pPr>
              <w:jc w:val="center"/>
            </w:pPr>
          </w:p>
          <w:p w14:paraId="374A1799" w14:textId="0653AE28" w:rsidR="00A72AA9" w:rsidRPr="00A72AA9" w:rsidRDefault="00A72AA9" w:rsidP="00A72AA9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72AA9">
              <w:rPr>
                <w:b/>
                <w:bCs/>
                <w:color w:val="1F3864" w:themeColor="accent1" w:themeShade="80"/>
              </w:rPr>
              <w:t>Depression (mean)</w:t>
            </w:r>
          </w:p>
          <w:p w14:paraId="05178873" w14:textId="5BA72BD9" w:rsidR="005A6D98" w:rsidRDefault="00A72AA9" w:rsidP="00A72AA9">
            <w:pPr>
              <w:jc w:val="center"/>
            </w:pPr>
            <w:r>
              <w:t>4.57 ±4.66"</w:t>
            </w:r>
          </w:p>
          <w:p w14:paraId="3C8BD336" w14:textId="77777777" w:rsidR="00A72AA9" w:rsidRDefault="00A72AA9" w:rsidP="00A72AA9">
            <w:pPr>
              <w:jc w:val="center"/>
            </w:pPr>
          </w:p>
          <w:p w14:paraId="5649B4D7" w14:textId="73D4A0EA" w:rsidR="00A72AA9" w:rsidRDefault="00A72AA9" w:rsidP="008345EF">
            <w:pPr>
              <w:jc w:val="center"/>
            </w:pPr>
          </w:p>
        </w:tc>
      </w:tr>
      <w:tr w:rsidR="00233D83" w:rsidRPr="0061169C" w14:paraId="309E5D8D" w14:textId="77777777" w:rsidTr="00A26B80">
        <w:tc>
          <w:tcPr>
            <w:tcW w:w="722" w:type="dxa"/>
          </w:tcPr>
          <w:p w14:paraId="5A94A10F" w14:textId="334A7F5B" w:rsidR="00233D83" w:rsidRDefault="00233D83" w:rsidP="00A26B80">
            <w:pPr>
              <w:jc w:val="center"/>
            </w:pPr>
            <w:r>
              <w:lastRenderedPageBreak/>
              <w:t>9</w:t>
            </w:r>
          </w:p>
        </w:tc>
        <w:tc>
          <w:tcPr>
            <w:tcW w:w="2823" w:type="dxa"/>
          </w:tcPr>
          <w:p w14:paraId="57409AF6" w14:textId="273DF3FC" w:rsidR="00353991" w:rsidRPr="00353991" w:rsidRDefault="00353991" w:rsidP="00353991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353991">
              <w:rPr>
                <w:b/>
                <w:bCs/>
                <w:color w:val="1F3864" w:themeColor="accent1" w:themeShade="80"/>
              </w:rPr>
              <w:t>Average HbA1C (%)</w:t>
            </w:r>
          </w:p>
          <w:p w14:paraId="543CF0A9" w14:textId="0C4D9259" w:rsidR="00353991" w:rsidRPr="00546086" w:rsidRDefault="00353991" w:rsidP="00546086">
            <w:pPr>
              <w:jc w:val="center"/>
              <w:rPr>
                <w:b/>
                <w:bCs/>
                <w:lang w:val="en-US"/>
              </w:rPr>
            </w:pPr>
            <w:r w:rsidRPr="000C17A6">
              <w:rPr>
                <w:b/>
                <w:bCs/>
                <w:lang w:val="en-US"/>
              </w:rPr>
              <w:t>Before transfer:</w:t>
            </w:r>
          </w:p>
          <w:p w14:paraId="6088E1EE" w14:textId="0EC5C5AB" w:rsidR="00233D83" w:rsidRDefault="00353991" w:rsidP="00353991">
            <w:pPr>
              <w:jc w:val="center"/>
            </w:pPr>
            <w:r w:rsidRPr="00353991">
              <w:t>10.2</w:t>
            </w:r>
          </w:p>
          <w:p w14:paraId="2109B410" w14:textId="77777777" w:rsidR="00546086" w:rsidRDefault="00546086" w:rsidP="00353991">
            <w:pPr>
              <w:jc w:val="center"/>
              <w:rPr>
                <w:b/>
                <w:bCs/>
                <w:lang w:val="en-US"/>
              </w:rPr>
            </w:pPr>
          </w:p>
          <w:p w14:paraId="6C0AA8EC" w14:textId="16F40D38" w:rsidR="00353991" w:rsidRPr="00546086" w:rsidRDefault="00353991" w:rsidP="0054608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fter</w:t>
            </w:r>
            <w:r w:rsidRPr="000C17A6">
              <w:rPr>
                <w:b/>
                <w:bCs/>
                <w:lang w:val="en-US"/>
              </w:rPr>
              <w:t xml:space="preserve"> transfer:</w:t>
            </w:r>
          </w:p>
          <w:p w14:paraId="7EAE7169" w14:textId="748D4FE0" w:rsidR="00353991" w:rsidRDefault="00353991" w:rsidP="00353991">
            <w:pPr>
              <w:jc w:val="center"/>
            </w:pPr>
            <w:r>
              <w:t>8.3</w:t>
            </w:r>
          </w:p>
          <w:p w14:paraId="0541CF58" w14:textId="77777777" w:rsidR="00353991" w:rsidRDefault="00353991" w:rsidP="00353991">
            <w:pPr>
              <w:jc w:val="center"/>
            </w:pPr>
          </w:p>
          <w:p w14:paraId="12F3B1B8" w14:textId="6C3E2C73" w:rsidR="00353991" w:rsidRDefault="00353991" w:rsidP="00353991">
            <w:pPr>
              <w:jc w:val="center"/>
            </w:pPr>
            <w:r>
              <w:t>P-value 0.01</w:t>
            </w:r>
          </w:p>
        </w:tc>
        <w:tc>
          <w:tcPr>
            <w:tcW w:w="1984" w:type="dxa"/>
          </w:tcPr>
          <w:p w14:paraId="425586AA" w14:textId="77777777" w:rsidR="00233D83" w:rsidRPr="00CC13A6" w:rsidRDefault="00CC13A6" w:rsidP="0061169C">
            <w:pPr>
              <w:jc w:val="center"/>
              <w:rPr>
                <w:b/>
                <w:bCs/>
              </w:rPr>
            </w:pPr>
            <w:r w:rsidRPr="00CC13A6">
              <w:rPr>
                <w:b/>
                <w:bCs/>
              </w:rPr>
              <w:t>At baseline:</w:t>
            </w:r>
          </w:p>
          <w:p w14:paraId="5A5026A3" w14:textId="6D68EEF8" w:rsidR="00CC13A6" w:rsidRPr="00CC13A6" w:rsidRDefault="00CC13A6" w:rsidP="0061169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CC13A6">
              <w:rPr>
                <w:b/>
                <w:bCs/>
                <w:color w:val="1F3864" w:themeColor="accent1" w:themeShade="80"/>
              </w:rPr>
              <w:t>Transfer completion</w:t>
            </w:r>
          </w:p>
          <w:p w14:paraId="4FE71C06" w14:textId="77777777" w:rsidR="00CC13A6" w:rsidRDefault="00CC13A6" w:rsidP="0061169C">
            <w:pPr>
              <w:jc w:val="center"/>
            </w:pPr>
            <w:r>
              <w:t>11 of 14</w:t>
            </w:r>
          </w:p>
          <w:p w14:paraId="702ADFBA" w14:textId="77777777" w:rsidR="00CC13A6" w:rsidRDefault="00CC13A6" w:rsidP="0061169C">
            <w:pPr>
              <w:jc w:val="center"/>
            </w:pPr>
          </w:p>
          <w:p w14:paraId="37D5E2B3" w14:textId="6DA48D1D" w:rsidR="00CC13A6" w:rsidRPr="00CC13A6" w:rsidRDefault="00CC13A6" w:rsidP="0061169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CC13A6">
              <w:rPr>
                <w:b/>
                <w:bCs/>
                <w:color w:val="1F3864" w:themeColor="accent1" w:themeShade="80"/>
              </w:rPr>
              <w:t>Retention to adult care originally referred to.</w:t>
            </w:r>
          </w:p>
          <w:p w14:paraId="2366B7E2" w14:textId="77777777" w:rsidR="00CC13A6" w:rsidRDefault="00CC13A6" w:rsidP="0061169C">
            <w:pPr>
              <w:jc w:val="center"/>
            </w:pPr>
            <w:r>
              <w:t>9 of 11</w:t>
            </w:r>
          </w:p>
          <w:p w14:paraId="36A91E30" w14:textId="77777777" w:rsidR="00CC13A6" w:rsidRDefault="00CC13A6" w:rsidP="0061169C">
            <w:pPr>
              <w:jc w:val="center"/>
            </w:pPr>
          </w:p>
          <w:p w14:paraId="10F7DD0D" w14:textId="5CC67676" w:rsidR="00CC13A6" w:rsidRPr="00CC13A6" w:rsidRDefault="00CC13A6" w:rsidP="0061169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CC13A6">
              <w:rPr>
                <w:b/>
                <w:bCs/>
                <w:color w:val="1F3864" w:themeColor="accent1" w:themeShade="80"/>
              </w:rPr>
              <w:t>Time to transfer.</w:t>
            </w:r>
          </w:p>
          <w:p w14:paraId="0FE7E563" w14:textId="77777777" w:rsidR="00CC13A6" w:rsidRDefault="00CC13A6" w:rsidP="0061169C">
            <w:pPr>
              <w:jc w:val="center"/>
            </w:pPr>
            <w:r>
              <w:t>15 weeks</w:t>
            </w:r>
          </w:p>
          <w:p w14:paraId="4E57BA24" w14:textId="77777777" w:rsidR="00CC13A6" w:rsidRDefault="00CC13A6" w:rsidP="0061169C">
            <w:pPr>
              <w:jc w:val="center"/>
            </w:pPr>
          </w:p>
          <w:p w14:paraId="168CD33E" w14:textId="2B081950" w:rsidR="00CC13A6" w:rsidRPr="00CC13A6" w:rsidRDefault="00CC13A6" w:rsidP="0061169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CC13A6">
              <w:rPr>
                <w:b/>
                <w:bCs/>
                <w:color w:val="1F3864" w:themeColor="accent1" w:themeShade="80"/>
              </w:rPr>
              <w:t>Adult dm visit per annum.</w:t>
            </w:r>
          </w:p>
          <w:p w14:paraId="7F76C748" w14:textId="77777777" w:rsidR="00CC13A6" w:rsidRDefault="00CC13A6" w:rsidP="0061169C">
            <w:pPr>
              <w:jc w:val="center"/>
            </w:pPr>
            <w:r>
              <w:t>3</w:t>
            </w:r>
          </w:p>
          <w:p w14:paraId="391ED9CA" w14:textId="77777777" w:rsidR="00CC13A6" w:rsidRDefault="00CC13A6" w:rsidP="0061169C">
            <w:pPr>
              <w:jc w:val="center"/>
            </w:pPr>
          </w:p>
          <w:p w14:paraId="4D8C3557" w14:textId="59BF3CB4" w:rsidR="00CC13A6" w:rsidRPr="00CC13A6" w:rsidRDefault="00CC13A6" w:rsidP="0061169C">
            <w:pPr>
              <w:jc w:val="center"/>
              <w:rPr>
                <w:b/>
                <w:bCs/>
              </w:rPr>
            </w:pPr>
            <w:r w:rsidRPr="00CC13A6">
              <w:rPr>
                <w:b/>
                <w:bCs/>
              </w:rPr>
              <w:t>At 12 months:</w:t>
            </w:r>
          </w:p>
          <w:p w14:paraId="13243426" w14:textId="44BB807B" w:rsidR="00CC13A6" w:rsidRPr="00CC13A6" w:rsidRDefault="00CC13A6" w:rsidP="0061169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CC13A6">
              <w:rPr>
                <w:b/>
                <w:bCs/>
                <w:color w:val="1F3864" w:themeColor="accent1" w:themeShade="80"/>
              </w:rPr>
              <w:t>Transfer completion</w:t>
            </w:r>
          </w:p>
          <w:p w14:paraId="16E71CCE" w14:textId="7942CFA0" w:rsidR="00CC13A6" w:rsidRPr="00CC13A6" w:rsidRDefault="00CC13A6" w:rsidP="0061169C">
            <w:pPr>
              <w:jc w:val="center"/>
            </w:pPr>
            <w:r w:rsidRPr="00CC13A6">
              <w:t>12 of 12 P=0.2</w:t>
            </w:r>
          </w:p>
          <w:p w14:paraId="6EB80D24" w14:textId="77777777" w:rsidR="00CC13A6" w:rsidRPr="00CC13A6" w:rsidRDefault="00CC13A6" w:rsidP="0061169C">
            <w:pPr>
              <w:jc w:val="center"/>
              <w:rPr>
                <w:b/>
                <w:bCs/>
              </w:rPr>
            </w:pPr>
          </w:p>
          <w:p w14:paraId="095D2C8B" w14:textId="683CD2EF" w:rsidR="00CC13A6" w:rsidRPr="00CC13A6" w:rsidRDefault="00CC13A6" w:rsidP="0061169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CC13A6">
              <w:rPr>
                <w:b/>
                <w:bCs/>
                <w:color w:val="1F3864" w:themeColor="accent1" w:themeShade="80"/>
              </w:rPr>
              <w:t>Retention to adult care originally referred to.</w:t>
            </w:r>
          </w:p>
          <w:p w14:paraId="25DD1E48" w14:textId="727EE67D" w:rsidR="00CC13A6" w:rsidRPr="00CC13A6" w:rsidRDefault="00CC13A6" w:rsidP="0061169C">
            <w:pPr>
              <w:jc w:val="center"/>
            </w:pPr>
            <w:r w:rsidRPr="00CC13A6">
              <w:t>10 of 12 p=1.0</w:t>
            </w:r>
          </w:p>
          <w:p w14:paraId="2EDF81E8" w14:textId="77777777" w:rsidR="00CC13A6" w:rsidRPr="00CC13A6" w:rsidRDefault="00CC13A6" w:rsidP="0061169C">
            <w:pPr>
              <w:jc w:val="center"/>
              <w:rPr>
                <w:b/>
                <w:bCs/>
              </w:rPr>
            </w:pPr>
          </w:p>
          <w:p w14:paraId="4F875B46" w14:textId="00751C61" w:rsidR="00CC13A6" w:rsidRPr="00CC13A6" w:rsidRDefault="00CC13A6" w:rsidP="0061169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CC13A6">
              <w:rPr>
                <w:b/>
                <w:bCs/>
                <w:color w:val="1F3864" w:themeColor="accent1" w:themeShade="80"/>
              </w:rPr>
              <w:t>Time to transfer.</w:t>
            </w:r>
          </w:p>
          <w:p w14:paraId="30DEB508" w14:textId="65E27858" w:rsidR="00CC13A6" w:rsidRDefault="00CC13A6" w:rsidP="0061169C">
            <w:pPr>
              <w:jc w:val="center"/>
            </w:pPr>
            <w:r w:rsidRPr="00CC13A6">
              <w:t>14 weeks p= 0.7</w:t>
            </w:r>
          </w:p>
          <w:p w14:paraId="66568CB3" w14:textId="77777777" w:rsidR="00CC13A6" w:rsidRDefault="00CC13A6" w:rsidP="0061169C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  <w:p w14:paraId="0D5351DD" w14:textId="7E3C31FC" w:rsidR="00CC13A6" w:rsidRPr="00CC13A6" w:rsidRDefault="00CC13A6" w:rsidP="0061169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CC13A6">
              <w:rPr>
                <w:b/>
                <w:bCs/>
                <w:color w:val="1F3864" w:themeColor="accent1" w:themeShade="80"/>
              </w:rPr>
              <w:t>Adult dm visit per annum.</w:t>
            </w:r>
          </w:p>
          <w:p w14:paraId="29F58E3A" w14:textId="36CE6E15" w:rsidR="00CC13A6" w:rsidRPr="00CC13A6" w:rsidRDefault="00CC13A6" w:rsidP="0061169C">
            <w:pPr>
              <w:jc w:val="center"/>
            </w:pPr>
            <w:r w:rsidRPr="00CC13A6">
              <w:t>2 P=0.4</w:t>
            </w:r>
          </w:p>
        </w:tc>
        <w:tc>
          <w:tcPr>
            <w:tcW w:w="2835" w:type="dxa"/>
          </w:tcPr>
          <w:p w14:paraId="0C01A2F0" w14:textId="77777777" w:rsidR="0061169C" w:rsidRPr="00CC13A6" w:rsidRDefault="0061169C" w:rsidP="0061169C">
            <w:pPr>
              <w:jc w:val="center"/>
              <w:rPr>
                <w:b/>
                <w:bCs/>
              </w:rPr>
            </w:pPr>
            <w:r w:rsidRPr="00CC13A6">
              <w:rPr>
                <w:b/>
                <w:bCs/>
              </w:rPr>
              <w:lastRenderedPageBreak/>
              <w:t>At baseline:</w:t>
            </w:r>
          </w:p>
          <w:p w14:paraId="1573CC5D" w14:textId="1991C697" w:rsidR="00546086" w:rsidRDefault="00546086" w:rsidP="0061169C">
            <w:pPr>
              <w:jc w:val="center"/>
            </w:pPr>
            <w:r w:rsidRPr="00546086">
              <w:rPr>
                <w:b/>
                <w:bCs/>
                <w:color w:val="1F3864" w:themeColor="accent1" w:themeShade="80"/>
              </w:rPr>
              <w:t>Low range</w:t>
            </w:r>
            <w:r w:rsidRPr="00546086">
              <w:rPr>
                <w:color w:val="1F3864" w:themeColor="accent1" w:themeShade="80"/>
              </w:rPr>
              <w:t xml:space="preserve"> </w:t>
            </w:r>
            <w:r w:rsidRPr="00546086">
              <w:rPr>
                <w:b/>
                <w:bCs/>
                <w:color w:val="1F3864" w:themeColor="accent1" w:themeShade="80"/>
              </w:rPr>
              <w:t>microalbuminuria</w:t>
            </w:r>
          </w:p>
          <w:p w14:paraId="1673C290" w14:textId="27CE6AE4" w:rsidR="00546086" w:rsidRDefault="00546086" w:rsidP="0061169C">
            <w:pPr>
              <w:jc w:val="center"/>
            </w:pPr>
            <w:r>
              <w:t>2</w:t>
            </w:r>
          </w:p>
          <w:p w14:paraId="7C4F4D80" w14:textId="34E76267" w:rsidR="00233D83" w:rsidRDefault="00546086" w:rsidP="0061169C">
            <w:pPr>
              <w:jc w:val="center"/>
            </w:pPr>
            <w:r>
              <w:t xml:space="preserve">More than 1 </w:t>
            </w:r>
            <w:r w:rsidRPr="00546086">
              <w:rPr>
                <w:b/>
                <w:bCs/>
                <w:color w:val="1F3864" w:themeColor="accent1" w:themeShade="80"/>
              </w:rPr>
              <w:t>recurrence of</w:t>
            </w:r>
            <w:r w:rsidRPr="00546086">
              <w:rPr>
                <w:color w:val="1F3864" w:themeColor="accent1" w:themeShade="80"/>
              </w:rPr>
              <w:t xml:space="preserve"> </w:t>
            </w:r>
            <w:r w:rsidRPr="00546086">
              <w:rPr>
                <w:b/>
                <w:bCs/>
                <w:color w:val="1F3864" w:themeColor="accent1" w:themeShade="80"/>
              </w:rPr>
              <w:t>DM related hospitalization</w:t>
            </w:r>
          </w:p>
          <w:p w14:paraId="5F7E98C3" w14:textId="77777777" w:rsidR="00546086" w:rsidRDefault="00546086" w:rsidP="0061169C">
            <w:pPr>
              <w:jc w:val="center"/>
            </w:pPr>
            <w:r>
              <w:t>1</w:t>
            </w:r>
          </w:p>
          <w:p w14:paraId="11F7D888" w14:textId="77777777" w:rsidR="00546086" w:rsidRDefault="00546086" w:rsidP="0061169C">
            <w:pPr>
              <w:jc w:val="center"/>
            </w:pPr>
          </w:p>
          <w:p w14:paraId="510BB2F4" w14:textId="0E272832" w:rsidR="00546086" w:rsidRPr="00546086" w:rsidRDefault="00546086" w:rsidP="0061169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546086">
              <w:rPr>
                <w:b/>
                <w:bCs/>
                <w:color w:val="1F3864" w:themeColor="accent1" w:themeShade="80"/>
              </w:rPr>
              <w:t>Non-proliferative diabetic retinopathy</w:t>
            </w:r>
          </w:p>
          <w:p w14:paraId="7FE8FF7E" w14:textId="289E86ED" w:rsidR="00546086" w:rsidRDefault="00546086" w:rsidP="0061169C">
            <w:pPr>
              <w:jc w:val="center"/>
            </w:pPr>
            <w:r>
              <w:t>1</w:t>
            </w:r>
          </w:p>
          <w:p w14:paraId="05A8F111" w14:textId="77777777" w:rsidR="0061169C" w:rsidRPr="00CC13A6" w:rsidRDefault="0061169C" w:rsidP="0061169C">
            <w:pPr>
              <w:jc w:val="center"/>
              <w:rPr>
                <w:b/>
                <w:bCs/>
              </w:rPr>
            </w:pPr>
            <w:r w:rsidRPr="00CC13A6">
              <w:rPr>
                <w:b/>
                <w:bCs/>
              </w:rPr>
              <w:t>At 12 months:</w:t>
            </w:r>
          </w:p>
          <w:p w14:paraId="5481C293" w14:textId="3DFC1761" w:rsidR="00546086" w:rsidRPr="0061169C" w:rsidRDefault="00546086" w:rsidP="0061169C">
            <w:pPr>
              <w:jc w:val="center"/>
              <w:rPr>
                <w:b/>
                <w:bCs/>
                <w:color w:val="1F3864" w:themeColor="accent1" w:themeShade="80"/>
                <w:lang w:val="fr-FR"/>
              </w:rPr>
            </w:pPr>
            <w:r w:rsidRPr="0061169C">
              <w:rPr>
                <w:b/>
                <w:bCs/>
                <w:color w:val="1F3864" w:themeColor="accent1" w:themeShade="80"/>
                <w:lang w:val="fr-FR"/>
              </w:rPr>
              <w:t>Non-</w:t>
            </w:r>
            <w:proofErr w:type="spellStart"/>
            <w:r w:rsidRPr="0061169C">
              <w:rPr>
                <w:b/>
                <w:bCs/>
                <w:color w:val="1F3864" w:themeColor="accent1" w:themeShade="80"/>
                <w:lang w:val="fr-FR"/>
              </w:rPr>
              <w:t>proliferative</w:t>
            </w:r>
            <w:proofErr w:type="spellEnd"/>
            <w:r w:rsidRPr="0061169C">
              <w:rPr>
                <w:b/>
                <w:bCs/>
                <w:color w:val="1F3864" w:themeColor="accent1" w:themeShade="80"/>
                <w:lang w:val="fr-FR"/>
              </w:rPr>
              <w:t xml:space="preserve"> </w:t>
            </w:r>
            <w:proofErr w:type="spellStart"/>
            <w:r w:rsidRPr="0061169C">
              <w:rPr>
                <w:b/>
                <w:bCs/>
                <w:color w:val="1F3864" w:themeColor="accent1" w:themeShade="80"/>
                <w:lang w:val="fr-FR"/>
              </w:rPr>
              <w:t>diabetic</w:t>
            </w:r>
            <w:proofErr w:type="spellEnd"/>
            <w:r w:rsidRPr="0061169C">
              <w:rPr>
                <w:b/>
                <w:bCs/>
                <w:color w:val="1F3864" w:themeColor="accent1" w:themeShade="80"/>
                <w:lang w:val="fr-FR"/>
              </w:rPr>
              <w:t xml:space="preserve"> </w:t>
            </w:r>
            <w:proofErr w:type="spellStart"/>
            <w:r w:rsidRPr="0061169C">
              <w:rPr>
                <w:b/>
                <w:bCs/>
                <w:color w:val="1F3864" w:themeColor="accent1" w:themeShade="80"/>
                <w:lang w:val="fr-FR"/>
              </w:rPr>
              <w:t>retinopathy</w:t>
            </w:r>
            <w:proofErr w:type="spellEnd"/>
          </w:p>
          <w:p w14:paraId="77BFFE5D" w14:textId="7BCDD50B" w:rsidR="00546086" w:rsidRPr="0061169C" w:rsidRDefault="00546086" w:rsidP="00F350E0">
            <w:pPr>
              <w:jc w:val="center"/>
              <w:rPr>
                <w:lang w:val="fr-FR"/>
              </w:rPr>
            </w:pPr>
            <w:r w:rsidRPr="0061169C">
              <w:rPr>
                <w:lang w:val="fr-FR"/>
              </w:rPr>
              <w:t>3</w:t>
            </w:r>
          </w:p>
          <w:p w14:paraId="55337CDD" w14:textId="1B8E25CE" w:rsidR="00546086" w:rsidRPr="0061169C" w:rsidRDefault="00546086" w:rsidP="0061169C">
            <w:pPr>
              <w:jc w:val="center"/>
              <w:rPr>
                <w:lang w:val="fr-FR"/>
              </w:rPr>
            </w:pPr>
            <w:r w:rsidRPr="0061169C">
              <w:rPr>
                <w:lang w:val="fr-FR"/>
              </w:rPr>
              <w:t>P= 0.6</w:t>
            </w:r>
          </w:p>
          <w:p w14:paraId="4C5E0B41" w14:textId="610162AB" w:rsidR="00546086" w:rsidRPr="0061169C" w:rsidRDefault="00546086" w:rsidP="0061169C">
            <w:pPr>
              <w:jc w:val="center"/>
              <w:rPr>
                <w:lang w:val="fr-FR"/>
              </w:rPr>
            </w:pPr>
          </w:p>
        </w:tc>
        <w:tc>
          <w:tcPr>
            <w:tcW w:w="3119" w:type="dxa"/>
          </w:tcPr>
          <w:p w14:paraId="4EE2A1B1" w14:textId="25CA5105" w:rsidR="00233D83" w:rsidRPr="0061169C" w:rsidRDefault="0061169C" w:rsidP="0061169C">
            <w:pPr>
              <w:jc w:val="center"/>
              <w:rPr>
                <w:b/>
                <w:bCs/>
                <w:lang w:val="fr-FR"/>
              </w:rPr>
            </w:pPr>
            <w:r w:rsidRPr="0061169C">
              <w:rPr>
                <w:b/>
                <w:bCs/>
                <w:lang w:val="fr-FR"/>
              </w:rPr>
              <w:t>NM</w:t>
            </w:r>
          </w:p>
        </w:tc>
        <w:tc>
          <w:tcPr>
            <w:tcW w:w="4252" w:type="dxa"/>
          </w:tcPr>
          <w:p w14:paraId="6761DE69" w14:textId="69EDD9BC" w:rsidR="00233D83" w:rsidRPr="0061169C" w:rsidRDefault="0061169C" w:rsidP="0061169C">
            <w:pPr>
              <w:jc w:val="center"/>
              <w:rPr>
                <w:b/>
                <w:bCs/>
                <w:lang w:val="fr-FR"/>
              </w:rPr>
            </w:pPr>
            <w:r w:rsidRPr="0061169C">
              <w:rPr>
                <w:b/>
                <w:bCs/>
                <w:lang w:val="fr-FR"/>
              </w:rPr>
              <w:t>NM</w:t>
            </w:r>
          </w:p>
        </w:tc>
      </w:tr>
      <w:tr w:rsidR="00233D83" w14:paraId="429AD7CC" w14:textId="77777777" w:rsidTr="00A26B80">
        <w:tc>
          <w:tcPr>
            <w:tcW w:w="722" w:type="dxa"/>
          </w:tcPr>
          <w:p w14:paraId="4F22E485" w14:textId="6903E5E3" w:rsidR="00233D83" w:rsidRDefault="00233D83" w:rsidP="00A26B80">
            <w:pPr>
              <w:jc w:val="center"/>
            </w:pPr>
            <w:r>
              <w:t>10</w:t>
            </w:r>
          </w:p>
        </w:tc>
        <w:tc>
          <w:tcPr>
            <w:tcW w:w="2823" w:type="dxa"/>
          </w:tcPr>
          <w:p w14:paraId="595139E7" w14:textId="21FD097F" w:rsidR="00DA6637" w:rsidRPr="00DA6637" w:rsidRDefault="00DA6637" w:rsidP="00DA6637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A6637">
              <w:rPr>
                <w:b/>
                <w:bCs/>
                <w:color w:val="1F3864" w:themeColor="accent1" w:themeShade="80"/>
              </w:rPr>
              <w:t>HbA1C % (mean)</w:t>
            </w:r>
          </w:p>
          <w:p w14:paraId="06C31236" w14:textId="77777777" w:rsidR="00DA6637" w:rsidRPr="00DA6637" w:rsidRDefault="00DA6637" w:rsidP="00DA6637">
            <w:pPr>
              <w:jc w:val="center"/>
              <w:rPr>
                <w:b/>
                <w:bCs/>
              </w:rPr>
            </w:pPr>
            <w:r w:rsidRPr="00DA6637">
              <w:rPr>
                <w:b/>
                <w:bCs/>
              </w:rPr>
              <w:t>At transition</w:t>
            </w:r>
            <w:r>
              <w:rPr>
                <w:b/>
                <w:bCs/>
              </w:rPr>
              <w:t>:</w:t>
            </w:r>
          </w:p>
          <w:p w14:paraId="3A77D397" w14:textId="77777777" w:rsidR="00DA6637" w:rsidRDefault="00DA6637" w:rsidP="00DA6637">
            <w:pPr>
              <w:jc w:val="center"/>
            </w:pPr>
            <w:r>
              <w:t>8.3% (CI 7.9-8.7)</w:t>
            </w:r>
          </w:p>
          <w:p w14:paraId="0EB93F22" w14:textId="47AC5CFB" w:rsidR="00DA6637" w:rsidRPr="00DA6637" w:rsidRDefault="00DA6637" w:rsidP="00DA6637">
            <w:pPr>
              <w:jc w:val="center"/>
              <w:rPr>
                <w:b/>
                <w:bCs/>
              </w:rPr>
            </w:pPr>
            <w:r w:rsidRPr="00DA6637">
              <w:rPr>
                <w:b/>
                <w:bCs/>
              </w:rPr>
              <w:t>After 1 year:</w:t>
            </w:r>
          </w:p>
          <w:p w14:paraId="28820268" w14:textId="77777777" w:rsidR="00DA6637" w:rsidRDefault="00DA6637" w:rsidP="00DA6637">
            <w:pPr>
              <w:jc w:val="center"/>
            </w:pPr>
            <w:r>
              <w:t>7.4% (CI 6.9-7.9)</w:t>
            </w:r>
          </w:p>
          <w:p w14:paraId="4F72A21C" w14:textId="5A0420F0" w:rsidR="00DA6637" w:rsidRPr="00DA6637" w:rsidRDefault="00DA6637" w:rsidP="00DA6637">
            <w:pPr>
              <w:jc w:val="center"/>
              <w:rPr>
                <w:b/>
                <w:bCs/>
              </w:rPr>
            </w:pPr>
            <w:r w:rsidRPr="00DA6637">
              <w:rPr>
                <w:b/>
                <w:bCs/>
              </w:rPr>
              <w:t xml:space="preserve">After </w:t>
            </w:r>
            <w:r>
              <w:rPr>
                <w:b/>
                <w:bCs/>
              </w:rPr>
              <w:t>2</w:t>
            </w:r>
            <w:r w:rsidRPr="00DA6637">
              <w:rPr>
                <w:b/>
                <w:bCs/>
              </w:rPr>
              <w:t xml:space="preserve"> year</w:t>
            </w:r>
            <w:r>
              <w:rPr>
                <w:b/>
                <w:bCs/>
              </w:rPr>
              <w:t>s:</w:t>
            </w:r>
          </w:p>
          <w:p w14:paraId="6C3AF929" w14:textId="728B55E3" w:rsidR="00233D83" w:rsidRDefault="00DA6637" w:rsidP="00DA6637">
            <w:pPr>
              <w:jc w:val="center"/>
            </w:pPr>
            <w:r>
              <w:t>7.4% (CI 6.9-7.4)</w:t>
            </w:r>
          </w:p>
          <w:p w14:paraId="11555D79" w14:textId="77777777" w:rsidR="00DA6637" w:rsidRDefault="00DA6637" w:rsidP="00DA6637">
            <w:pPr>
              <w:jc w:val="center"/>
            </w:pPr>
          </w:p>
          <w:p w14:paraId="08A5938B" w14:textId="6CEACCE3" w:rsidR="00DA6637" w:rsidRDefault="00DA6637" w:rsidP="00DA6637">
            <w:pPr>
              <w:jc w:val="center"/>
            </w:pPr>
          </w:p>
        </w:tc>
        <w:tc>
          <w:tcPr>
            <w:tcW w:w="1984" w:type="dxa"/>
          </w:tcPr>
          <w:p w14:paraId="3F048E39" w14:textId="1F9D60F1" w:rsidR="00DA6637" w:rsidRPr="00DA6637" w:rsidRDefault="00DA6637" w:rsidP="00DA6637">
            <w:pPr>
              <w:jc w:val="center"/>
              <w:rPr>
                <w:b/>
                <w:bCs/>
              </w:rPr>
            </w:pPr>
            <w:r w:rsidRPr="00DA6637">
              <w:rPr>
                <w:b/>
                <w:bCs/>
              </w:rPr>
              <w:t>After 1 year:</w:t>
            </w:r>
          </w:p>
          <w:p w14:paraId="26FAD72A" w14:textId="71F99440" w:rsidR="00DA6637" w:rsidRPr="00DA6637" w:rsidRDefault="00DA6637" w:rsidP="00DA6637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A6637">
              <w:rPr>
                <w:b/>
                <w:bCs/>
                <w:color w:val="1F3864" w:themeColor="accent1" w:themeShade="80"/>
              </w:rPr>
              <w:t>Clinic attendance</w:t>
            </w:r>
          </w:p>
          <w:p w14:paraId="5319EB13" w14:textId="6F76D527" w:rsidR="00DA6637" w:rsidRDefault="00DA6637" w:rsidP="00DA6637">
            <w:pPr>
              <w:jc w:val="center"/>
            </w:pPr>
            <w:r>
              <w:t>68 %</w:t>
            </w:r>
          </w:p>
        </w:tc>
        <w:tc>
          <w:tcPr>
            <w:tcW w:w="2835" w:type="dxa"/>
          </w:tcPr>
          <w:p w14:paraId="4C57D4C6" w14:textId="3E57D3B1" w:rsidR="00DA6637" w:rsidRPr="00DA6637" w:rsidRDefault="00DA6637" w:rsidP="00DA6637">
            <w:pPr>
              <w:jc w:val="center"/>
              <w:rPr>
                <w:b/>
                <w:bCs/>
              </w:rPr>
            </w:pPr>
            <w:r w:rsidRPr="00DA6637">
              <w:rPr>
                <w:b/>
                <w:bCs/>
              </w:rPr>
              <w:t>After 1 year:</w:t>
            </w:r>
          </w:p>
          <w:p w14:paraId="6771A381" w14:textId="0362051D" w:rsidR="00DA6637" w:rsidRPr="00DA6637" w:rsidRDefault="00DA6637" w:rsidP="00DA6637">
            <w:pPr>
              <w:jc w:val="center"/>
              <w:rPr>
                <w:b/>
                <w:bCs/>
              </w:rPr>
            </w:pPr>
            <w:r w:rsidRPr="00DA6637">
              <w:rPr>
                <w:b/>
                <w:bCs/>
                <w:color w:val="1F3864" w:themeColor="accent1" w:themeShade="80"/>
              </w:rPr>
              <w:t>DKA</w:t>
            </w:r>
          </w:p>
          <w:p w14:paraId="70616FF2" w14:textId="1C3990B8" w:rsidR="00DA6637" w:rsidRDefault="00DA6637" w:rsidP="00DA6637">
            <w:pPr>
              <w:jc w:val="center"/>
            </w:pPr>
            <w:r>
              <w:t>2 events (2 people)</w:t>
            </w:r>
          </w:p>
          <w:p w14:paraId="6492DAA0" w14:textId="626AD0F2" w:rsidR="00233D83" w:rsidRPr="00DA6637" w:rsidRDefault="00DA6637" w:rsidP="00DA6637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A6637">
              <w:rPr>
                <w:b/>
                <w:bCs/>
                <w:color w:val="1F3864" w:themeColor="accent1" w:themeShade="80"/>
              </w:rPr>
              <w:t>Severe hypoglycaemia events.</w:t>
            </w:r>
          </w:p>
          <w:p w14:paraId="245C1EDB" w14:textId="08C5F175" w:rsidR="00DA6637" w:rsidRPr="00DA6637" w:rsidRDefault="00DA6637" w:rsidP="00DA6637">
            <w:pPr>
              <w:jc w:val="center"/>
            </w:pPr>
            <w:r>
              <w:t>6</w:t>
            </w:r>
          </w:p>
        </w:tc>
        <w:tc>
          <w:tcPr>
            <w:tcW w:w="3119" w:type="dxa"/>
          </w:tcPr>
          <w:p w14:paraId="7D18810F" w14:textId="615125CE" w:rsidR="00233D83" w:rsidRPr="00DA6637" w:rsidRDefault="00DA6637" w:rsidP="00DA6637">
            <w:pPr>
              <w:jc w:val="center"/>
              <w:rPr>
                <w:b/>
                <w:bCs/>
              </w:rPr>
            </w:pPr>
            <w:r w:rsidRPr="00DA6637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054F1E10" w14:textId="598699AE" w:rsidR="00DA6637" w:rsidRPr="00DA6637" w:rsidRDefault="00DA6637" w:rsidP="00DA6637">
            <w:pPr>
              <w:jc w:val="center"/>
              <w:rPr>
                <w:b/>
                <w:bCs/>
              </w:rPr>
            </w:pPr>
            <w:r w:rsidRPr="00DA6637">
              <w:rPr>
                <w:b/>
                <w:bCs/>
              </w:rPr>
              <w:t>After 1 year:</w:t>
            </w:r>
          </w:p>
          <w:p w14:paraId="47411099" w14:textId="0FEFA257" w:rsidR="00DA6637" w:rsidRPr="00DA6637" w:rsidRDefault="00DA6637" w:rsidP="00DA6637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A6637">
              <w:rPr>
                <w:b/>
                <w:bCs/>
                <w:color w:val="1F3864" w:themeColor="accent1" w:themeShade="80"/>
              </w:rPr>
              <w:t>Disease impact</w:t>
            </w:r>
          </w:p>
          <w:p w14:paraId="26268DAF" w14:textId="77777777" w:rsidR="00DA6637" w:rsidRDefault="00DA6637" w:rsidP="00DA6637">
            <w:pPr>
              <w:jc w:val="center"/>
            </w:pPr>
            <w:r>
              <w:t>44.2±6.3</w:t>
            </w:r>
          </w:p>
          <w:p w14:paraId="30162CB8" w14:textId="593B97F5" w:rsidR="00DA6637" w:rsidRPr="00DA6637" w:rsidRDefault="00DA6637" w:rsidP="00DA6637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D</w:t>
            </w:r>
            <w:r w:rsidRPr="00DA6637">
              <w:rPr>
                <w:b/>
                <w:bCs/>
                <w:color w:val="1F3864" w:themeColor="accent1" w:themeShade="80"/>
              </w:rPr>
              <w:t>isease-related worries</w:t>
            </w:r>
          </w:p>
          <w:p w14:paraId="5DBE66E2" w14:textId="77777777" w:rsidR="00DA6637" w:rsidRDefault="00DA6637" w:rsidP="00DA6637">
            <w:pPr>
              <w:jc w:val="center"/>
            </w:pPr>
            <w:r>
              <w:t>16.1±3.4</w:t>
            </w:r>
          </w:p>
          <w:p w14:paraId="6C7DD659" w14:textId="36DEC296" w:rsidR="00DA6637" w:rsidRPr="00DA6637" w:rsidRDefault="00DA6637" w:rsidP="00DA6637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L</w:t>
            </w:r>
            <w:r w:rsidRPr="00DA6637">
              <w:rPr>
                <w:b/>
                <w:bCs/>
                <w:color w:val="1F3864" w:themeColor="accent1" w:themeShade="80"/>
              </w:rPr>
              <w:t>ife satisfaction</w:t>
            </w:r>
          </w:p>
          <w:p w14:paraId="7B34DD95" w14:textId="79687403" w:rsidR="00233D83" w:rsidRDefault="00DA6637" w:rsidP="00DA6637">
            <w:pPr>
              <w:jc w:val="center"/>
            </w:pPr>
            <w:r>
              <w:t>66.6±12.8</w:t>
            </w:r>
          </w:p>
          <w:p w14:paraId="58BEBDE8" w14:textId="77777777" w:rsidR="00DA6637" w:rsidRDefault="00DA6637" w:rsidP="00DA6637">
            <w:pPr>
              <w:jc w:val="center"/>
            </w:pPr>
          </w:p>
          <w:p w14:paraId="518DAF83" w14:textId="42E0BA94" w:rsidR="00DA6637" w:rsidRPr="00DA6637" w:rsidRDefault="00DA6637" w:rsidP="00DA6637">
            <w:pPr>
              <w:jc w:val="center"/>
              <w:rPr>
                <w:b/>
                <w:bCs/>
              </w:rPr>
            </w:pPr>
            <w:r w:rsidRPr="00DA6637">
              <w:rPr>
                <w:b/>
                <w:bCs/>
              </w:rPr>
              <w:t>At transition:</w:t>
            </w:r>
          </w:p>
          <w:p w14:paraId="439327FB" w14:textId="3306BA32" w:rsidR="00DA6637" w:rsidRPr="00DA6637" w:rsidRDefault="00DA6637" w:rsidP="00DA6637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D</w:t>
            </w:r>
            <w:r w:rsidRPr="00DA6637">
              <w:rPr>
                <w:b/>
                <w:bCs/>
                <w:color w:val="1F3864" w:themeColor="accent1" w:themeShade="80"/>
              </w:rPr>
              <w:t>isease impact</w:t>
            </w:r>
          </w:p>
          <w:p w14:paraId="7F719787" w14:textId="77777777" w:rsidR="00DA6637" w:rsidRDefault="00DA6637" w:rsidP="00DA6637">
            <w:pPr>
              <w:jc w:val="center"/>
            </w:pPr>
            <w:r>
              <w:t>46.3±9</w:t>
            </w:r>
          </w:p>
          <w:p w14:paraId="43CF23F5" w14:textId="373780BD" w:rsidR="00DA6637" w:rsidRPr="00DA6637" w:rsidRDefault="00DA6637" w:rsidP="00DA6637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D</w:t>
            </w:r>
            <w:r w:rsidRPr="00DA6637">
              <w:rPr>
                <w:b/>
                <w:bCs/>
                <w:color w:val="1F3864" w:themeColor="accent1" w:themeShade="80"/>
              </w:rPr>
              <w:t>isease-related worries</w:t>
            </w:r>
          </w:p>
          <w:p w14:paraId="7CA3490A" w14:textId="77777777" w:rsidR="00DA6637" w:rsidRDefault="00DA6637" w:rsidP="00DA6637">
            <w:pPr>
              <w:jc w:val="center"/>
            </w:pPr>
            <w:r>
              <w:t>18.4±4.7</w:t>
            </w:r>
          </w:p>
          <w:p w14:paraId="1D548BA6" w14:textId="6752B0FE" w:rsidR="00DA6637" w:rsidRPr="00DA6637" w:rsidRDefault="00DA6637" w:rsidP="00DA6637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L</w:t>
            </w:r>
            <w:r w:rsidRPr="00DA6637">
              <w:rPr>
                <w:b/>
                <w:bCs/>
                <w:color w:val="1F3864" w:themeColor="accent1" w:themeShade="80"/>
              </w:rPr>
              <w:t>ife satisfaction</w:t>
            </w:r>
          </w:p>
          <w:p w14:paraId="301C23EC" w14:textId="2421DC5E" w:rsidR="00DA6637" w:rsidRDefault="00DA6637" w:rsidP="00DA6637">
            <w:pPr>
              <w:jc w:val="center"/>
            </w:pPr>
            <w:r>
              <w:t>59.5±14.6</w:t>
            </w:r>
          </w:p>
        </w:tc>
      </w:tr>
      <w:tr w:rsidR="00233D83" w14:paraId="63C90ED2" w14:textId="77777777" w:rsidTr="00A26B80">
        <w:tc>
          <w:tcPr>
            <w:tcW w:w="722" w:type="dxa"/>
          </w:tcPr>
          <w:p w14:paraId="5227C3D7" w14:textId="235D6508" w:rsidR="00233D83" w:rsidRDefault="00233D83" w:rsidP="00A26B80">
            <w:pPr>
              <w:jc w:val="center"/>
            </w:pPr>
            <w:r>
              <w:t>11</w:t>
            </w:r>
          </w:p>
        </w:tc>
        <w:tc>
          <w:tcPr>
            <w:tcW w:w="2823" w:type="dxa"/>
          </w:tcPr>
          <w:p w14:paraId="5A90F455" w14:textId="22022842" w:rsidR="00233D83" w:rsidRPr="00DD5732" w:rsidRDefault="00DD5732" w:rsidP="00DD5732">
            <w:pPr>
              <w:jc w:val="center"/>
              <w:rPr>
                <w:b/>
                <w:bCs/>
              </w:rPr>
            </w:pPr>
            <w:r w:rsidRPr="00DD5732">
              <w:rPr>
                <w:b/>
                <w:bCs/>
              </w:rPr>
              <w:t>NM</w:t>
            </w:r>
          </w:p>
        </w:tc>
        <w:tc>
          <w:tcPr>
            <w:tcW w:w="1984" w:type="dxa"/>
          </w:tcPr>
          <w:p w14:paraId="7FDC6D86" w14:textId="1BC658B2" w:rsidR="00DD5732" w:rsidRPr="00DD5732" w:rsidRDefault="00DD5732" w:rsidP="00DD573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D5732">
              <w:rPr>
                <w:b/>
                <w:bCs/>
                <w:color w:val="1F3864" w:themeColor="accent1" w:themeShade="80"/>
              </w:rPr>
              <w:t>Patient activation measure 13 (PAM13-D) (mean ±SD)</w:t>
            </w:r>
          </w:p>
          <w:p w14:paraId="4662A976" w14:textId="6B9D9916" w:rsidR="00DD5732" w:rsidRPr="00DD5732" w:rsidRDefault="00DD5732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Pr="00DD5732">
              <w:rPr>
                <w:b/>
                <w:bCs/>
              </w:rPr>
              <w:t>baseline</w:t>
            </w:r>
          </w:p>
          <w:p w14:paraId="520BF067" w14:textId="77777777" w:rsidR="00DD5732" w:rsidRDefault="00DD5732" w:rsidP="00DD5732">
            <w:pPr>
              <w:jc w:val="center"/>
            </w:pPr>
            <w:r>
              <w:lastRenderedPageBreak/>
              <w:t>78.40±2.41</w:t>
            </w:r>
          </w:p>
          <w:p w14:paraId="2F1285C5" w14:textId="6A1DFED6" w:rsidR="00DD5732" w:rsidRPr="00DD5732" w:rsidRDefault="00DD5732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Pr="00DD5732">
              <w:rPr>
                <w:b/>
                <w:bCs/>
              </w:rPr>
              <w:t>6 months</w:t>
            </w:r>
          </w:p>
          <w:p w14:paraId="05FA49EF" w14:textId="23403870" w:rsidR="00233D83" w:rsidRDefault="00DD5732" w:rsidP="00DD5732">
            <w:pPr>
              <w:jc w:val="center"/>
            </w:pPr>
            <w:r>
              <w:t>75.85±14.89</w:t>
            </w:r>
          </w:p>
        </w:tc>
        <w:tc>
          <w:tcPr>
            <w:tcW w:w="2835" w:type="dxa"/>
          </w:tcPr>
          <w:p w14:paraId="64DADA37" w14:textId="4060AD56" w:rsidR="00DD5732" w:rsidRPr="00DD5732" w:rsidRDefault="00DD5732" w:rsidP="00DD5732">
            <w:pPr>
              <w:jc w:val="center"/>
              <w:rPr>
                <w:b/>
                <w:bCs/>
              </w:rPr>
            </w:pPr>
            <w:r w:rsidRPr="00DD5732">
              <w:rPr>
                <w:b/>
                <w:bCs/>
              </w:rPr>
              <w:lastRenderedPageBreak/>
              <w:t>NM</w:t>
            </w:r>
          </w:p>
          <w:p w14:paraId="6DF2FC43" w14:textId="1DECA071" w:rsidR="00233D83" w:rsidRDefault="00233D83" w:rsidP="00DD5732">
            <w:pPr>
              <w:jc w:val="center"/>
            </w:pPr>
          </w:p>
        </w:tc>
        <w:tc>
          <w:tcPr>
            <w:tcW w:w="3119" w:type="dxa"/>
          </w:tcPr>
          <w:p w14:paraId="4B6CAD46" w14:textId="11113D02" w:rsidR="00DD5732" w:rsidRPr="00DD5732" w:rsidRDefault="00DD5732" w:rsidP="00DD573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D5732">
              <w:rPr>
                <w:b/>
                <w:bCs/>
                <w:color w:val="1F3864" w:themeColor="accent1" w:themeShade="80"/>
              </w:rPr>
              <w:t>Health-related transition competence scale</w:t>
            </w:r>
          </w:p>
          <w:p w14:paraId="0D17B506" w14:textId="5D5E24B5" w:rsidR="00DD5732" w:rsidRPr="00DD5732" w:rsidRDefault="00DD5732" w:rsidP="00DD5732">
            <w:pPr>
              <w:jc w:val="center"/>
              <w:rPr>
                <w:b/>
                <w:bCs/>
              </w:rPr>
            </w:pPr>
            <w:r w:rsidRPr="00DD5732">
              <w:rPr>
                <w:b/>
                <w:bCs/>
              </w:rPr>
              <w:t>At baseline</w:t>
            </w:r>
          </w:p>
          <w:p w14:paraId="6188557C" w14:textId="77777777" w:rsidR="00DD5732" w:rsidRDefault="00DD5732" w:rsidP="00DD5732">
            <w:pPr>
              <w:jc w:val="center"/>
            </w:pPr>
            <w:r>
              <w:t>53.57±5.83</w:t>
            </w:r>
          </w:p>
          <w:p w14:paraId="464459A0" w14:textId="77777777" w:rsidR="00DD5732" w:rsidRPr="00DD5732" w:rsidRDefault="00DD5732" w:rsidP="00DD5732">
            <w:pPr>
              <w:jc w:val="center"/>
              <w:rPr>
                <w:b/>
                <w:bCs/>
              </w:rPr>
            </w:pPr>
            <w:r w:rsidRPr="00DD5732">
              <w:rPr>
                <w:b/>
                <w:bCs/>
              </w:rPr>
              <w:t>At 6 months</w:t>
            </w:r>
          </w:p>
          <w:p w14:paraId="472F3853" w14:textId="77777777" w:rsidR="00DD5732" w:rsidRDefault="00DD5732" w:rsidP="00DD5732">
            <w:pPr>
              <w:jc w:val="center"/>
            </w:pPr>
            <w:r>
              <w:lastRenderedPageBreak/>
              <w:t>49.49±7.12</w:t>
            </w:r>
          </w:p>
          <w:p w14:paraId="1DC47726" w14:textId="7990A2E3" w:rsidR="00233D83" w:rsidRDefault="00233D83" w:rsidP="00DD5732">
            <w:pPr>
              <w:jc w:val="center"/>
            </w:pPr>
          </w:p>
        </w:tc>
        <w:tc>
          <w:tcPr>
            <w:tcW w:w="4252" w:type="dxa"/>
          </w:tcPr>
          <w:p w14:paraId="151BBA5C" w14:textId="419A5203" w:rsidR="00233D83" w:rsidRPr="00DD5732" w:rsidRDefault="00DD5732" w:rsidP="00DD5732">
            <w:pPr>
              <w:jc w:val="center"/>
              <w:rPr>
                <w:b/>
                <w:bCs/>
              </w:rPr>
            </w:pPr>
            <w:r w:rsidRPr="00DD5732">
              <w:rPr>
                <w:b/>
                <w:bCs/>
              </w:rPr>
              <w:lastRenderedPageBreak/>
              <w:t>NM</w:t>
            </w:r>
          </w:p>
        </w:tc>
      </w:tr>
      <w:tr w:rsidR="00DD5732" w14:paraId="2A8946BC" w14:textId="77777777" w:rsidTr="00A26B80">
        <w:tc>
          <w:tcPr>
            <w:tcW w:w="722" w:type="dxa"/>
          </w:tcPr>
          <w:p w14:paraId="2E34A4AE" w14:textId="65CA7B62" w:rsidR="00DD5732" w:rsidRDefault="00DD5732" w:rsidP="00A26B80">
            <w:pPr>
              <w:jc w:val="center"/>
            </w:pPr>
            <w:r>
              <w:t>12</w:t>
            </w:r>
          </w:p>
        </w:tc>
        <w:tc>
          <w:tcPr>
            <w:tcW w:w="2823" w:type="dxa"/>
          </w:tcPr>
          <w:p w14:paraId="5EE63266" w14:textId="15993BA1" w:rsidR="00DD5732" w:rsidRPr="00DD5732" w:rsidRDefault="00DD5732" w:rsidP="00DD573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A6637">
              <w:rPr>
                <w:b/>
                <w:bCs/>
                <w:color w:val="1F3864" w:themeColor="accent1" w:themeShade="80"/>
              </w:rPr>
              <w:t>HbA1C % (mean)</w:t>
            </w:r>
          </w:p>
          <w:p w14:paraId="593862CA" w14:textId="3291479C" w:rsidR="00DD5732" w:rsidRPr="00DD5732" w:rsidRDefault="00DD5732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t b</w:t>
            </w:r>
            <w:r w:rsidRPr="00DD5732">
              <w:rPr>
                <w:b/>
                <w:bCs/>
              </w:rPr>
              <w:t>aseline:</w:t>
            </w:r>
          </w:p>
          <w:p w14:paraId="6332C2BC" w14:textId="77777777" w:rsidR="00DD5732" w:rsidRPr="00DD5732" w:rsidRDefault="00DD5732" w:rsidP="00DD5732">
            <w:pPr>
              <w:jc w:val="center"/>
            </w:pPr>
            <w:r w:rsidRPr="00DD5732">
              <w:t>9.7% ±2.38</w:t>
            </w:r>
          </w:p>
          <w:p w14:paraId="2D65A0F5" w14:textId="6D1B3DEF" w:rsidR="00DD5732" w:rsidRPr="00DD5732" w:rsidRDefault="00DD5732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DD5732">
              <w:rPr>
                <w:b/>
                <w:bCs/>
              </w:rPr>
              <w:t>t 6 mo</w:t>
            </w:r>
            <w:r>
              <w:rPr>
                <w:b/>
                <w:bCs/>
              </w:rPr>
              <w:t>nths</w:t>
            </w:r>
            <w:r w:rsidRPr="00DD5732">
              <w:rPr>
                <w:b/>
                <w:bCs/>
              </w:rPr>
              <w:t>:</w:t>
            </w:r>
          </w:p>
          <w:p w14:paraId="5FB62B77" w14:textId="3B262525" w:rsidR="00DD5732" w:rsidRPr="00DD5732" w:rsidRDefault="00DD5732" w:rsidP="00DD5732">
            <w:pPr>
              <w:jc w:val="center"/>
            </w:pPr>
            <w:r w:rsidRPr="00DD5732">
              <w:t>9.0% ±1.88</w:t>
            </w:r>
          </w:p>
          <w:p w14:paraId="349E7A29" w14:textId="01367328" w:rsidR="00DD5732" w:rsidRPr="00DD5732" w:rsidRDefault="00DD5732" w:rsidP="00DD5732">
            <w:pPr>
              <w:jc w:val="center"/>
            </w:pPr>
            <w:r w:rsidRPr="00DD5732">
              <w:t>p value &lt;.001</w:t>
            </w:r>
          </w:p>
        </w:tc>
        <w:tc>
          <w:tcPr>
            <w:tcW w:w="1984" w:type="dxa"/>
          </w:tcPr>
          <w:p w14:paraId="3EC138CB" w14:textId="1EAA8BE0" w:rsidR="00DD5732" w:rsidRPr="00DD5732" w:rsidRDefault="00DD5732" w:rsidP="00DD573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D5732">
              <w:rPr>
                <w:b/>
                <w:bCs/>
                <w:color w:val="000000" w:themeColor="text1"/>
              </w:rPr>
              <w:t>NM</w:t>
            </w:r>
          </w:p>
        </w:tc>
        <w:tc>
          <w:tcPr>
            <w:tcW w:w="2835" w:type="dxa"/>
          </w:tcPr>
          <w:p w14:paraId="15ACA74B" w14:textId="6164EEFF" w:rsidR="00DD5732" w:rsidRPr="00DD5732" w:rsidRDefault="00DD5732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  <w:tc>
          <w:tcPr>
            <w:tcW w:w="3119" w:type="dxa"/>
          </w:tcPr>
          <w:p w14:paraId="792BEB3D" w14:textId="670FC0AB" w:rsidR="00DD5732" w:rsidRPr="00071C5C" w:rsidRDefault="00071C5C" w:rsidP="00DD573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071C5C">
              <w:rPr>
                <w:b/>
                <w:bCs/>
                <w:color w:val="1F3864" w:themeColor="accent1" w:themeShade="80"/>
              </w:rPr>
              <w:t>Blood Glucose Monitoring Frequency checks per day</w:t>
            </w:r>
          </w:p>
          <w:p w14:paraId="58C3CF8D" w14:textId="0A750763" w:rsidR="00DD5732" w:rsidRPr="00DD5732" w:rsidRDefault="00DD5732" w:rsidP="00DD5732">
            <w:pPr>
              <w:jc w:val="center"/>
              <w:rPr>
                <w:b/>
                <w:bCs/>
                <w:color w:val="000000" w:themeColor="text1"/>
              </w:rPr>
            </w:pPr>
            <w:r w:rsidRPr="00DD5732">
              <w:rPr>
                <w:b/>
                <w:bCs/>
                <w:color w:val="000000" w:themeColor="text1"/>
              </w:rPr>
              <w:t>At baseline:</w:t>
            </w:r>
          </w:p>
          <w:p w14:paraId="6AFE3B8C" w14:textId="77777777" w:rsidR="00DD5732" w:rsidRPr="00DD5732" w:rsidRDefault="00DD5732" w:rsidP="00DD5732">
            <w:pPr>
              <w:jc w:val="center"/>
              <w:rPr>
                <w:color w:val="000000" w:themeColor="text1"/>
              </w:rPr>
            </w:pPr>
            <w:r w:rsidRPr="00DD5732">
              <w:rPr>
                <w:color w:val="000000" w:themeColor="text1"/>
              </w:rPr>
              <w:t>2.5 ± 1.94</w:t>
            </w:r>
          </w:p>
          <w:p w14:paraId="363F5635" w14:textId="095B76D7" w:rsidR="00DD5732" w:rsidRPr="00DD5732" w:rsidRDefault="00DD5732" w:rsidP="00DD5732">
            <w:pPr>
              <w:jc w:val="center"/>
              <w:rPr>
                <w:b/>
                <w:bCs/>
                <w:color w:val="000000" w:themeColor="text1"/>
              </w:rPr>
            </w:pPr>
            <w:r w:rsidRPr="00DD5732">
              <w:rPr>
                <w:b/>
                <w:bCs/>
                <w:color w:val="000000" w:themeColor="text1"/>
              </w:rPr>
              <w:t>At 6 months:</w:t>
            </w:r>
          </w:p>
          <w:p w14:paraId="09FEC628" w14:textId="415510E7" w:rsidR="00DD5732" w:rsidRPr="00A95E70" w:rsidRDefault="00DD5732" w:rsidP="00A95E70">
            <w:pPr>
              <w:jc w:val="center"/>
              <w:rPr>
                <w:color w:val="000000" w:themeColor="text1"/>
              </w:rPr>
            </w:pPr>
            <w:r w:rsidRPr="00DD5732">
              <w:rPr>
                <w:color w:val="000000" w:themeColor="text1"/>
              </w:rPr>
              <w:t>3.5 ± 1.62</w:t>
            </w:r>
          </w:p>
          <w:p w14:paraId="1B9A9475" w14:textId="16C857DC" w:rsidR="00DD5732" w:rsidRPr="00DD5732" w:rsidRDefault="00DD5732" w:rsidP="00DD5732">
            <w:pPr>
              <w:jc w:val="center"/>
              <w:rPr>
                <w:color w:val="1F3864" w:themeColor="accent1" w:themeShade="80"/>
              </w:rPr>
            </w:pPr>
            <w:r w:rsidRPr="00DD5732">
              <w:rPr>
                <w:color w:val="000000" w:themeColor="text1"/>
              </w:rPr>
              <w:t>p value &lt;.001</w:t>
            </w:r>
          </w:p>
        </w:tc>
        <w:tc>
          <w:tcPr>
            <w:tcW w:w="4252" w:type="dxa"/>
          </w:tcPr>
          <w:p w14:paraId="143E066D" w14:textId="79A997B8" w:rsidR="00DD5732" w:rsidRPr="00DD5732" w:rsidRDefault="00DD5732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</w:tr>
      <w:tr w:rsidR="00DD5732" w14:paraId="181A7DEA" w14:textId="77777777" w:rsidTr="00A26B80">
        <w:tc>
          <w:tcPr>
            <w:tcW w:w="722" w:type="dxa"/>
          </w:tcPr>
          <w:p w14:paraId="18BE6AA2" w14:textId="3C20ABFA" w:rsidR="00DD5732" w:rsidRDefault="00DD5732" w:rsidP="00A26B80">
            <w:pPr>
              <w:jc w:val="center"/>
            </w:pPr>
            <w:r>
              <w:t>13</w:t>
            </w:r>
          </w:p>
        </w:tc>
        <w:tc>
          <w:tcPr>
            <w:tcW w:w="2823" w:type="dxa"/>
          </w:tcPr>
          <w:p w14:paraId="2827B1A9" w14:textId="69A36ED3" w:rsidR="00EF292C" w:rsidRPr="00DD5732" w:rsidRDefault="00EF292C" w:rsidP="00EF292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A6637">
              <w:rPr>
                <w:b/>
                <w:bCs/>
                <w:color w:val="1F3864" w:themeColor="accent1" w:themeShade="80"/>
              </w:rPr>
              <w:t>HbA1C % (</w:t>
            </w:r>
            <w:r>
              <w:rPr>
                <w:b/>
                <w:bCs/>
                <w:color w:val="1F3864" w:themeColor="accent1" w:themeShade="80"/>
              </w:rPr>
              <w:t>average</w:t>
            </w:r>
            <w:r w:rsidRPr="00DA6637">
              <w:rPr>
                <w:b/>
                <w:bCs/>
                <w:color w:val="1F3864" w:themeColor="accent1" w:themeShade="80"/>
              </w:rPr>
              <w:t>)</w:t>
            </w:r>
          </w:p>
          <w:p w14:paraId="2F140CB9" w14:textId="77777777" w:rsidR="00846CDA" w:rsidRPr="00846CDA" w:rsidRDefault="00846CDA" w:rsidP="00846CDA">
            <w:pPr>
              <w:rPr>
                <w:b/>
                <w:bCs/>
              </w:rPr>
            </w:pPr>
          </w:p>
          <w:p w14:paraId="0BD1D31B" w14:textId="1D612B1F" w:rsidR="00EF292C" w:rsidRDefault="00EF292C" w:rsidP="00EF292C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0B320301" w14:textId="7E3632AC" w:rsidR="00EF292C" w:rsidRPr="008F6E87" w:rsidRDefault="008F6E87" w:rsidP="00EF292C">
            <w:pPr>
              <w:jc w:val="center"/>
            </w:pPr>
            <w:r w:rsidRPr="008F6E87">
              <w:t>8.7%</w:t>
            </w:r>
          </w:p>
          <w:p w14:paraId="4AB737B5" w14:textId="77777777" w:rsidR="00EF292C" w:rsidRDefault="00EF292C" w:rsidP="00EF292C">
            <w:pPr>
              <w:jc w:val="center"/>
              <w:rPr>
                <w:b/>
                <w:bCs/>
              </w:rPr>
            </w:pPr>
          </w:p>
          <w:p w14:paraId="67F16F6C" w14:textId="77777777" w:rsidR="00EF292C" w:rsidRDefault="00EF292C" w:rsidP="00EF292C">
            <w:pPr>
              <w:jc w:val="center"/>
              <w:rPr>
                <w:b/>
                <w:bCs/>
              </w:rPr>
            </w:pPr>
          </w:p>
          <w:p w14:paraId="74EA433B" w14:textId="6D5C2ED2" w:rsidR="00EF292C" w:rsidRPr="00DD5732" w:rsidRDefault="00EF292C" w:rsidP="00EF29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 transition:</w:t>
            </w:r>
          </w:p>
          <w:p w14:paraId="613BA65C" w14:textId="77777777" w:rsidR="00EF292C" w:rsidRPr="00EF292C" w:rsidRDefault="00EF292C" w:rsidP="00EF292C">
            <w:pPr>
              <w:jc w:val="center"/>
            </w:pPr>
            <w:r w:rsidRPr="00EF292C">
              <w:t>8.9%</w:t>
            </w:r>
          </w:p>
          <w:p w14:paraId="5C0D90EE" w14:textId="6E76A285" w:rsidR="00846CDA" w:rsidRPr="00DD5732" w:rsidRDefault="00846CDA" w:rsidP="00846CDA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6B66D5F5" w14:textId="1F7C6C65" w:rsidR="00846CDA" w:rsidRPr="00846CDA" w:rsidRDefault="00EF292C" w:rsidP="00EF292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846CDA">
              <w:rPr>
                <w:b/>
                <w:bCs/>
                <w:color w:val="1F3864" w:themeColor="accent1" w:themeShade="80"/>
              </w:rPr>
              <w:t>Paediatric</w:t>
            </w:r>
            <w:r w:rsidR="00846CDA" w:rsidRPr="00846CDA">
              <w:rPr>
                <w:b/>
                <w:bCs/>
                <w:color w:val="1F3864" w:themeColor="accent1" w:themeShade="80"/>
              </w:rPr>
              <w:t xml:space="preserve"> people referred to adult care (%)</w:t>
            </w:r>
          </w:p>
          <w:p w14:paraId="27DECA8A" w14:textId="77777777" w:rsidR="00EF292C" w:rsidRDefault="00EF292C" w:rsidP="00EF292C">
            <w:pPr>
              <w:jc w:val="center"/>
              <w:rPr>
                <w:b/>
                <w:bCs/>
              </w:rPr>
            </w:pPr>
            <w:r w:rsidRPr="00EF292C">
              <w:rPr>
                <w:b/>
                <w:bCs/>
              </w:rPr>
              <w:t>Before transition:</w:t>
            </w:r>
          </w:p>
          <w:p w14:paraId="5F7F7A1F" w14:textId="77777777" w:rsidR="00EF292C" w:rsidRPr="00EF292C" w:rsidRDefault="00EF292C" w:rsidP="00EF292C">
            <w:pPr>
              <w:jc w:val="center"/>
            </w:pPr>
            <w:r w:rsidRPr="00EF292C">
              <w:t>11% of 191</w:t>
            </w:r>
          </w:p>
          <w:p w14:paraId="7CB62E83" w14:textId="77777777" w:rsidR="00EF292C" w:rsidRDefault="00EF292C" w:rsidP="00EF292C">
            <w:pPr>
              <w:rPr>
                <w:b/>
                <w:bCs/>
                <w:color w:val="1F3864" w:themeColor="accent1" w:themeShade="80"/>
              </w:rPr>
            </w:pPr>
          </w:p>
          <w:p w14:paraId="09D98AF6" w14:textId="77777777" w:rsidR="00EF292C" w:rsidRPr="00DD5732" w:rsidRDefault="00EF292C" w:rsidP="00EF29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 transition:</w:t>
            </w:r>
          </w:p>
          <w:p w14:paraId="06C28136" w14:textId="77777777" w:rsidR="00846CDA" w:rsidRPr="00EF292C" w:rsidRDefault="00846CDA" w:rsidP="00EF292C">
            <w:pPr>
              <w:jc w:val="center"/>
            </w:pPr>
            <w:r w:rsidRPr="00EF292C">
              <w:t>30% of 180</w:t>
            </w:r>
          </w:p>
          <w:p w14:paraId="4B845388" w14:textId="77777777" w:rsidR="00846CDA" w:rsidRPr="00846CDA" w:rsidRDefault="00846CDA" w:rsidP="00EF292C">
            <w:pPr>
              <w:rPr>
                <w:b/>
                <w:bCs/>
                <w:color w:val="1F3864" w:themeColor="accent1" w:themeShade="80"/>
              </w:rPr>
            </w:pPr>
          </w:p>
          <w:p w14:paraId="2E8575CE" w14:textId="5D9D2D46" w:rsidR="00846CDA" w:rsidRPr="00846CDA" w:rsidRDefault="00EF292C" w:rsidP="00EF292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846CDA">
              <w:rPr>
                <w:b/>
                <w:bCs/>
                <w:color w:val="1F3864" w:themeColor="accent1" w:themeShade="80"/>
              </w:rPr>
              <w:t>Paediatric</w:t>
            </w:r>
            <w:r w:rsidR="00846CDA" w:rsidRPr="00846CDA">
              <w:rPr>
                <w:b/>
                <w:bCs/>
                <w:color w:val="1F3864" w:themeColor="accent1" w:themeShade="80"/>
              </w:rPr>
              <w:t xml:space="preserve"> people who attended an adult visit (%)</w:t>
            </w:r>
          </w:p>
          <w:p w14:paraId="485E1726" w14:textId="77777777" w:rsidR="00EF292C" w:rsidRDefault="00EF292C" w:rsidP="00EF292C">
            <w:pPr>
              <w:jc w:val="center"/>
              <w:rPr>
                <w:b/>
                <w:bCs/>
              </w:rPr>
            </w:pPr>
            <w:r w:rsidRPr="00EF292C">
              <w:rPr>
                <w:b/>
                <w:bCs/>
              </w:rPr>
              <w:t>Before transition:</w:t>
            </w:r>
          </w:p>
          <w:p w14:paraId="1F922CAB" w14:textId="3E931C7C" w:rsidR="00EF292C" w:rsidRPr="00EF292C" w:rsidRDefault="00EF292C" w:rsidP="00EF292C">
            <w:pPr>
              <w:jc w:val="center"/>
            </w:pPr>
            <w:r w:rsidRPr="00EF292C">
              <w:t>10.5% of 191</w:t>
            </w:r>
          </w:p>
          <w:p w14:paraId="29FEE2CF" w14:textId="45C84EB3" w:rsidR="00EF292C" w:rsidRPr="00EF292C" w:rsidRDefault="00EF292C" w:rsidP="00EF292C">
            <w:pPr>
              <w:jc w:val="center"/>
            </w:pPr>
            <w:r w:rsidRPr="00EF292C">
              <w:t>p=0.0001</w:t>
            </w:r>
          </w:p>
          <w:p w14:paraId="40EC67FC" w14:textId="77777777" w:rsidR="00EF292C" w:rsidRDefault="00EF292C" w:rsidP="00EF292C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  <w:p w14:paraId="2A1EB837" w14:textId="77777777" w:rsidR="00EF292C" w:rsidRPr="00DD5732" w:rsidRDefault="00EF292C" w:rsidP="00EF29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 transition:</w:t>
            </w:r>
          </w:p>
          <w:p w14:paraId="428B5948" w14:textId="50CD8F28" w:rsidR="00846CDA" w:rsidRPr="00EF292C" w:rsidRDefault="00846CDA" w:rsidP="00EF292C">
            <w:pPr>
              <w:jc w:val="center"/>
            </w:pPr>
            <w:r w:rsidRPr="00EF292C">
              <w:t>27.8% of 180</w:t>
            </w:r>
          </w:p>
          <w:p w14:paraId="0F7DF0A0" w14:textId="37B90A51" w:rsidR="00846CDA" w:rsidRPr="00DD5732" w:rsidRDefault="00846CDA" w:rsidP="00EF292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EF292C">
              <w:t>p=0.0001</w:t>
            </w:r>
          </w:p>
        </w:tc>
        <w:tc>
          <w:tcPr>
            <w:tcW w:w="2835" w:type="dxa"/>
          </w:tcPr>
          <w:p w14:paraId="255E238A" w14:textId="13158156" w:rsidR="00846CDA" w:rsidRPr="00EF292C" w:rsidRDefault="00846CDA" w:rsidP="00EF292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EF292C">
              <w:rPr>
                <w:b/>
                <w:bCs/>
                <w:color w:val="1F3864" w:themeColor="accent1" w:themeShade="80"/>
              </w:rPr>
              <w:t>Average number of DM-related ED visits during the transition gap (number)</w:t>
            </w:r>
          </w:p>
          <w:p w14:paraId="5FD51A0C" w14:textId="68294A55" w:rsidR="00846CDA" w:rsidRPr="00846CDA" w:rsidRDefault="00EF292C" w:rsidP="00EF29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 transition:</w:t>
            </w:r>
          </w:p>
          <w:p w14:paraId="6D84EEC2" w14:textId="7A8D1836" w:rsidR="00DD5732" w:rsidRPr="00EF292C" w:rsidRDefault="00846CDA" w:rsidP="00846CDA">
            <w:pPr>
              <w:jc w:val="center"/>
            </w:pPr>
            <w:r w:rsidRPr="00EF292C">
              <w:t>0.17</w:t>
            </w:r>
            <w:r w:rsidR="00EF292C" w:rsidRPr="00EF292C">
              <w:t>±</w:t>
            </w:r>
            <w:r w:rsidRPr="00EF292C">
              <w:t>0.47</w:t>
            </w:r>
          </w:p>
        </w:tc>
        <w:tc>
          <w:tcPr>
            <w:tcW w:w="3119" w:type="dxa"/>
          </w:tcPr>
          <w:p w14:paraId="1FC87101" w14:textId="00781CB9" w:rsidR="00DD5732" w:rsidRPr="00DD5732" w:rsidRDefault="00EC6358" w:rsidP="00EC6358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EC6358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67A3F5D3" w14:textId="68A739EF" w:rsidR="00DD5732" w:rsidRPr="00DD5732" w:rsidRDefault="00EC6358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</w:tr>
      <w:tr w:rsidR="00DD5732" w14:paraId="17CB59CC" w14:textId="77777777" w:rsidTr="00A26B80">
        <w:tc>
          <w:tcPr>
            <w:tcW w:w="722" w:type="dxa"/>
          </w:tcPr>
          <w:p w14:paraId="3936E135" w14:textId="5C2A03F7" w:rsidR="00DD5732" w:rsidRDefault="00DD5732" w:rsidP="00A26B80">
            <w:pPr>
              <w:jc w:val="center"/>
            </w:pPr>
            <w:r>
              <w:t>14</w:t>
            </w:r>
          </w:p>
        </w:tc>
        <w:tc>
          <w:tcPr>
            <w:tcW w:w="2823" w:type="dxa"/>
          </w:tcPr>
          <w:p w14:paraId="6879790F" w14:textId="5AFC5E37" w:rsidR="00F53D60" w:rsidRPr="00F53D60" w:rsidRDefault="00F53D60" w:rsidP="00F53D60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A6637">
              <w:rPr>
                <w:b/>
                <w:bCs/>
                <w:color w:val="1F3864" w:themeColor="accent1" w:themeShade="80"/>
              </w:rPr>
              <w:t>HbA1C % (mean)</w:t>
            </w:r>
          </w:p>
          <w:p w14:paraId="3BE8D3BC" w14:textId="4D9501F9" w:rsidR="00F53D60" w:rsidRPr="00F53D60" w:rsidRDefault="00F53D60" w:rsidP="00F53D60">
            <w:pPr>
              <w:jc w:val="center"/>
              <w:rPr>
                <w:b/>
                <w:bCs/>
              </w:rPr>
            </w:pPr>
            <w:r w:rsidRPr="00F53D60">
              <w:rPr>
                <w:b/>
                <w:bCs/>
              </w:rPr>
              <w:t>At 12 mo</w:t>
            </w:r>
            <w:r>
              <w:rPr>
                <w:b/>
                <w:bCs/>
              </w:rPr>
              <w:t>nths</w:t>
            </w:r>
            <w:r w:rsidRPr="00F53D60">
              <w:rPr>
                <w:b/>
                <w:bCs/>
              </w:rPr>
              <w:t>:</w:t>
            </w:r>
          </w:p>
          <w:p w14:paraId="6E0FA724" w14:textId="77777777" w:rsidR="00F53D60" w:rsidRPr="00F53D60" w:rsidRDefault="00F53D60" w:rsidP="00F53D60">
            <w:pPr>
              <w:jc w:val="center"/>
            </w:pPr>
            <w:r w:rsidRPr="00F53D60">
              <w:t>8·4±1·9</w:t>
            </w:r>
          </w:p>
          <w:p w14:paraId="39123D40" w14:textId="7D2EB8F2" w:rsidR="00F53D60" w:rsidRPr="00F53D60" w:rsidRDefault="00F53D60" w:rsidP="00F53D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</w:t>
            </w:r>
            <w:r w:rsidRPr="00F53D60">
              <w:rPr>
                <w:b/>
                <w:bCs/>
              </w:rPr>
              <w:t>t 24 mo</w:t>
            </w:r>
            <w:r>
              <w:rPr>
                <w:b/>
                <w:bCs/>
              </w:rPr>
              <w:t>nths</w:t>
            </w:r>
            <w:r w:rsidRPr="00F53D60">
              <w:rPr>
                <w:b/>
                <w:bCs/>
              </w:rPr>
              <w:t>:</w:t>
            </w:r>
          </w:p>
          <w:p w14:paraId="3C72AA4C" w14:textId="6EB97EDE" w:rsidR="00DD5732" w:rsidRPr="00F53D60" w:rsidRDefault="00F53D60" w:rsidP="00F53D60">
            <w:pPr>
              <w:jc w:val="center"/>
            </w:pPr>
            <w:r w:rsidRPr="00F53D60">
              <w:t>8·4±1·7</w:t>
            </w:r>
          </w:p>
          <w:p w14:paraId="000DAA3F" w14:textId="77777777" w:rsidR="00F53D60" w:rsidRDefault="00F53D60" w:rsidP="00F53D60">
            <w:pPr>
              <w:jc w:val="center"/>
              <w:rPr>
                <w:b/>
                <w:bCs/>
              </w:rPr>
            </w:pPr>
          </w:p>
          <w:p w14:paraId="096A72D1" w14:textId="6C57BD43" w:rsidR="00F53D60" w:rsidRPr="00DD5732" w:rsidRDefault="00F53D60" w:rsidP="00F53D60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42F274C7" w14:textId="7B09D1F0" w:rsidR="00F53D60" w:rsidRPr="00F53D60" w:rsidRDefault="00F53D60" w:rsidP="00F53D60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F53D60">
              <w:rPr>
                <w:b/>
                <w:bCs/>
                <w:color w:val="1F3864" w:themeColor="accent1" w:themeShade="80"/>
              </w:rPr>
              <w:lastRenderedPageBreak/>
              <w:t xml:space="preserve">Number of clinic appointments attended (12 </w:t>
            </w:r>
            <w:r w:rsidRPr="00F53D60">
              <w:rPr>
                <w:b/>
                <w:bCs/>
                <w:color w:val="1F3864" w:themeColor="accent1" w:themeShade="80"/>
              </w:rPr>
              <w:lastRenderedPageBreak/>
              <w:t>mo</w:t>
            </w:r>
            <w:r>
              <w:rPr>
                <w:b/>
                <w:bCs/>
                <w:color w:val="1F3864" w:themeColor="accent1" w:themeShade="80"/>
              </w:rPr>
              <w:t xml:space="preserve">nths </w:t>
            </w:r>
            <w:r w:rsidRPr="00F53D60">
              <w:rPr>
                <w:b/>
                <w:bCs/>
                <w:color w:val="1F3864" w:themeColor="accent1" w:themeShade="80"/>
              </w:rPr>
              <w:t>VS 24 mo</w:t>
            </w:r>
            <w:r>
              <w:rPr>
                <w:b/>
                <w:bCs/>
                <w:color w:val="1F3864" w:themeColor="accent1" w:themeShade="80"/>
              </w:rPr>
              <w:t>nths</w:t>
            </w:r>
            <w:r w:rsidRPr="00F53D60">
              <w:rPr>
                <w:b/>
                <w:bCs/>
                <w:color w:val="1F3864" w:themeColor="accent1" w:themeShade="80"/>
              </w:rPr>
              <w:t>)</w:t>
            </w:r>
          </w:p>
          <w:p w14:paraId="6A76C33E" w14:textId="236F95C2" w:rsidR="00F53D60" w:rsidRPr="00F53D60" w:rsidRDefault="00F53D60" w:rsidP="00F53D60">
            <w:pPr>
              <w:jc w:val="center"/>
            </w:pPr>
            <w:r w:rsidRPr="00F53D60">
              <w:t>2·3±1·1 VS 2·5±1·3</w:t>
            </w:r>
          </w:p>
          <w:p w14:paraId="00D5EC61" w14:textId="77777777" w:rsidR="00F53D60" w:rsidRPr="00F53D60" w:rsidRDefault="00F53D60" w:rsidP="00F53D60">
            <w:pPr>
              <w:rPr>
                <w:b/>
                <w:bCs/>
                <w:color w:val="1F3864" w:themeColor="accent1" w:themeShade="80"/>
              </w:rPr>
            </w:pPr>
          </w:p>
          <w:p w14:paraId="29D9F964" w14:textId="57A644F6" w:rsidR="00F53D60" w:rsidRPr="00F53D60" w:rsidRDefault="00F53D60" w:rsidP="00F53D60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F53D60">
              <w:rPr>
                <w:b/>
                <w:bCs/>
                <w:color w:val="1F3864" w:themeColor="accent1" w:themeShade="80"/>
              </w:rPr>
              <w:t xml:space="preserve">Disengaged (12 </w:t>
            </w:r>
            <w:r>
              <w:rPr>
                <w:b/>
                <w:bCs/>
                <w:color w:val="1F3864" w:themeColor="accent1" w:themeShade="80"/>
              </w:rPr>
              <w:t>months</w:t>
            </w:r>
            <w:r w:rsidRPr="00F53D60">
              <w:rPr>
                <w:b/>
                <w:bCs/>
                <w:color w:val="1F3864" w:themeColor="accent1" w:themeShade="80"/>
              </w:rPr>
              <w:t xml:space="preserve"> VS 24 </w:t>
            </w:r>
            <w:r>
              <w:rPr>
                <w:b/>
                <w:bCs/>
                <w:color w:val="1F3864" w:themeColor="accent1" w:themeShade="80"/>
              </w:rPr>
              <w:t>months</w:t>
            </w:r>
            <w:r w:rsidRPr="00F53D60">
              <w:rPr>
                <w:b/>
                <w:bCs/>
                <w:color w:val="1F3864" w:themeColor="accent1" w:themeShade="80"/>
              </w:rPr>
              <w:t>)</w:t>
            </w:r>
          </w:p>
          <w:p w14:paraId="53C3771E" w14:textId="34FBF4C3" w:rsidR="00F53D60" w:rsidRPr="00F53D60" w:rsidRDefault="00F53D60" w:rsidP="00F53D60">
            <w:pPr>
              <w:jc w:val="center"/>
            </w:pPr>
            <w:r w:rsidRPr="00F53D60">
              <w:t>6% VS 6%</w:t>
            </w:r>
          </w:p>
        </w:tc>
        <w:tc>
          <w:tcPr>
            <w:tcW w:w="2835" w:type="dxa"/>
          </w:tcPr>
          <w:p w14:paraId="0CBDA6C6" w14:textId="681D8A7A" w:rsidR="00DD5732" w:rsidRPr="00DD5732" w:rsidRDefault="008530C2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NM</w:t>
            </w:r>
          </w:p>
        </w:tc>
        <w:tc>
          <w:tcPr>
            <w:tcW w:w="3119" w:type="dxa"/>
          </w:tcPr>
          <w:p w14:paraId="62B3AA7B" w14:textId="19286311" w:rsidR="00DD5732" w:rsidRPr="00DD5732" w:rsidRDefault="008530C2" w:rsidP="008530C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8530C2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21A02580" w14:textId="2631C42A" w:rsidR="00DD5732" w:rsidRPr="00DD5732" w:rsidRDefault="008530C2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</w:tr>
      <w:tr w:rsidR="00DD5732" w14:paraId="51F198AE" w14:textId="77777777" w:rsidTr="00A26B80">
        <w:tc>
          <w:tcPr>
            <w:tcW w:w="722" w:type="dxa"/>
          </w:tcPr>
          <w:p w14:paraId="1E5884B4" w14:textId="00839F40" w:rsidR="00DD5732" w:rsidRDefault="00DD5732" w:rsidP="00A26B80">
            <w:pPr>
              <w:jc w:val="center"/>
            </w:pPr>
            <w:r>
              <w:t>15</w:t>
            </w:r>
          </w:p>
        </w:tc>
        <w:tc>
          <w:tcPr>
            <w:tcW w:w="2823" w:type="dxa"/>
          </w:tcPr>
          <w:p w14:paraId="5EA43066" w14:textId="77777777" w:rsidR="00045BB1" w:rsidRPr="00F53D60" w:rsidRDefault="00045BB1" w:rsidP="00045BB1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DA6637">
              <w:rPr>
                <w:b/>
                <w:bCs/>
                <w:color w:val="1F3864" w:themeColor="accent1" w:themeShade="80"/>
              </w:rPr>
              <w:t>HbA1C % (mean)</w:t>
            </w:r>
          </w:p>
          <w:p w14:paraId="5288A163" w14:textId="014C2698" w:rsidR="00045BB1" w:rsidRDefault="00045BB1" w:rsidP="00DD5732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02B05601" w14:textId="77777777" w:rsidR="008345EF" w:rsidRPr="00045BB1" w:rsidRDefault="008345EF" w:rsidP="008345EF">
            <w:pPr>
              <w:jc w:val="center"/>
            </w:pPr>
            <w:r w:rsidRPr="00045BB1">
              <w:t>9.5±1.8%</w:t>
            </w:r>
          </w:p>
          <w:p w14:paraId="7B0E798F" w14:textId="330DD4A6" w:rsidR="00045BB1" w:rsidRDefault="00045BB1" w:rsidP="00045BB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 transition:</w:t>
            </w:r>
          </w:p>
          <w:p w14:paraId="75021A1A" w14:textId="77777777" w:rsidR="008345EF" w:rsidRPr="00045BB1" w:rsidRDefault="008345EF" w:rsidP="008345EF">
            <w:pPr>
              <w:jc w:val="center"/>
            </w:pPr>
            <w:r w:rsidRPr="00045BB1">
              <w:t>10.49±1.68%</w:t>
            </w:r>
          </w:p>
          <w:p w14:paraId="44E7ABF5" w14:textId="064FBF4F" w:rsidR="00045BB1" w:rsidRPr="00DD5732" w:rsidRDefault="00045BB1" w:rsidP="00045BB1">
            <w:pPr>
              <w:jc w:val="center"/>
              <w:rPr>
                <w:b/>
                <w:bCs/>
              </w:rPr>
            </w:pPr>
            <w:r w:rsidRPr="00045BB1">
              <w:t>P&lt;0.001</w:t>
            </w:r>
          </w:p>
        </w:tc>
        <w:tc>
          <w:tcPr>
            <w:tcW w:w="1984" w:type="dxa"/>
          </w:tcPr>
          <w:p w14:paraId="2C77791A" w14:textId="03947995" w:rsidR="006852A1" w:rsidRPr="006852A1" w:rsidRDefault="006852A1" w:rsidP="006852A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 transition:</w:t>
            </w:r>
          </w:p>
          <w:p w14:paraId="4C977DBF" w14:textId="3DEF9D6F" w:rsidR="006852A1" w:rsidRPr="006852A1" w:rsidRDefault="006852A1" w:rsidP="006852A1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6852A1">
              <w:rPr>
                <w:b/>
                <w:bCs/>
                <w:color w:val="1F3864" w:themeColor="accent1" w:themeShade="80"/>
              </w:rPr>
              <w:t>Gap 48% less than 6 months.</w:t>
            </w:r>
          </w:p>
          <w:p w14:paraId="6D3F56D1" w14:textId="77777777" w:rsidR="006852A1" w:rsidRDefault="006852A1" w:rsidP="006852A1">
            <w:pPr>
              <w:jc w:val="center"/>
              <w:rPr>
                <w:b/>
                <w:bCs/>
              </w:rPr>
            </w:pPr>
          </w:p>
          <w:p w14:paraId="6ABFEB11" w14:textId="14C1E372" w:rsidR="006852A1" w:rsidRPr="006852A1" w:rsidRDefault="006852A1" w:rsidP="006852A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 transition:</w:t>
            </w:r>
          </w:p>
          <w:p w14:paraId="06BCA32F" w14:textId="720900F3" w:rsidR="00DD5732" w:rsidRPr="00DD5732" w:rsidRDefault="006852A1" w:rsidP="006852A1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6852A1">
              <w:rPr>
                <w:b/>
                <w:bCs/>
                <w:color w:val="1F3864" w:themeColor="accent1" w:themeShade="80"/>
              </w:rPr>
              <w:t>attendance: 80%</w:t>
            </w:r>
          </w:p>
        </w:tc>
        <w:tc>
          <w:tcPr>
            <w:tcW w:w="2835" w:type="dxa"/>
          </w:tcPr>
          <w:p w14:paraId="05B327FF" w14:textId="58C8EEB3" w:rsidR="00DD5732" w:rsidRPr="00045BB1" w:rsidRDefault="00045BB1" w:rsidP="00DD573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045BB1">
              <w:rPr>
                <w:b/>
                <w:bCs/>
                <w:color w:val="1F3864" w:themeColor="accent1" w:themeShade="80"/>
              </w:rPr>
              <w:t>DM related hospitalisations</w:t>
            </w:r>
          </w:p>
          <w:p w14:paraId="23D35554" w14:textId="700A1F8A" w:rsidR="00045BB1" w:rsidRPr="00045BB1" w:rsidRDefault="00045BB1" w:rsidP="00045BB1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17F519F5" w14:textId="77777777" w:rsidR="008345EF" w:rsidRDefault="008345EF" w:rsidP="00045BB1">
            <w:pPr>
              <w:jc w:val="center"/>
            </w:pPr>
            <w:r w:rsidRPr="00045BB1">
              <w:t>48%</w:t>
            </w:r>
          </w:p>
          <w:p w14:paraId="5A14A73A" w14:textId="15AC8EF5" w:rsidR="00045BB1" w:rsidRDefault="00045BB1" w:rsidP="00045BB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 transition:</w:t>
            </w:r>
          </w:p>
          <w:p w14:paraId="3AAE876E" w14:textId="77777777" w:rsidR="008345EF" w:rsidRPr="00045BB1" w:rsidRDefault="008345EF" w:rsidP="008345EF">
            <w:pPr>
              <w:jc w:val="center"/>
            </w:pPr>
            <w:r w:rsidRPr="00045BB1">
              <w:t>59%</w:t>
            </w:r>
          </w:p>
          <w:p w14:paraId="0DCCF900" w14:textId="3989F313" w:rsidR="00045BB1" w:rsidRPr="00045BB1" w:rsidRDefault="00045BB1" w:rsidP="00DD5732">
            <w:pPr>
              <w:jc w:val="center"/>
            </w:pPr>
          </w:p>
        </w:tc>
        <w:tc>
          <w:tcPr>
            <w:tcW w:w="3119" w:type="dxa"/>
          </w:tcPr>
          <w:p w14:paraId="0B792DF3" w14:textId="1BB90020" w:rsidR="00DD5732" w:rsidRPr="00DD5732" w:rsidRDefault="00BD409D" w:rsidP="00BD409D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BD409D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42E4788D" w14:textId="640808C9" w:rsidR="00DD5732" w:rsidRPr="00DD5732" w:rsidRDefault="00BD409D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</w:tr>
      <w:tr w:rsidR="00DD5732" w14:paraId="00DEC541" w14:textId="77777777" w:rsidTr="00A26B80">
        <w:tc>
          <w:tcPr>
            <w:tcW w:w="722" w:type="dxa"/>
          </w:tcPr>
          <w:p w14:paraId="34BAD6F4" w14:textId="766B6511" w:rsidR="00DD5732" w:rsidRDefault="00DD5732" w:rsidP="00A26B80">
            <w:pPr>
              <w:jc w:val="center"/>
            </w:pPr>
            <w:r>
              <w:t>16</w:t>
            </w:r>
          </w:p>
        </w:tc>
        <w:tc>
          <w:tcPr>
            <w:tcW w:w="2823" w:type="dxa"/>
          </w:tcPr>
          <w:p w14:paraId="7FA39E7F" w14:textId="77777777" w:rsidR="008345EF" w:rsidRPr="008345EF" w:rsidRDefault="008345EF" w:rsidP="00F84CF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8345EF">
              <w:rPr>
                <w:b/>
                <w:bCs/>
                <w:color w:val="1F3864" w:themeColor="accent1" w:themeShade="80"/>
              </w:rPr>
              <w:t>HbA1C</w:t>
            </w:r>
          </w:p>
          <w:p w14:paraId="2B83F858" w14:textId="77777777" w:rsidR="008345EF" w:rsidRPr="008345EF" w:rsidRDefault="008345EF" w:rsidP="00F84C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t</w:t>
            </w:r>
            <w:r w:rsidRPr="008345EF">
              <w:rPr>
                <w:b/>
                <w:bCs/>
              </w:rPr>
              <w:t xml:space="preserve"> 1st app</w:t>
            </w:r>
            <w:r>
              <w:rPr>
                <w:b/>
                <w:bCs/>
              </w:rPr>
              <w:t>ointmen</w:t>
            </w:r>
            <w:r w:rsidRPr="008345EF">
              <w:rPr>
                <w:b/>
                <w:bCs/>
              </w:rPr>
              <w:t>t:</w:t>
            </w:r>
          </w:p>
          <w:p w14:paraId="3C1857B0" w14:textId="77777777" w:rsidR="008345EF" w:rsidRPr="008345EF" w:rsidRDefault="008345EF" w:rsidP="00F84CFC">
            <w:pPr>
              <w:jc w:val="center"/>
            </w:pPr>
            <w:r w:rsidRPr="008345EF">
              <w:t>8.5% (IQR= 4.1-17.2)</w:t>
            </w:r>
          </w:p>
          <w:p w14:paraId="457033ED" w14:textId="0CE8E005" w:rsidR="008345EF" w:rsidRPr="008345EF" w:rsidRDefault="008345EF" w:rsidP="00F84C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8345EF">
              <w:rPr>
                <w:b/>
                <w:bCs/>
              </w:rPr>
              <w:t xml:space="preserve">t 18 </w:t>
            </w:r>
            <w:r>
              <w:rPr>
                <w:b/>
                <w:bCs/>
              </w:rPr>
              <w:t>months</w:t>
            </w:r>
            <w:r w:rsidRPr="008345EF">
              <w:rPr>
                <w:b/>
                <w:bCs/>
              </w:rPr>
              <w:t>:</w:t>
            </w:r>
          </w:p>
          <w:p w14:paraId="7C84F4D1" w14:textId="77777777" w:rsidR="008345EF" w:rsidRPr="008345EF" w:rsidRDefault="008345EF" w:rsidP="00F84CFC">
            <w:pPr>
              <w:jc w:val="center"/>
            </w:pPr>
            <w:r w:rsidRPr="008345EF">
              <w:t>8.6% (IQR= 7.7-10.2)</w:t>
            </w:r>
          </w:p>
          <w:p w14:paraId="13B10172" w14:textId="249F40F0" w:rsidR="008345EF" w:rsidRPr="008345EF" w:rsidRDefault="008345EF" w:rsidP="00F84C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8345EF">
              <w:rPr>
                <w:b/>
                <w:bCs/>
              </w:rPr>
              <w:t xml:space="preserve">t 30 </w:t>
            </w:r>
            <w:r>
              <w:rPr>
                <w:b/>
                <w:bCs/>
              </w:rPr>
              <w:t>months</w:t>
            </w:r>
            <w:r w:rsidRPr="008345EF">
              <w:rPr>
                <w:b/>
                <w:bCs/>
              </w:rPr>
              <w:t>:</w:t>
            </w:r>
          </w:p>
          <w:p w14:paraId="7ED51452" w14:textId="589E2340" w:rsidR="008345EF" w:rsidRPr="008345EF" w:rsidRDefault="008345EF" w:rsidP="00F84CFC">
            <w:pPr>
              <w:jc w:val="center"/>
            </w:pPr>
            <w:r w:rsidRPr="008345EF">
              <w:t>8.7% (IQR= 7.7-10)</w:t>
            </w:r>
          </w:p>
        </w:tc>
        <w:tc>
          <w:tcPr>
            <w:tcW w:w="1984" w:type="dxa"/>
          </w:tcPr>
          <w:p w14:paraId="4F798B25" w14:textId="23D0FC30" w:rsidR="007864A9" w:rsidRPr="00DD5732" w:rsidRDefault="00277E8F" w:rsidP="00277E8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277E8F">
              <w:rPr>
                <w:b/>
                <w:bCs/>
              </w:rPr>
              <w:t>NM</w:t>
            </w:r>
          </w:p>
        </w:tc>
        <w:tc>
          <w:tcPr>
            <w:tcW w:w="2835" w:type="dxa"/>
          </w:tcPr>
          <w:p w14:paraId="0E901B51" w14:textId="27A8E2C8" w:rsidR="00277E8F" w:rsidRDefault="00277E8F" w:rsidP="00277E8F">
            <w:pPr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M</w:t>
            </w:r>
            <w:r w:rsidRPr="007864A9">
              <w:rPr>
                <w:b/>
                <w:bCs/>
                <w:color w:val="1F3864" w:themeColor="accent1" w:themeShade="80"/>
              </w:rPr>
              <w:t>ean L</w:t>
            </w:r>
            <w:r>
              <w:rPr>
                <w:b/>
                <w:bCs/>
                <w:color w:val="1F3864" w:themeColor="accent1" w:themeShade="80"/>
              </w:rPr>
              <w:t xml:space="preserve">ength </w:t>
            </w:r>
            <w:r w:rsidRPr="007864A9">
              <w:rPr>
                <w:b/>
                <w:bCs/>
                <w:color w:val="1F3864" w:themeColor="accent1" w:themeShade="80"/>
              </w:rPr>
              <w:t>of</w:t>
            </w:r>
            <w:r>
              <w:rPr>
                <w:b/>
                <w:bCs/>
                <w:color w:val="1F3864" w:themeColor="accent1" w:themeShade="80"/>
              </w:rPr>
              <w:t xml:space="preserve"> </w:t>
            </w:r>
            <w:r w:rsidRPr="007864A9">
              <w:rPr>
                <w:b/>
                <w:bCs/>
                <w:color w:val="1F3864" w:themeColor="accent1" w:themeShade="80"/>
              </w:rPr>
              <w:t>S</w:t>
            </w:r>
            <w:r>
              <w:rPr>
                <w:b/>
                <w:bCs/>
                <w:color w:val="1F3864" w:themeColor="accent1" w:themeShade="80"/>
              </w:rPr>
              <w:t>tay</w:t>
            </w:r>
            <w:r w:rsidRPr="007864A9">
              <w:rPr>
                <w:b/>
                <w:bCs/>
                <w:color w:val="1F3864" w:themeColor="accent1" w:themeShade="80"/>
              </w:rPr>
              <w:t xml:space="preserve"> of DKA admission stays. </w:t>
            </w:r>
          </w:p>
          <w:p w14:paraId="0828118F" w14:textId="321B00E4" w:rsidR="00277E8F" w:rsidRPr="00277E8F" w:rsidRDefault="00277E8F" w:rsidP="00277E8F">
            <w:pPr>
              <w:rPr>
                <w:b/>
                <w:bCs/>
              </w:rPr>
            </w:pPr>
            <w:r w:rsidRPr="00277E8F">
              <w:rPr>
                <w:b/>
                <w:bCs/>
              </w:rPr>
              <w:t>in 2001:</w:t>
            </w:r>
          </w:p>
          <w:p w14:paraId="2F4BC13D" w14:textId="3C00260D" w:rsidR="00277E8F" w:rsidRPr="00277E8F" w:rsidRDefault="00277E8F" w:rsidP="00277E8F">
            <w:r w:rsidRPr="00277E8F">
              <w:t>6.56 days</w:t>
            </w:r>
          </w:p>
          <w:p w14:paraId="0840FE61" w14:textId="50FE0484" w:rsidR="00277E8F" w:rsidRPr="007864A9" w:rsidRDefault="00277E8F" w:rsidP="00277E8F">
            <w:pPr>
              <w:rPr>
                <w:b/>
                <w:bCs/>
                <w:color w:val="1F3864" w:themeColor="accent1" w:themeShade="80"/>
              </w:rPr>
            </w:pPr>
            <w:r w:rsidRPr="00277E8F">
              <w:rPr>
                <w:b/>
                <w:bCs/>
              </w:rPr>
              <w:t>in 2014:</w:t>
            </w:r>
          </w:p>
          <w:p w14:paraId="04DBDFF0" w14:textId="1CD94BE6" w:rsidR="00DD5732" w:rsidRPr="00277E8F" w:rsidRDefault="00277E8F" w:rsidP="00277E8F">
            <w:r w:rsidRPr="00277E8F">
              <w:t xml:space="preserve">2.36 days </w:t>
            </w:r>
          </w:p>
        </w:tc>
        <w:tc>
          <w:tcPr>
            <w:tcW w:w="3119" w:type="dxa"/>
          </w:tcPr>
          <w:p w14:paraId="022AB755" w14:textId="0B309AFF" w:rsidR="00DD5732" w:rsidRPr="00277E8F" w:rsidRDefault="00277E8F" w:rsidP="00277E8F">
            <w:pPr>
              <w:jc w:val="center"/>
              <w:rPr>
                <w:b/>
                <w:bCs/>
              </w:rPr>
            </w:pPr>
            <w:r w:rsidRPr="00277E8F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3BC7F3BF" w14:textId="6B89B846" w:rsidR="00DD5732" w:rsidRPr="00DD5732" w:rsidRDefault="00277E8F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</w:tr>
      <w:tr w:rsidR="00F84CFC" w14:paraId="0E5DF93A" w14:textId="77777777" w:rsidTr="00F84CFC">
        <w:trPr>
          <w:trHeight w:val="161"/>
        </w:trPr>
        <w:tc>
          <w:tcPr>
            <w:tcW w:w="722" w:type="dxa"/>
          </w:tcPr>
          <w:p w14:paraId="483AFE4B" w14:textId="65490637" w:rsidR="00F84CFC" w:rsidRDefault="00F84CFC" w:rsidP="00A26B80">
            <w:pPr>
              <w:jc w:val="center"/>
            </w:pPr>
            <w:r>
              <w:t>17</w:t>
            </w:r>
          </w:p>
        </w:tc>
        <w:tc>
          <w:tcPr>
            <w:tcW w:w="2823" w:type="dxa"/>
          </w:tcPr>
          <w:p w14:paraId="1A3A5465" w14:textId="633535A0" w:rsidR="00F84CFC" w:rsidRPr="008345EF" w:rsidRDefault="00F84CFC" w:rsidP="00F84CF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F84CFC">
              <w:rPr>
                <w:b/>
                <w:bCs/>
              </w:rPr>
              <w:t>NM</w:t>
            </w:r>
          </w:p>
        </w:tc>
        <w:tc>
          <w:tcPr>
            <w:tcW w:w="1984" w:type="dxa"/>
          </w:tcPr>
          <w:p w14:paraId="2863BAA5" w14:textId="48461317" w:rsidR="00277E8F" w:rsidRDefault="00277E8F" w:rsidP="00277E8F">
            <w:pPr>
              <w:rPr>
                <w:b/>
                <w:bCs/>
                <w:color w:val="1F3864" w:themeColor="accent1" w:themeShade="80"/>
              </w:rPr>
            </w:pPr>
            <w:r w:rsidRPr="00277E8F">
              <w:rPr>
                <w:b/>
                <w:bCs/>
                <w:color w:val="1F3864" w:themeColor="accent1" w:themeShade="80"/>
              </w:rPr>
              <w:t>Autonomy in appointments</w:t>
            </w:r>
            <w:r>
              <w:rPr>
                <w:b/>
                <w:bCs/>
                <w:color w:val="1F3864" w:themeColor="accent1" w:themeShade="80"/>
              </w:rPr>
              <w:t xml:space="preserve"> </w:t>
            </w:r>
            <w:r w:rsidRPr="00277E8F">
              <w:rPr>
                <w:b/>
                <w:bCs/>
                <w:color w:val="1F3864" w:themeColor="accent1" w:themeShade="80"/>
              </w:rPr>
              <w:t xml:space="preserve">(Median-IQR) </w:t>
            </w:r>
          </w:p>
          <w:p w14:paraId="47C7E165" w14:textId="14FC1380" w:rsidR="00277E8F" w:rsidRPr="00277E8F" w:rsidRDefault="00277E8F" w:rsidP="00277E8F">
            <w:pPr>
              <w:rPr>
                <w:b/>
                <w:bCs/>
                <w:color w:val="1F3864" w:themeColor="accent1" w:themeShade="80"/>
              </w:rPr>
            </w:pPr>
          </w:p>
          <w:p w14:paraId="5A1EB855" w14:textId="74E00E36" w:rsidR="00277E8F" w:rsidRPr="00277E8F" w:rsidRDefault="00277E8F" w:rsidP="00277E8F">
            <w:pPr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</w:rPr>
              <w:t>At b</w:t>
            </w:r>
            <w:r w:rsidRPr="00277E8F">
              <w:rPr>
                <w:b/>
                <w:bCs/>
              </w:rPr>
              <w:t>aseline</w:t>
            </w:r>
          </w:p>
          <w:p w14:paraId="67926A25" w14:textId="305B4CAE" w:rsidR="00277E8F" w:rsidRPr="00277E8F" w:rsidRDefault="00277E8F" w:rsidP="00277E8F">
            <w:r w:rsidRPr="00277E8F">
              <w:t>9.00 - 7.00, 1.00</w:t>
            </w:r>
          </w:p>
          <w:p w14:paraId="3DB0135F" w14:textId="77777777" w:rsidR="00277E8F" w:rsidRDefault="00277E8F" w:rsidP="00277E8F">
            <w:pPr>
              <w:rPr>
                <w:b/>
                <w:bCs/>
                <w:color w:val="1F3864" w:themeColor="accent1" w:themeShade="80"/>
              </w:rPr>
            </w:pPr>
          </w:p>
          <w:p w14:paraId="2564DEF8" w14:textId="42DD5820" w:rsidR="00277E8F" w:rsidRPr="00277E8F" w:rsidRDefault="00277E8F" w:rsidP="00277E8F">
            <w:pPr>
              <w:rPr>
                <w:b/>
                <w:bCs/>
              </w:rPr>
            </w:pPr>
            <w:r w:rsidRPr="00277E8F">
              <w:rPr>
                <w:b/>
                <w:bCs/>
              </w:rPr>
              <w:t>At final visit:</w:t>
            </w:r>
          </w:p>
          <w:p w14:paraId="7DB285F2" w14:textId="04731156" w:rsidR="00277E8F" w:rsidRPr="00277E8F" w:rsidRDefault="00277E8F" w:rsidP="00277E8F">
            <w:r w:rsidRPr="00277E8F">
              <w:t>12.00 - 9.00, 14.00 P=&lt;0.001</w:t>
            </w:r>
          </w:p>
          <w:p w14:paraId="4AC475AA" w14:textId="44C99557" w:rsidR="00F84CFC" w:rsidRPr="00277E8F" w:rsidRDefault="00F84CFC" w:rsidP="00277E8F">
            <w:pPr>
              <w:rPr>
                <w:color w:val="1F3864" w:themeColor="accent1" w:themeShade="80"/>
              </w:rPr>
            </w:pPr>
          </w:p>
        </w:tc>
        <w:tc>
          <w:tcPr>
            <w:tcW w:w="2835" w:type="dxa"/>
          </w:tcPr>
          <w:p w14:paraId="6DE2E5D4" w14:textId="31AB1525" w:rsidR="00F84CFC" w:rsidRPr="00DD5732" w:rsidRDefault="00277E8F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  <w:tc>
          <w:tcPr>
            <w:tcW w:w="3119" w:type="dxa"/>
          </w:tcPr>
          <w:p w14:paraId="3497E583" w14:textId="1C9A1109" w:rsidR="00F84CFC" w:rsidRPr="00277E8F" w:rsidRDefault="00277E8F" w:rsidP="00277E8F">
            <w:pPr>
              <w:jc w:val="center"/>
              <w:rPr>
                <w:b/>
                <w:bCs/>
              </w:rPr>
            </w:pPr>
            <w:r w:rsidRPr="00277E8F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424C90DB" w14:textId="52FB7C2F" w:rsidR="00F84CFC" w:rsidRPr="00DD5732" w:rsidRDefault="00277E8F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</w:tr>
      <w:tr w:rsidR="00F84CFC" w14:paraId="3F72F118" w14:textId="77777777" w:rsidTr="00A26B80">
        <w:tc>
          <w:tcPr>
            <w:tcW w:w="722" w:type="dxa"/>
          </w:tcPr>
          <w:p w14:paraId="1073B002" w14:textId="7E67CAEC" w:rsidR="00F84CFC" w:rsidRDefault="00F84CFC" w:rsidP="00A26B80">
            <w:pPr>
              <w:jc w:val="center"/>
            </w:pPr>
            <w:r>
              <w:lastRenderedPageBreak/>
              <w:t>18</w:t>
            </w:r>
          </w:p>
        </w:tc>
        <w:tc>
          <w:tcPr>
            <w:tcW w:w="2823" w:type="dxa"/>
          </w:tcPr>
          <w:p w14:paraId="7BF39CB8" w14:textId="1657AE2F" w:rsidR="005A286F" w:rsidRDefault="005A286F" w:rsidP="005A286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5A286F">
              <w:rPr>
                <w:b/>
                <w:bCs/>
                <w:color w:val="1F3864" w:themeColor="accent1" w:themeShade="80"/>
              </w:rPr>
              <w:t>HbA1c</w:t>
            </w:r>
            <w:r>
              <w:rPr>
                <w:b/>
                <w:bCs/>
                <w:color w:val="1F3864" w:themeColor="accent1" w:themeShade="80"/>
              </w:rPr>
              <w:t xml:space="preserve"> (average)</w:t>
            </w:r>
          </w:p>
          <w:p w14:paraId="0BC54714" w14:textId="7C562853" w:rsidR="005A286F" w:rsidRPr="005A286F" w:rsidRDefault="005A286F" w:rsidP="005A286F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4F3F87C6" w14:textId="7BBF7E1D" w:rsidR="005A286F" w:rsidRPr="005A286F" w:rsidRDefault="005A286F" w:rsidP="005A286F">
            <w:pPr>
              <w:jc w:val="center"/>
            </w:pPr>
            <w:r w:rsidRPr="005A286F">
              <w:t>9.5%</w:t>
            </w:r>
          </w:p>
          <w:p w14:paraId="63EAE60D" w14:textId="2ACA9003" w:rsidR="005A286F" w:rsidRPr="005A286F" w:rsidRDefault="005A286F" w:rsidP="005A28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 transition:</w:t>
            </w:r>
          </w:p>
          <w:p w14:paraId="53DCFECC" w14:textId="38039031" w:rsidR="005A286F" w:rsidRPr="005A286F" w:rsidRDefault="005A286F" w:rsidP="005A286F">
            <w:pPr>
              <w:jc w:val="center"/>
            </w:pPr>
            <w:r w:rsidRPr="005A286F">
              <w:t>8.9%</w:t>
            </w:r>
          </w:p>
          <w:p w14:paraId="4133E770" w14:textId="45887EFA" w:rsidR="005A286F" w:rsidRPr="008345EF" w:rsidRDefault="005A286F" w:rsidP="005A286F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</w:tc>
        <w:tc>
          <w:tcPr>
            <w:tcW w:w="1984" w:type="dxa"/>
          </w:tcPr>
          <w:p w14:paraId="1A3E2045" w14:textId="3C7AF4EC" w:rsidR="005A286F" w:rsidRDefault="005A286F" w:rsidP="005A286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5A286F">
              <w:rPr>
                <w:b/>
                <w:bCs/>
                <w:color w:val="1F3864" w:themeColor="accent1" w:themeShade="80"/>
              </w:rPr>
              <w:t>Clinic non-attendance rate</w:t>
            </w:r>
            <w:r>
              <w:rPr>
                <w:b/>
                <w:bCs/>
                <w:color w:val="1F3864" w:themeColor="accent1" w:themeShade="80"/>
              </w:rPr>
              <w:t>.</w:t>
            </w:r>
          </w:p>
          <w:p w14:paraId="378E5AB8" w14:textId="668519F5" w:rsidR="005A286F" w:rsidRPr="005A286F" w:rsidRDefault="005A286F" w:rsidP="005A286F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540A73C0" w14:textId="74337B93" w:rsidR="005A286F" w:rsidRPr="005A286F" w:rsidRDefault="005A286F" w:rsidP="005A286F">
            <w:pPr>
              <w:jc w:val="center"/>
            </w:pPr>
            <w:r w:rsidRPr="005A286F">
              <w:t>19.80%</w:t>
            </w:r>
          </w:p>
          <w:p w14:paraId="2B139132" w14:textId="7618A19F" w:rsidR="005A286F" w:rsidRPr="005A286F" w:rsidRDefault="005A286F" w:rsidP="005A28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 transition:</w:t>
            </w:r>
          </w:p>
          <w:p w14:paraId="7F427BB1" w14:textId="29FD4E45" w:rsidR="005A286F" w:rsidRPr="005A286F" w:rsidRDefault="005A286F" w:rsidP="005A286F">
            <w:pPr>
              <w:jc w:val="center"/>
              <w:rPr>
                <w:color w:val="1F3864" w:themeColor="accent1" w:themeShade="80"/>
              </w:rPr>
            </w:pPr>
            <w:r w:rsidRPr="005A286F">
              <w:t>15.5%</w:t>
            </w:r>
          </w:p>
        </w:tc>
        <w:tc>
          <w:tcPr>
            <w:tcW w:w="2835" w:type="dxa"/>
          </w:tcPr>
          <w:p w14:paraId="3B60C65F" w14:textId="7037C487" w:rsidR="005A286F" w:rsidRPr="005A286F" w:rsidRDefault="005A286F" w:rsidP="005A286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5A286F">
              <w:rPr>
                <w:b/>
                <w:bCs/>
                <w:color w:val="1F3864" w:themeColor="accent1" w:themeShade="80"/>
              </w:rPr>
              <w:t>Diabetes-related hospital admission</w:t>
            </w:r>
          </w:p>
          <w:p w14:paraId="0AA6F8E4" w14:textId="77777777" w:rsidR="005A286F" w:rsidRPr="005A286F" w:rsidRDefault="005A286F" w:rsidP="005A286F">
            <w:pPr>
              <w:rPr>
                <w:b/>
                <w:bCs/>
                <w:color w:val="1F3864" w:themeColor="accent1" w:themeShade="80"/>
              </w:rPr>
            </w:pPr>
          </w:p>
          <w:p w14:paraId="04C77A4B" w14:textId="7C08F14B" w:rsidR="005A286F" w:rsidRPr="005A286F" w:rsidRDefault="005A286F" w:rsidP="005A286F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3FAE1596" w14:textId="4EDDAA80" w:rsidR="00F84CFC" w:rsidRPr="005A286F" w:rsidRDefault="005A286F" w:rsidP="005A286F">
            <w:pPr>
              <w:jc w:val="center"/>
            </w:pPr>
            <w:r w:rsidRPr="005A286F">
              <w:t>34.7%</w:t>
            </w:r>
          </w:p>
          <w:p w14:paraId="676B1A78" w14:textId="4A086966" w:rsidR="005A286F" w:rsidRDefault="005A286F" w:rsidP="005A286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 transition:</w:t>
            </w:r>
          </w:p>
          <w:p w14:paraId="6F9BDBC4" w14:textId="3FC049D8" w:rsidR="005A286F" w:rsidRPr="005A286F" w:rsidRDefault="005A286F" w:rsidP="005A286F">
            <w:pPr>
              <w:jc w:val="center"/>
            </w:pPr>
            <w:r w:rsidRPr="005A286F">
              <w:t>16.9%</w:t>
            </w:r>
          </w:p>
          <w:p w14:paraId="57C61ED7" w14:textId="77777777" w:rsidR="005A286F" w:rsidRDefault="005A286F" w:rsidP="005A286F">
            <w:pPr>
              <w:jc w:val="center"/>
              <w:rPr>
                <w:b/>
                <w:bCs/>
              </w:rPr>
            </w:pPr>
          </w:p>
          <w:p w14:paraId="3490247F" w14:textId="74332742" w:rsidR="005A286F" w:rsidRPr="00DD5732" w:rsidRDefault="005A286F" w:rsidP="005A286F">
            <w:pPr>
              <w:jc w:val="center"/>
              <w:rPr>
                <w:b/>
                <w:bCs/>
              </w:rPr>
            </w:pPr>
          </w:p>
        </w:tc>
        <w:tc>
          <w:tcPr>
            <w:tcW w:w="3119" w:type="dxa"/>
          </w:tcPr>
          <w:p w14:paraId="18D4E4E5" w14:textId="122925AE" w:rsidR="00F84CFC" w:rsidRPr="00DD5732" w:rsidRDefault="005A286F" w:rsidP="005A286F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5A286F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3A5DE6FB" w14:textId="796DD384" w:rsidR="00F84CFC" w:rsidRPr="00DD5732" w:rsidRDefault="005A286F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</w:tr>
      <w:tr w:rsidR="00F84CFC" w14:paraId="7AB13B95" w14:textId="77777777" w:rsidTr="00A26B80">
        <w:tc>
          <w:tcPr>
            <w:tcW w:w="722" w:type="dxa"/>
          </w:tcPr>
          <w:p w14:paraId="75E92D3D" w14:textId="3D4781EC" w:rsidR="00F84CFC" w:rsidRDefault="00F84CFC" w:rsidP="00A26B80">
            <w:pPr>
              <w:jc w:val="center"/>
            </w:pPr>
            <w:r>
              <w:t>19</w:t>
            </w:r>
          </w:p>
        </w:tc>
        <w:tc>
          <w:tcPr>
            <w:tcW w:w="2823" w:type="dxa"/>
          </w:tcPr>
          <w:p w14:paraId="0FA2FD7A" w14:textId="7E89F0FD" w:rsidR="00F91F11" w:rsidRDefault="00F91F11" w:rsidP="008345EF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HbA1C (mean)</w:t>
            </w:r>
          </w:p>
          <w:p w14:paraId="6D64B84C" w14:textId="4918544E" w:rsidR="00F91F11" w:rsidRPr="00F91F11" w:rsidRDefault="00F91F11" w:rsidP="00F91F11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7C354B38" w14:textId="7AE2E47E" w:rsidR="00F84CFC" w:rsidRPr="00F91F11" w:rsidRDefault="00922933" w:rsidP="008345EF">
            <w:pPr>
              <w:jc w:val="center"/>
              <w:rPr>
                <w:b/>
                <w:bCs/>
              </w:rPr>
            </w:pPr>
            <w:r w:rsidRPr="00F91F11">
              <w:rPr>
                <w:b/>
                <w:bCs/>
              </w:rPr>
              <w:t>NR</w:t>
            </w:r>
          </w:p>
          <w:p w14:paraId="720742D4" w14:textId="19F5CC66" w:rsidR="00922933" w:rsidRPr="00F91F11" w:rsidRDefault="00F91F11" w:rsidP="00F91F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</w:t>
            </w:r>
            <w:r w:rsidRPr="008F6E87">
              <w:rPr>
                <w:b/>
                <w:bCs/>
              </w:rPr>
              <w:t xml:space="preserve"> transition:</w:t>
            </w:r>
          </w:p>
          <w:p w14:paraId="0D79872E" w14:textId="6C4895DF" w:rsidR="00922933" w:rsidRPr="00F91F11" w:rsidRDefault="00922933" w:rsidP="00922933">
            <w:pPr>
              <w:jc w:val="center"/>
              <w:rPr>
                <w:color w:val="1F3864" w:themeColor="accent1" w:themeShade="80"/>
              </w:rPr>
            </w:pPr>
            <w:r w:rsidRPr="00F91F11">
              <w:t>7.9 ± 1.7%</w:t>
            </w:r>
          </w:p>
        </w:tc>
        <w:tc>
          <w:tcPr>
            <w:tcW w:w="1984" w:type="dxa"/>
          </w:tcPr>
          <w:p w14:paraId="3C89C61A" w14:textId="09598CE5" w:rsidR="00F91F11" w:rsidRDefault="00FD583C" w:rsidP="00FD583C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Rate of 1</w:t>
            </w:r>
            <w:r w:rsidRPr="00FD583C">
              <w:rPr>
                <w:b/>
                <w:bCs/>
                <w:color w:val="1F3864" w:themeColor="accent1" w:themeShade="80"/>
                <w:vertAlign w:val="superscript"/>
              </w:rPr>
              <w:t>st</w:t>
            </w:r>
            <w:r>
              <w:rPr>
                <w:b/>
                <w:bCs/>
                <w:color w:val="1F3864" w:themeColor="accent1" w:themeShade="80"/>
              </w:rPr>
              <w:t xml:space="preserve"> and second adult clinic attendance.</w:t>
            </w:r>
          </w:p>
          <w:p w14:paraId="63A2B50E" w14:textId="699B05FF" w:rsidR="00F91F11" w:rsidRPr="00F91F11" w:rsidRDefault="00F91F11" w:rsidP="00FD583C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0173AA1E" w14:textId="0C819E4D" w:rsidR="00BD256F" w:rsidRPr="00F91F11" w:rsidRDefault="00BD256F" w:rsidP="00FD583C">
            <w:pPr>
              <w:jc w:val="center"/>
            </w:pPr>
            <w:r w:rsidRPr="00F91F11">
              <w:t>14 (100%)</w:t>
            </w:r>
          </w:p>
          <w:p w14:paraId="6FB885CA" w14:textId="77777777" w:rsidR="00BD256F" w:rsidRDefault="00BD256F" w:rsidP="00FD583C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  <w:p w14:paraId="101CED6B" w14:textId="294A8EE2" w:rsidR="00BD256F" w:rsidRPr="00F91F11" w:rsidRDefault="00F91F11" w:rsidP="00FD583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</w:t>
            </w:r>
            <w:r w:rsidRPr="008F6E87">
              <w:rPr>
                <w:b/>
                <w:bCs/>
              </w:rPr>
              <w:t xml:space="preserve"> transition:</w:t>
            </w:r>
          </w:p>
          <w:p w14:paraId="2B32757C" w14:textId="14F18235" w:rsidR="00BD256F" w:rsidRPr="00F91F11" w:rsidRDefault="00BD256F" w:rsidP="00FD583C">
            <w:pPr>
              <w:jc w:val="center"/>
            </w:pPr>
            <w:r w:rsidRPr="00F91F11">
              <w:t>6 (46%)</w:t>
            </w:r>
          </w:p>
          <w:p w14:paraId="0A43B9AB" w14:textId="7053136A" w:rsidR="00BD256F" w:rsidRPr="00DD5732" w:rsidRDefault="00F91F11" w:rsidP="00FD583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F91F11">
              <w:t>P value 0.001</w:t>
            </w:r>
          </w:p>
        </w:tc>
        <w:tc>
          <w:tcPr>
            <w:tcW w:w="2835" w:type="dxa"/>
          </w:tcPr>
          <w:p w14:paraId="16E7516F" w14:textId="18E2629C" w:rsidR="00FD583C" w:rsidRPr="00FD583C" w:rsidRDefault="00FD583C" w:rsidP="00FD583C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FD583C">
              <w:rPr>
                <w:b/>
                <w:bCs/>
                <w:color w:val="1F3864" w:themeColor="accent1" w:themeShade="80"/>
              </w:rPr>
              <w:t>Number of DKA hospitalisation.</w:t>
            </w:r>
          </w:p>
          <w:p w14:paraId="04CDF6C1" w14:textId="6C800874" w:rsidR="00FD583C" w:rsidRDefault="00FD583C" w:rsidP="00FD583C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4D641B07" w14:textId="06D128C7" w:rsidR="00F84CFC" w:rsidRPr="00FD583C" w:rsidRDefault="007929E5" w:rsidP="00FD583C">
            <w:pPr>
              <w:jc w:val="center"/>
            </w:pPr>
            <w:r w:rsidRPr="00FD583C">
              <w:t>3</w:t>
            </w:r>
          </w:p>
          <w:p w14:paraId="513BA07E" w14:textId="296E5770" w:rsidR="007929E5" w:rsidRDefault="00FD583C" w:rsidP="00FD583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</w:t>
            </w:r>
            <w:r w:rsidRPr="008F6E87">
              <w:rPr>
                <w:b/>
                <w:bCs/>
              </w:rPr>
              <w:t xml:space="preserve"> transition:</w:t>
            </w:r>
          </w:p>
          <w:p w14:paraId="0B415909" w14:textId="21161DA8" w:rsidR="00FD583C" w:rsidRDefault="007929E5" w:rsidP="00FD583C">
            <w:pPr>
              <w:jc w:val="center"/>
              <w:rPr>
                <w:b/>
                <w:bCs/>
              </w:rPr>
            </w:pPr>
            <w:r w:rsidRPr="00FD583C">
              <w:t>0</w:t>
            </w:r>
          </w:p>
          <w:p w14:paraId="6336934F" w14:textId="7079C9D8" w:rsidR="007929E5" w:rsidRPr="00FD583C" w:rsidRDefault="00FD583C" w:rsidP="00FD583C">
            <w:pPr>
              <w:jc w:val="center"/>
            </w:pPr>
            <w:r w:rsidRPr="00FD583C">
              <w:t>P value 0.06</w:t>
            </w:r>
          </w:p>
        </w:tc>
        <w:tc>
          <w:tcPr>
            <w:tcW w:w="3119" w:type="dxa"/>
          </w:tcPr>
          <w:p w14:paraId="3FBE34C3" w14:textId="1BA4E027" w:rsidR="00F84CFC" w:rsidRPr="00F424A3" w:rsidRDefault="00F424A3" w:rsidP="00F424A3">
            <w:pPr>
              <w:jc w:val="center"/>
              <w:rPr>
                <w:b/>
                <w:bCs/>
              </w:rPr>
            </w:pPr>
            <w:r w:rsidRPr="00F424A3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7EFAE85D" w14:textId="6AF3737A" w:rsidR="00F84CFC" w:rsidRPr="00DD5732" w:rsidRDefault="00F424A3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</w:tr>
      <w:tr w:rsidR="00F84CFC" w14:paraId="455173AB" w14:textId="77777777" w:rsidTr="00A26B80">
        <w:tc>
          <w:tcPr>
            <w:tcW w:w="722" w:type="dxa"/>
          </w:tcPr>
          <w:p w14:paraId="2E3CADAE" w14:textId="1D39073F" w:rsidR="00F84CFC" w:rsidRDefault="00F84CFC" w:rsidP="00A26B80">
            <w:pPr>
              <w:jc w:val="center"/>
            </w:pPr>
            <w:r>
              <w:t>20</w:t>
            </w:r>
          </w:p>
        </w:tc>
        <w:tc>
          <w:tcPr>
            <w:tcW w:w="2823" w:type="dxa"/>
          </w:tcPr>
          <w:p w14:paraId="1B932265" w14:textId="56640980" w:rsidR="00F91F11" w:rsidRPr="00F91F11" w:rsidRDefault="00F91F11" w:rsidP="00F91F11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HbA1C (mean)</w:t>
            </w:r>
          </w:p>
          <w:p w14:paraId="57EA1F92" w14:textId="2A4D4B60" w:rsidR="00922933" w:rsidRPr="00F91F11" w:rsidRDefault="00F91F11" w:rsidP="00F91F1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</w:t>
            </w:r>
            <w:r w:rsidRPr="00F91F11">
              <w:rPr>
                <w:b/>
                <w:bCs/>
              </w:rPr>
              <w:t xml:space="preserve">At </w:t>
            </w:r>
            <w:r w:rsidR="00922933" w:rsidRPr="00F91F11">
              <w:rPr>
                <w:b/>
                <w:bCs/>
              </w:rPr>
              <w:t xml:space="preserve">18 </w:t>
            </w:r>
            <w:r w:rsidRPr="00F91F11">
              <w:rPr>
                <w:b/>
                <w:bCs/>
              </w:rPr>
              <w:t>months</w:t>
            </w:r>
            <w:r w:rsidR="00922933" w:rsidRPr="00F91F11">
              <w:rPr>
                <w:b/>
                <w:bCs/>
              </w:rPr>
              <w:t>:</w:t>
            </w:r>
          </w:p>
          <w:p w14:paraId="4BC9F9D5" w14:textId="77777777" w:rsidR="00922933" w:rsidRPr="00F91F11" w:rsidRDefault="00922933" w:rsidP="00F91F11">
            <w:pPr>
              <w:jc w:val="center"/>
            </w:pPr>
            <w:r w:rsidRPr="00F91F11">
              <w:t>8.63% (1.49)</w:t>
            </w:r>
          </w:p>
          <w:p w14:paraId="1E823965" w14:textId="77777777" w:rsidR="00922933" w:rsidRPr="00922933" w:rsidRDefault="00922933" w:rsidP="00F91F11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F91F11">
              <w:t>p value 0.758</w:t>
            </w:r>
          </w:p>
          <w:p w14:paraId="04E0A971" w14:textId="77777777" w:rsidR="00922933" w:rsidRPr="00922933" w:rsidRDefault="00922933" w:rsidP="00F91F11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  <w:p w14:paraId="070536FC" w14:textId="77777777" w:rsidR="008B2D17" w:rsidRDefault="008B2D17" w:rsidP="00F91F11">
            <w:pPr>
              <w:jc w:val="center"/>
              <w:rPr>
                <w:b/>
                <w:bCs/>
              </w:rPr>
            </w:pPr>
          </w:p>
          <w:p w14:paraId="39D10E0C" w14:textId="6E1B28A7" w:rsidR="00922933" w:rsidRPr="00F91F11" w:rsidRDefault="00F91F11" w:rsidP="008B2D17">
            <w:pPr>
              <w:jc w:val="center"/>
              <w:rPr>
                <w:b/>
                <w:bCs/>
              </w:rPr>
            </w:pPr>
            <w:r w:rsidRPr="00F91F11">
              <w:rPr>
                <w:b/>
                <w:bCs/>
              </w:rPr>
              <w:t xml:space="preserve">At </w:t>
            </w:r>
            <w:r w:rsidR="00922933" w:rsidRPr="00F91F11">
              <w:rPr>
                <w:b/>
                <w:bCs/>
              </w:rPr>
              <w:t xml:space="preserve">12 </w:t>
            </w:r>
            <w:r w:rsidRPr="00F91F11">
              <w:rPr>
                <w:b/>
                <w:bCs/>
              </w:rPr>
              <w:t>months</w:t>
            </w:r>
            <w:r w:rsidR="00922933" w:rsidRPr="00F91F11">
              <w:rPr>
                <w:b/>
                <w:bCs/>
              </w:rPr>
              <w:t xml:space="preserve"> after</w:t>
            </w:r>
            <w:r w:rsidRPr="00F91F11">
              <w:rPr>
                <w:b/>
                <w:bCs/>
              </w:rPr>
              <w:t xml:space="preserve"> </w:t>
            </w:r>
            <w:r w:rsidR="00922933" w:rsidRPr="00F91F11">
              <w:rPr>
                <w:b/>
                <w:bCs/>
              </w:rPr>
              <w:t>completion:</w:t>
            </w:r>
          </w:p>
          <w:p w14:paraId="2414AC77" w14:textId="77777777" w:rsidR="00922933" w:rsidRPr="00F91F11" w:rsidRDefault="00922933" w:rsidP="008B2D17">
            <w:pPr>
              <w:jc w:val="center"/>
            </w:pPr>
            <w:r w:rsidRPr="00F91F11">
              <w:t>8.80% (1.55)</w:t>
            </w:r>
          </w:p>
          <w:p w14:paraId="68DFC0A7" w14:textId="4DCBBD11" w:rsidR="00922933" w:rsidRPr="008345EF" w:rsidRDefault="00922933" w:rsidP="008B2D17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F91F11">
              <w:t>P value 0.057</w:t>
            </w:r>
          </w:p>
        </w:tc>
        <w:tc>
          <w:tcPr>
            <w:tcW w:w="1984" w:type="dxa"/>
          </w:tcPr>
          <w:p w14:paraId="0491B3B3" w14:textId="5A25E128" w:rsidR="00BD256F" w:rsidRPr="00BD256F" w:rsidRDefault="00F424A3" w:rsidP="00F424A3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C</w:t>
            </w:r>
            <w:r w:rsidR="00BD256F" w:rsidRPr="00BD256F">
              <w:rPr>
                <w:b/>
                <w:bCs/>
                <w:color w:val="1F3864" w:themeColor="accent1" w:themeShade="80"/>
              </w:rPr>
              <w:t xml:space="preserve">linic </w:t>
            </w:r>
            <w:r w:rsidRPr="00BD256F">
              <w:rPr>
                <w:b/>
                <w:bCs/>
                <w:color w:val="1F3864" w:themeColor="accent1" w:themeShade="80"/>
              </w:rPr>
              <w:t>visit:</w:t>
            </w:r>
          </w:p>
          <w:p w14:paraId="6E737839" w14:textId="7A3BA64D" w:rsidR="00F424A3" w:rsidRPr="00F424A3" w:rsidRDefault="00F424A3" w:rsidP="00F424A3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179E8844" w14:textId="72516CF3" w:rsidR="00F84CFC" w:rsidRPr="00F91F11" w:rsidRDefault="00BD256F" w:rsidP="00F424A3">
            <w:pPr>
              <w:jc w:val="center"/>
            </w:pPr>
            <w:r w:rsidRPr="00F91F11">
              <w:t>3.6±1.2</w:t>
            </w:r>
          </w:p>
          <w:p w14:paraId="6DB8D5EA" w14:textId="77777777" w:rsidR="00BD256F" w:rsidRDefault="00BD256F" w:rsidP="008B2D17">
            <w:pPr>
              <w:rPr>
                <w:b/>
                <w:bCs/>
                <w:color w:val="1F3864" w:themeColor="accent1" w:themeShade="80"/>
              </w:rPr>
            </w:pPr>
          </w:p>
          <w:p w14:paraId="74DB13B0" w14:textId="2C3F2C3F" w:rsidR="00F424A3" w:rsidRPr="005A286F" w:rsidRDefault="00F424A3" w:rsidP="00F424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</w:t>
            </w:r>
            <w:r w:rsidRPr="008F6E87">
              <w:rPr>
                <w:b/>
                <w:bCs/>
              </w:rPr>
              <w:t xml:space="preserve"> transition:</w:t>
            </w:r>
          </w:p>
          <w:p w14:paraId="5A21F0DA" w14:textId="77777777" w:rsidR="00BD256F" w:rsidRPr="00F91F11" w:rsidRDefault="00BD256F" w:rsidP="00F424A3">
            <w:pPr>
              <w:jc w:val="center"/>
            </w:pPr>
            <w:r w:rsidRPr="00F91F11">
              <w:t>4.1 ±1.1</w:t>
            </w:r>
          </w:p>
          <w:p w14:paraId="6321CF1C" w14:textId="77777777" w:rsidR="00BD256F" w:rsidRPr="00BD256F" w:rsidRDefault="00BD256F" w:rsidP="00F424A3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  <w:p w14:paraId="6AEEBBB4" w14:textId="5D67D1F4" w:rsidR="00BD256F" w:rsidRPr="00DD5732" w:rsidRDefault="00BD256F" w:rsidP="00F424A3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</w:tc>
        <w:tc>
          <w:tcPr>
            <w:tcW w:w="2835" w:type="dxa"/>
          </w:tcPr>
          <w:p w14:paraId="63A3DDF4" w14:textId="579CBF00" w:rsidR="007929E5" w:rsidRPr="00DD5732" w:rsidRDefault="00F424A3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  <w:tc>
          <w:tcPr>
            <w:tcW w:w="3119" w:type="dxa"/>
          </w:tcPr>
          <w:p w14:paraId="2086B355" w14:textId="43B05890" w:rsidR="00F84CFC" w:rsidRPr="00F424A3" w:rsidRDefault="00F424A3" w:rsidP="00F424A3">
            <w:pPr>
              <w:jc w:val="center"/>
              <w:rPr>
                <w:b/>
                <w:bCs/>
              </w:rPr>
            </w:pPr>
            <w:r w:rsidRPr="00F424A3"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5D5787D6" w14:textId="7542FE5B" w:rsidR="00F424A3" w:rsidRPr="00F424A3" w:rsidRDefault="00F424A3" w:rsidP="00F424A3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F424A3">
              <w:rPr>
                <w:b/>
                <w:bCs/>
                <w:color w:val="1F3864" w:themeColor="accent1" w:themeShade="80"/>
              </w:rPr>
              <w:t>Diabetes distress and impact of diabetes on quality of life.</w:t>
            </w:r>
          </w:p>
          <w:p w14:paraId="17113430" w14:textId="31D0B809" w:rsidR="00F424A3" w:rsidRPr="00F424A3" w:rsidRDefault="00F424A3" w:rsidP="00F424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Pr="00F424A3">
              <w:rPr>
                <w:b/>
                <w:bCs/>
              </w:rPr>
              <w:t>18 mo</w:t>
            </w:r>
            <w:r>
              <w:rPr>
                <w:b/>
                <w:bCs/>
              </w:rPr>
              <w:t>nths</w:t>
            </w:r>
            <w:r w:rsidRPr="00F424A3">
              <w:rPr>
                <w:b/>
                <w:bCs/>
              </w:rPr>
              <w:t>:</w:t>
            </w:r>
          </w:p>
          <w:p w14:paraId="0A0BD2A8" w14:textId="77777777" w:rsidR="00F424A3" w:rsidRPr="00F424A3" w:rsidRDefault="00F424A3" w:rsidP="00F424A3">
            <w:pPr>
              <w:jc w:val="center"/>
            </w:pPr>
            <w:r w:rsidRPr="00F424A3">
              <w:t>66.3±9.4</w:t>
            </w:r>
          </w:p>
          <w:p w14:paraId="029D39DF" w14:textId="77777777" w:rsidR="00F424A3" w:rsidRPr="00F424A3" w:rsidRDefault="00F424A3" w:rsidP="00F424A3">
            <w:pPr>
              <w:jc w:val="center"/>
              <w:rPr>
                <w:b/>
                <w:bCs/>
              </w:rPr>
            </w:pPr>
          </w:p>
          <w:p w14:paraId="64C1D462" w14:textId="531037CF" w:rsidR="00F424A3" w:rsidRPr="00F424A3" w:rsidRDefault="00F424A3" w:rsidP="00F424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Pr="00F424A3">
              <w:rPr>
                <w:b/>
                <w:bCs/>
              </w:rPr>
              <w:t xml:space="preserve">12 </w:t>
            </w:r>
            <w:r>
              <w:rPr>
                <w:b/>
                <w:bCs/>
              </w:rPr>
              <w:t>months</w:t>
            </w:r>
            <w:r w:rsidRPr="00F424A3">
              <w:rPr>
                <w:b/>
                <w:bCs/>
              </w:rPr>
              <w:t xml:space="preserve"> after completion:</w:t>
            </w:r>
          </w:p>
          <w:p w14:paraId="123D3FC6" w14:textId="74761508" w:rsidR="00F84CFC" w:rsidRPr="00F424A3" w:rsidRDefault="00F424A3" w:rsidP="00F424A3">
            <w:pPr>
              <w:jc w:val="center"/>
            </w:pPr>
            <w:r w:rsidRPr="00F424A3">
              <w:t>65.8±9.4</w:t>
            </w:r>
          </w:p>
          <w:p w14:paraId="5164BCB9" w14:textId="77777777" w:rsidR="00F424A3" w:rsidRDefault="00F424A3" w:rsidP="00F424A3">
            <w:pPr>
              <w:jc w:val="center"/>
              <w:rPr>
                <w:b/>
                <w:bCs/>
              </w:rPr>
            </w:pPr>
          </w:p>
          <w:p w14:paraId="20830E15" w14:textId="00529E57" w:rsidR="00F424A3" w:rsidRPr="00F424A3" w:rsidRDefault="00F424A3" w:rsidP="00F424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Pr="00F424A3">
              <w:rPr>
                <w:b/>
                <w:bCs/>
              </w:rPr>
              <w:t xml:space="preserve">18 </w:t>
            </w:r>
            <w:r>
              <w:rPr>
                <w:b/>
                <w:bCs/>
              </w:rPr>
              <w:t>months</w:t>
            </w:r>
            <w:r w:rsidRPr="00F424A3">
              <w:rPr>
                <w:b/>
                <w:bCs/>
              </w:rPr>
              <w:t>:</w:t>
            </w:r>
          </w:p>
          <w:p w14:paraId="5EC00967" w14:textId="77777777" w:rsidR="00F424A3" w:rsidRPr="00F424A3" w:rsidRDefault="00F424A3" w:rsidP="00F424A3">
            <w:pPr>
              <w:jc w:val="center"/>
            </w:pPr>
            <w:r w:rsidRPr="00F424A3">
              <w:t>68.2±9.5</w:t>
            </w:r>
          </w:p>
          <w:p w14:paraId="0835A317" w14:textId="58257B73" w:rsidR="00F424A3" w:rsidRPr="00F424A3" w:rsidRDefault="00F424A3" w:rsidP="00F424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Pr="00F424A3">
              <w:rPr>
                <w:b/>
                <w:bCs/>
              </w:rPr>
              <w:t xml:space="preserve">12 </w:t>
            </w:r>
            <w:r>
              <w:rPr>
                <w:b/>
                <w:bCs/>
              </w:rPr>
              <w:t>months</w:t>
            </w:r>
            <w:r w:rsidRPr="00F424A3">
              <w:rPr>
                <w:b/>
                <w:bCs/>
              </w:rPr>
              <w:t xml:space="preserve"> after completion:</w:t>
            </w:r>
          </w:p>
          <w:p w14:paraId="6A9A879D" w14:textId="30FDCDD5" w:rsidR="00F424A3" w:rsidRPr="00F424A3" w:rsidRDefault="00F424A3" w:rsidP="00F424A3">
            <w:pPr>
              <w:jc w:val="center"/>
            </w:pPr>
            <w:r w:rsidRPr="00F424A3">
              <w:t>65.5 (10.8)</w:t>
            </w:r>
          </w:p>
        </w:tc>
      </w:tr>
      <w:tr w:rsidR="00F84CFC" w14:paraId="2C2C424B" w14:textId="77777777" w:rsidTr="00A26B80">
        <w:tc>
          <w:tcPr>
            <w:tcW w:w="722" w:type="dxa"/>
          </w:tcPr>
          <w:p w14:paraId="784666DB" w14:textId="049F8439" w:rsidR="00F84CFC" w:rsidRDefault="00F84CFC" w:rsidP="00A26B80">
            <w:pPr>
              <w:jc w:val="center"/>
            </w:pPr>
            <w:r>
              <w:t>21</w:t>
            </w:r>
          </w:p>
        </w:tc>
        <w:tc>
          <w:tcPr>
            <w:tcW w:w="2823" w:type="dxa"/>
          </w:tcPr>
          <w:p w14:paraId="212D69D8" w14:textId="181B8EB9" w:rsidR="008B2D17" w:rsidRDefault="008B2D17" w:rsidP="004438FD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HbA1C (mean)</w:t>
            </w:r>
          </w:p>
          <w:p w14:paraId="18A10CCA" w14:textId="63FF5FD7" w:rsidR="008B2D17" w:rsidRPr="00D1033F" w:rsidRDefault="00D1033F" w:rsidP="00D1033F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1C1B896F" w14:textId="170EC49E" w:rsidR="00C60034" w:rsidRPr="00D1033F" w:rsidRDefault="00C60034" w:rsidP="00D1033F">
            <w:pPr>
              <w:jc w:val="center"/>
            </w:pPr>
            <w:r w:rsidRPr="00D1033F">
              <w:lastRenderedPageBreak/>
              <w:t>8.3±1.4</w:t>
            </w:r>
          </w:p>
          <w:p w14:paraId="677418B3" w14:textId="77777777" w:rsidR="00C60034" w:rsidRPr="00C60034" w:rsidRDefault="00C60034" w:rsidP="00C60034">
            <w:pPr>
              <w:rPr>
                <w:b/>
                <w:bCs/>
                <w:color w:val="1F3864" w:themeColor="accent1" w:themeShade="80"/>
              </w:rPr>
            </w:pPr>
          </w:p>
          <w:p w14:paraId="71788224" w14:textId="6995ED22" w:rsidR="00C60034" w:rsidRPr="00D1033F" w:rsidRDefault="00D1033F" w:rsidP="00D103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</w:t>
            </w:r>
            <w:r w:rsidRPr="008F6E87">
              <w:rPr>
                <w:b/>
                <w:bCs/>
              </w:rPr>
              <w:t xml:space="preserve"> transition:</w:t>
            </w:r>
          </w:p>
          <w:p w14:paraId="1B6EDC38" w14:textId="77777777" w:rsidR="00C60034" w:rsidRPr="00D1033F" w:rsidRDefault="00C60034" w:rsidP="00C60034">
            <w:pPr>
              <w:jc w:val="center"/>
            </w:pPr>
            <w:r w:rsidRPr="00D1033F">
              <w:t>8.2±1.4</w:t>
            </w:r>
          </w:p>
          <w:p w14:paraId="22C913F1" w14:textId="77777777" w:rsidR="00D1033F" w:rsidRPr="00D1033F" w:rsidRDefault="00D1033F" w:rsidP="00D1033F">
            <w:pPr>
              <w:jc w:val="center"/>
            </w:pPr>
            <w:r w:rsidRPr="00D1033F">
              <w:t>p 0.48</w:t>
            </w:r>
          </w:p>
          <w:p w14:paraId="1E2E6D7E" w14:textId="77777777" w:rsidR="00C60034" w:rsidRDefault="00C60034" w:rsidP="00C60034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  <w:p w14:paraId="3FE4D725" w14:textId="05F64888" w:rsidR="00C60034" w:rsidRPr="008345EF" w:rsidRDefault="00C60034" w:rsidP="00C60034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</w:tc>
        <w:tc>
          <w:tcPr>
            <w:tcW w:w="1984" w:type="dxa"/>
          </w:tcPr>
          <w:p w14:paraId="491E7C62" w14:textId="450A8735" w:rsidR="00F84CFC" w:rsidRPr="008B2D17" w:rsidRDefault="00C60034" w:rsidP="008B2D17">
            <w:pPr>
              <w:jc w:val="center"/>
              <w:rPr>
                <w:b/>
                <w:bCs/>
              </w:rPr>
            </w:pPr>
            <w:r w:rsidRPr="008B2D17">
              <w:rPr>
                <w:b/>
                <w:bCs/>
              </w:rPr>
              <w:lastRenderedPageBreak/>
              <w:t>NM</w:t>
            </w:r>
          </w:p>
        </w:tc>
        <w:tc>
          <w:tcPr>
            <w:tcW w:w="2835" w:type="dxa"/>
          </w:tcPr>
          <w:p w14:paraId="3C3DD56D" w14:textId="4535C748" w:rsidR="004438FD" w:rsidRPr="004438FD" w:rsidRDefault="004438FD" w:rsidP="004438FD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t>Before transition:</w:t>
            </w:r>
          </w:p>
          <w:p w14:paraId="40C53618" w14:textId="079362B1" w:rsidR="004438FD" w:rsidRPr="004438FD" w:rsidRDefault="004438FD" w:rsidP="004438FD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4438FD">
              <w:rPr>
                <w:b/>
                <w:bCs/>
                <w:color w:val="1F3864" w:themeColor="accent1" w:themeShade="80"/>
              </w:rPr>
              <w:lastRenderedPageBreak/>
              <w:t>&lt;2 hypoglycaemia episodes/week</w:t>
            </w:r>
          </w:p>
          <w:p w14:paraId="689B90B6" w14:textId="520B5729" w:rsidR="00C60034" w:rsidRPr="004438FD" w:rsidRDefault="004438FD" w:rsidP="004438FD">
            <w:pPr>
              <w:jc w:val="center"/>
            </w:pPr>
            <w:r w:rsidRPr="004438FD">
              <w:t>140±62.2</w:t>
            </w:r>
          </w:p>
          <w:p w14:paraId="330B85E9" w14:textId="77777777" w:rsidR="00C60034" w:rsidRPr="00C60034" w:rsidRDefault="00C60034" w:rsidP="00C60034">
            <w:pPr>
              <w:rPr>
                <w:b/>
                <w:bCs/>
              </w:rPr>
            </w:pPr>
          </w:p>
          <w:p w14:paraId="56FB8CA5" w14:textId="77777777" w:rsidR="004438FD" w:rsidRPr="004438FD" w:rsidRDefault="004438FD" w:rsidP="004438FD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4438FD">
              <w:rPr>
                <w:b/>
                <w:bCs/>
                <w:color w:val="1F3864" w:themeColor="accent1" w:themeShade="80"/>
              </w:rPr>
              <w:t>&gt;5 hypoglycaemia episodes/week</w:t>
            </w:r>
          </w:p>
          <w:p w14:paraId="5C1D15C8" w14:textId="7A6D2A60" w:rsidR="00C60034" w:rsidRPr="004438FD" w:rsidRDefault="00C60034" w:rsidP="004438FD">
            <w:pPr>
              <w:jc w:val="center"/>
            </w:pPr>
            <w:r w:rsidRPr="004438FD">
              <w:t>15±6.9</w:t>
            </w:r>
          </w:p>
          <w:p w14:paraId="6DECC7D5" w14:textId="77777777" w:rsidR="00C60034" w:rsidRPr="00C60034" w:rsidRDefault="00C60034" w:rsidP="00C60034">
            <w:pPr>
              <w:rPr>
                <w:b/>
                <w:bCs/>
              </w:rPr>
            </w:pPr>
          </w:p>
          <w:p w14:paraId="2FBB1A69" w14:textId="76A81C92" w:rsidR="00C60034" w:rsidRPr="004438FD" w:rsidRDefault="004438FD" w:rsidP="004438FD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4438FD">
              <w:rPr>
                <w:b/>
                <w:bCs/>
                <w:color w:val="1F3864" w:themeColor="accent1" w:themeShade="80"/>
              </w:rPr>
              <w:t>Severe hypoglycaemia episodes/patient/year</w:t>
            </w:r>
          </w:p>
          <w:p w14:paraId="37F0F481" w14:textId="77777777" w:rsidR="00C60034" w:rsidRPr="004438FD" w:rsidRDefault="00C60034" w:rsidP="004438FD">
            <w:pPr>
              <w:jc w:val="center"/>
            </w:pPr>
            <w:r w:rsidRPr="004438FD">
              <w:t>0.23±0.64</w:t>
            </w:r>
          </w:p>
          <w:p w14:paraId="5008474D" w14:textId="77777777" w:rsidR="004438FD" w:rsidRDefault="004438FD" w:rsidP="004438FD">
            <w:pPr>
              <w:jc w:val="center"/>
              <w:rPr>
                <w:b/>
                <w:bCs/>
              </w:rPr>
            </w:pPr>
          </w:p>
          <w:p w14:paraId="0AC975A1" w14:textId="533A00A9" w:rsidR="00C60034" w:rsidRDefault="004438FD" w:rsidP="004438F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</w:t>
            </w:r>
            <w:r w:rsidRPr="008F6E87">
              <w:rPr>
                <w:b/>
                <w:bCs/>
              </w:rPr>
              <w:t xml:space="preserve"> transition:</w:t>
            </w:r>
          </w:p>
          <w:p w14:paraId="2FAC4033" w14:textId="6606C4C4" w:rsidR="00C60034" w:rsidRPr="004438FD" w:rsidRDefault="00C60034" w:rsidP="004438FD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4438FD">
              <w:rPr>
                <w:b/>
                <w:bCs/>
                <w:color w:val="1F3864" w:themeColor="accent1" w:themeShade="80"/>
              </w:rPr>
              <w:t xml:space="preserve">&lt;2 </w:t>
            </w:r>
            <w:r w:rsidR="004438FD" w:rsidRPr="004438FD">
              <w:rPr>
                <w:b/>
                <w:bCs/>
                <w:color w:val="1F3864" w:themeColor="accent1" w:themeShade="80"/>
              </w:rPr>
              <w:t xml:space="preserve">hypoglycaemia </w:t>
            </w:r>
            <w:r w:rsidRPr="004438FD">
              <w:rPr>
                <w:b/>
                <w:bCs/>
                <w:color w:val="1F3864" w:themeColor="accent1" w:themeShade="80"/>
              </w:rPr>
              <w:t>episodes/week</w:t>
            </w:r>
          </w:p>
          <w:p w14:paraId="7E27ADE1" w14:textId="77777777" w:rsidR="00C60034" w:rsidRPr="004438FD" w:rsidRDefault="00C60034" w:rsidP="004438FD">
            <w:pPr>
              <w:jc w:val="center"/>
            </w:pPr>
            <w:r w:rsidRPr="004438FD">
              <w:t>64±28.4</w:t>
            </w:r>
          </w:p>
          <w:p w14:paraId="715C08FB" w14:textId="77777777" w:rsidR="004438FD" w:rsidRPr="004438FD" w:rsidRDefault="004438FD" w:rsidP="004438FD">
            <w:pPr>
              <w:jc w:val="center"/>
            </w:pPr>
            <w:r w:rsidRPr="004438FD">
              <w:t>p 0.001</w:t>
            </w:r>
          </w:p>
          <w:p w14:paraId="54336AE2" w14:textId="77777777" w:rsidR="00C60034" w:rsidRPr="00C60034" w:rsidRDefault="00C60034" w:rsidP="004438FD">
            <w:pPr>
              <w:rPr>
                <w:b/>
                <w:bCs/>
              </w:rPr>
            </w:pPr>
          </w:p>
          <w:p w14:paraId="53983691" w14:textId="2CB7707E" w:rsidR="00C60034" w:rsidRPr="004438FD" w:rsidRDefault="00C60034" w:rsidP="004438FD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4438FD">
              <w:rPr>
                <w:b/>
                <w:bCs/>
                <w:color w:val="1F3864" w:themeColor="accent1" w:themeShade="80"/>
              </w:rPr>
              <w:t>&gt;5</w:t>
            </w:r>
            <w:r w:rsidR="004438FD" w:rsidRPr="004438FD">
              <w:rPr>
                <w:b/>
                <w:bCs/>
                <w:color w:val="1F3864" w:themeColor="accent1" w:themeShade="80"/>
              </w:rPr>
              <w:t xml:space="preserve"> hypoglycaemia </w:t>
            </w:r>
            <w:r w:rsidRPr="004438FD">
              <w:rPr>
                <w:b/>
                <w:bCs/>
                <w:color w:val="1F3864" w:themeColor="accent1" w:themeShade="80"/>
              </w:rPr>
              <w:t>episodes/week</w:t>
            </w:r>
          </w:p>
          <w:p w14:paraId="11724A0C" w14:textId="14634AB9" w:rsidR="00C60034" w:rsidRPr="004438FD" w:rsidRDefault="00C60034" w:rsidP="004438FD">
            <w:pPr>
              <w:jc w:val="center"/>
            </w:pPr>
            <w:r w:rsidRPr="004438FD">
              <w:t>9±3.9</w:t>
            </w:r>
          </w:p>
          <w:p w14:paraId="5695F601" w14:textId="77777777" w:rsidR="004438FD" w:rsidRPr="004438FD" w:rsidRDefault="004438FD" w:rsidP="004438FD">
            <w:pPr>
              <w:jc w:val="center"/>
            </w:pPr>
            <w:r w:rsidRPr="004438FD">
              <w:t>P</w:t>
            </w:r>
            <w:r>
              <w:t xml:space="preserve"> </w:t>
            </w:r>
            <w:r w:rsidRPr="004438FD">
              <w:t>0.09</w:t>
            </w:r>
          </w:p>
          <w:p w14:paraId="5EA38C2E" w14:textId="77777777" w:rsidR="00C60034" w:rsidRPr="00C60034" w:rsidRDefault="00C60034" w:rsidP="00C60034">
            <w:pPr>
              <w:rPr>
                <w:b/>
                <w:bCs/>
              </w:rPr>
            </w:pPr>
          </w:p>
          <w:p w14:paraId="4345B7D9" w14:textId="00DF33AE" w:rsidR="00C60034" w:rsidRPr="004438FD" w:rsidRDefault="00C60034" w:rsidP="004438FD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4438FD">
              <w:rPr>
                <w:b/>
                <w:bCs/>
                <w:color w:val="1F3864" w:themeColor="accent1" w:themeShade="80"/>
              </w:rPr>
              <w:t xml:space="preserve">Severe </w:t>
            </w:r>
            <w:r w:rsidR="004438FD" w:rsidRPr="004438FD">
              <w:rPr>
                <w:b/>
                <w:bCs/>
                <w:color w:val="1F3864" w:themeColor="accent1" w:themeShade="80"/>
              </w:rPr>
              <w:t>hypoglycaemia</w:t>
            </w:r>
            <w:r w:rsidRPr="004438FD">
              <w:rPr>
                <w:b/>
                <w:bCs/>
                <w:color w:val="1F3864" w:themeColor="accent1" w:themeShade="80"/>
              </w:rPr>
              <w:t xml:space="preserve"> episodes/patient/year</w:t>
            </w:r>
          </w:p>
          <w:p w14:paraId="0853B9D5" w14:textId="79845D93" w:rsidR="00C60034" w:rsidRPr="004438FD" w:rsidRDefault="00C60034" w:rsidP="004438FD">
            <w:pPr>
              <w:jc w:val="center"/>
            </w:pPr>
            <w:r w:rsidRPr="004438FD">
              <w:t>0.05±0.34</w:t>
            </w:r>
          </w:p>
          <w:p w14:paraId="54063131" w14:textId="77777777" w:rsidR="004438FD" w:rsidRPr="004438FD" w:rsidRDefault="004438FD" w:rsidP="004438FD">
            <w:pPr>
              <w:jc w:val="center"/>
            </w:pPr>
            <w:r w:rsidRPr="004438FD">
              <w:t>p 0.001</w:t>
            </w:r>
          </w:p>
          <w:p w14:paraId="0F0CE7A4" w14:textId="77777777" w:rsidR="00C60034" w:rsidRPr="00C60034" w:rsidRDefault="00C60034" w:rsidP="004438FD">
            <w:pPr>
              <w:jc w:val="center"/>
              <w:rPr>
                <w:b/>
                <w:bCs/>
              </w:rPr>
            </w:pPr>
          </w:p>
          <w:p w14:paraId="7D1F2816" w14:textId="479CECB1" w:rsidR="00C60034" w:rsidRPr="00C60034" w:rsidRDefault="004438FD" w:rsidP="004438FD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1F3864" w:themeColor="accent1" w:themeShade="80"/>
              </w:rPr>
              <w:t>L</w:t>
            </w:r>
            <w:r w:rsidRPr="004438FD">
              <w:rPr>
                <w:b/>
                <w:bCs/>
                <w:color w:val="1F3864" w:themeColor="accent1" w:themeShade="80"/>
              </w:rPr>
              <w:t>ipodystrophy</w:t>
            </w:r>
          </w:p>
          <w:p w14:paraId="2F51C5F6" w14:textId="6A311F22" w:rsidR="00C60034" w:rsidRPr="004438FD" w:rsidRDefault="00C60034" w:rsidP="004438FD">
            <w:pPr>
              <w:jc w:val="center"/>
            </w:pPr>
            <w:r w:rsidRPr="004438FD">
              <w:t>60.9% (20.3% severe)</w:t>
            </w:r>
          </w:p>
          <w:p w14:paraId="3196A28E" w14:textId="59CB5AC6" w:rsidR="00C60034" w:rsidRPr="00DD5732" w:rsidRDefault="00C60034" w:rsidP="00C60034">
            <w:pPr>
              <w:jc w:val="center"/>
              <w:rPr>
                <w:b/>
                <w:bCs/>
              </w:rPr>
            </w:pPr>
          </w:p>
        </w:tc>
        <w:tc>
          <w:tcPr>
            <w:tcW w:w="3119" w:type="dxa"/>
          </w:tcPr>
          <w:p w14:paraId="7AE6EB16" w14:textId="4C3306B0" w:rsidR="00F84CFC" w:rsidRPr="008B2D17" w:rsidRDefault="00C60034" w:rsidP="008B2D17">
            <w:pPr>
              <w:jc w:val="center"/>
              <w:rPr>
                <w:b/>
                <w:bCs/>
              </w:rPr>
            </w:pPr>
            <w:r w:rsidRPr="008B2D17">
              <w:rPr>
                <w:b/>
                <w:bCs/>
              </w:rPr>
              <w:lastRenderedPageBreak/>
              <w:t>NM</w:t>
            </w:r>
          </w:p>
        </w:tc>
        <w:tc>
          <w:tcPr>
            <w:tcW w:w="4252" w:type="dxa"/>
          </w:tcPr>
          <w:p w14:paraId="07D5B277" w14:textId="15AF219D" w:rsidR="00F84CFC" w:rsidRPr="00DD5732" w:rsidRDefault="00C60034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R</w:t>
            </w:r>
          </w:p>
        </w:tc>
      </w:tr>
      <w:tr w:rsidR="00F84CFC" w14:paraId="25EF7879" w14:textId="77777777" w:rsidTr="00A26B80">
        <w:tc>
          <w:tcPr>
            <w:tcW w:w="722" w:type="dxa"/>
          </w:tcPr>
          <w:p w14:paraId="3289E9F7" w14:textId="290724E8" w:rsidR="00F84CFC" w:rsidRDefault="00F84CFC" w:rsidP="00A26B80">
            <w:pPr>
              <w:jc w:val="center"/>
            </w:pPr>
            <w:r>
              <w:t>22</w:t>
            </w:r>
          </w:p>
        </w:tc>
        <w:tc>
          <w:tcPr>
            <w:tcW w:w="2823" w:type="dxa"/>
          </w:tcPr>
          <w:p w14:paraId="1C8E27DB" w14:textId="110ACDF9" w:rsidR="008B2D17" w:rsidRPr="008B2D17" w:rsidRDefault="008B2D17" w:rsidP="008B2D17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HbA1C (mean)</w:t>
            </w:r>
          </w:p>
          <w:p w14:paraId="1B6944C5" w14:textId="03239F12" w:rsidR="008B2D17" w:rsidRDefault="008B2D17" w:rsidP="008B2D17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lastRenderedPageBreak/>
              <w:t>Before transition:</w:t>
            </w:r>
          </w:p>
          <w:p w14:paraId="7B72AC66" w14:textId="6DB6DDD6" w:rsidR="00C60034" w:rsidRPr="008B2D17" w:rsidRDefault="008B2D17" w:rsidP="008B2D17">
            <w:pPr>
              <w:jc w:val="center"/>
              <w:rPr>
                <w:b/>
                <w:bCs/>
              </w:rPr>
            </w:pPr>
            <w:r w:rsidRPr="008B2D17">
              <w:rPr>
                <w:b/>
                <w:bCs/>
              </w:rPr>
              <w:t xml:space="preserve">At </w:t>
            </w:r>
            <w:r w:rsidR="00C60034" w:rsidRPr="008B2D17">
              <w:rPr>
                <w:b/>
                <w:bCs/>
              </w:rPr>
              <w:t xml:space="preserve">12 </w:t>
            </w:r>
            <w:r w:rsidRPr="008B2D17">
              <w:rPr>
                <w:b/>
                <w:bCs/>
              </w:rPr>
              <w:t>months:</w:t>
            </w:r>
          </w:p>
          <w:p w14:paraId="794CC674" w14:textId="77777777" w:rsidR="00C60034" w:rsidRPr="008B2D17" w:rsidRDefault="00C60034" w:rsidP="008B2D17">
            <w:pPr>
              <w:jc w:val="center"/>
            </w:pPr>
            <w:r w:rsidRPr="008B2D17">
              <w:t>9.2% ± 1.8</w:t>
            </w:r>
          </w:p>
          <w:p w14:paraId="116644A8" w14:textId="77777777" w:rsidR="00C60034" w:rsidRPr="008B2D17" w:rsidRDefault="00C60034" w:rsidP="008B2D17">
            <w:pPr>
              <w:jc w:val="center"/>
            </w:pPr>
          </w:p>
          <w:p w14:paraId="1B64A5E5" w14:textId="7411B1AC" w:rsidR="00C60034" w:rsidRPr="008B2D17" w:rsidRDefault="008B2D17" w:rsidP="008B2D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="00C60034" w:rsidRPr="008B2D17">
              <w:rPr>
                <w:b/>
                <w:bCs/>
              </w:rPr>
              <w:t xml:space="preserve">18 </w:t>
            </w:r>
            <w:r>
              <w:rPr>
                <w:b/>
                <w:bCs/>
              </w:rPr>
              <w:t>months</w:t>
            </w:r>
            <w:r w:rsidR="00C60034" w:rsidRPr="008B2D17">
              <w:rPr>
                <w:b/>
                <w:bCs/>
              </w:rPr>
              <w:t>:</w:t>
            </w:r>
          </w:p>
          <w:p w14:paraId="7F3CF2E4" w14:textId="77777777" w:rsidR="00C60034" w:rsidRPr="008B2D17" w:rsidRDefault="00C60034" w:rsidP="008B2D17">
            <w:pPr>
              <w:jc w:val="center"/>
            </w:pPr>
            <w:r w:rsidRPr="008B2D17">
              <w:t>9.2% ± 1.9</w:t>
            </w:r>
          </w:p>
          <w:p w14:paraId="603F1794" w14:textId="77777777" w:rsidR="00C60034" w:rsidRPr="008B2D17" w:rsidRDefault="00C60034" w:rsidP="008B2D17">
            <w:pPr>
              <w:jc w:val="center"/>
            </w:pPr>
          </w:p>
          <w:p w14:paraId="13D7F58B" w14:textId="2B231738" w:rsidR="00F84CFC" w:rsidRPr="008B2D17" w:rsidRDefault="00C60034" w:rsidP="008B2D17">
            <w:pPr>
              <w:jc w:val="center"/>
            </w:pPr>
            <w:r w:rsidRPr="008B2D17">
              <w:t>P value 0.2</w:t>
            </w:r>
          </w:p>
          <w:p w14:paraId="7075CC4C" w14:textId="77777777" w:rsidR="008B2D17" w:rsidRDefault="008B2D17" w:rsidP="008B2D17">
            <w:pPr>
              <w:jc w:val="center"/>
              <w:rPr>
                <w:b/>
                <w:bCs/>
              </w:rPr>
            </w:pPr>
          </w:p>
          <w:p w14:paraId="42DCE778" w14:textId="0177EAC2" w:rsidR="00C60034" w:rsidRPr="008B2D17" w:rsidRDefault="008B2D17" w:rsidP="008B2D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</w:t>
            </w:r>
            <w:r w:rsidRPr="008F6E87">
              <w:rPr>
                <w:b/>
                <w:bCs/>
              </w:rPr>
              <w:t xml:space="preserve"> transition:</w:t>
            </w:r>
          </w:p>
          <w:p w14:paraId="12BD34AB" w14:textId="58908407" w:rsidR="00C60034" w:rsidRPr="008B2D17" w:rsidRDefault="008B2D17" w:rsidP="008B2D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="00C60034" w:rsidRPr="008B2D17">
              <w:rPr>
                <w:b/>
                <w:bCs/>
              </w:rPr>
              <w:t xml:space="preserve">12 </w:t>
            </w:r>
            <w:r>
              <w:rPr>
                <w:b/>
                <w:bCs/>
              </w:rPr>
              <w:t>months</w:t>
            </w:r>
            <w:r w:rsidR="00C60034" w:rsidRPr="008B2D17">
              <w:rPr>
                <w:b/>
                <w:bCs/>
              </w:rPr>
              <w:t>:</w:t>
            </w:r>
          </w:p>
          <w:p w14:paraId="7F9A3B31" w14:textId="77777777" w:rsidR="00C60034" w:rsidRPr="008B2D17" w:rsidRDefault="00C60034" w:rsidP="008B2D17">
            <w:pPr>
              <w:jc w:val="center"/>
            </w:pPr>
            <w:r w:rsidRPr="008B2D17">
              <w:t>8.8% ± 1.9</w:t>
            </w:r>
          </w:p>
          <w:p w14:paraId="5ADDB40C" w14:textId="77777777" w:rsidR="00C60034" w:rsidRPr="008B2D17" w:rsidRDefault="00C60034" w:rsidP="008B2D17">
            <w:pPr>
              <w:jc w:val="center"/>
              <w:rPr>
                <w:b/>
                <w:bCs/>
              </w:rPr>
            </w:pPr>
          </w:p>
          <w:p w14:paraId="065103E9" w14:textId="41F5D101" w:rsidR="00C60034" w:rsidRPr="008B2D17" w:rsidRDefault="008B2D17" w:rsidP="008B2D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="00C60034" w:rsidRPr="008B2D17">
              <w:rPr>
                <w:b/>
                <w:bCs/>
              </w:rPr>
              <w:t xml:space="preserve">18 </w:t>
            </w:r>
            <w:r>
              <w:rPr>
                <w:b/>
                <w:bCs/>
              </w:rPr>
              <w:t>months</w:t>
            </w:r>
            <w:r w:rsidR="00C60034" w:rsidRPr="008B2D17">
              <w:rPr>
                <w:b/>
                <w:bCs/>
              </w:rPr>
              <w:t>:</w:t>
            </w:r>
          </w:p>
          <w:p w14:paraId="6FE184E4" w14:textId="38763D86" w:rsidR="00C60034" w:rsidRPr="008B2D17" w:rsidRDefault="00C60034" w:rsidP="008B2D17">
            <w:pPr>
              <w:jc w:val="center"/>
              <w:rPr>
                <w:color w:val="1F3864" w:themeColor="accent1" w:themeShade="80"/>
              </w:rPr>
            </w:pPr>
            <w:r w:rsidRPr="008B2D17">
              <w:t>8.8% ± 1.9</w:t>
            </w:r>
          </w:p>
        </w:tc>
        <w:tc>
          <w:tcPr>
            <w:tcW w:w="1984" w:type="dxa"/>
          </w:tcPr>
          <w:p w14:paraId="019BE583" w14:textId="1A056CAD" w:rsidR="008B2D17" w:rsidRPr="008B2D17" w:rsidRDefault="008B2D17" w:rsidP="008B2D17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lastRenderedPageBreak/>
              <w:t>Before transition:</w:t>
            </w:r>
          </w:p>
          <w:p w14:paraId="452C3044" w14:textId="35CFD7F0" w:rsidR="00721B0A" w:rsidRPr="00721B0A" w:rsidRDefault="00AC2072" w:rsidP="00AC207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721B0A">
              <w:rPr>
                <w:b/>
                <w:bCs/>
                <w:color w:val="1F3864" w:themeColor="accent1" w:themeShade="80"/>
              </w:rPr>
              <w:lastRenderedPageBreak/>
              <w:t>Non-attendance</w:t>
            </w:r>
            <w:r w:rsidR="00721B0A" w:rsidRPr="00721B0A">
              <w:rPr>
                <w:b/>
                <w:bCs/>
                <w:color w:val="1F3864" w:themeColor="accent1" w:themeShade="80"/>
              </w:rPr>
              <w:t>:</w:t>
            </w:r>
          </w:p>
          <w:p w14:paraId="4B4481E2" w14:textId="368DA5FA" w:rsidR="00721B0A" w:rsidRPr="00AC2072" w:rsidRDefault="00AC2072" w:rsidP="00AC2072">
            <w:pPr>
              <w:jc w:val="center"/>
              <w:rPr>
                <w:b/>
                <w:bCs/>
              </w:rPr>
            </w:pPr>
            <w:r w:rsidRPr="00AC2072">
              <w:rPr>
                <w:b/>
                <w:bCs/>
              </w:rPr>
              <w:t xml:space="preserve">At </w:t>
            </w:r>
            <w:r w:rsidR="00721B0A" w:rsidRPr="00AC2072">
              <w:rPr>
                <w:b/>
                <w:bCs/>
              </w:rPr>
              <w:t xml:space="preserve">12 </w:t>
            </w:r>
            <w:r w:rsidRPr="00AC2072">
              <w:rPr>
                <w:b/>
                <w:bCs/>
              </w:rPr>
              <w:t>months</w:t>
            </w:r>
            <w:r w:rsidR="00721B0A" w:rsidRPr="00AC2072">
              <w:rPr>
                <w:b/>
                <w:bCs/>
              </w:rPr>
              <w:t>:</w:t>
            </w:r>
          </w:p>
          <w:p w14:paraId="58BAEC4B" w14:textId="7842101A" w:rsidR="00721B0A" w:rsidRPr="008B2D17" w:rsidRDefault="00721B0A" w:rsidP="008B2D17">
            <w:pPr>
              <w:jc w:val="center"/>
            </w:pPr>
            <w:r w:rsidRPr="00AC2072">
              <w:t>47.1%</w:t>
            </w:r>
          </w:p>
          <w:p w14:paraId="1607EC30" w14:textId="2EDC1F6E" w:rsidR="00721B0A" w:rsidRPr="00AC2072" w:rsidRDefault="00AC2072" w:rsidP="00AC2072">
            <w:pPr>
              <w:jc w:val="center"/>
              <w:rPr>
                <w:b/>
                <w:bCs/>
              </w:rPr>
            </w:pPr>
            <w:r w:rsidRPr="00AC2072">
              <w:rPr>
                <w:b/>
                <w:bCs/>
              </w:rPr>
              <w:t xml:space="preserve">At </w:t>
            </w:r>
            <w:r w:rsidR="00721B0A" w:rsidRPr="00AC2072">
              <w:rPr>
                <w:b/>
                <w:bCs/>
              </w:rPr>
              <w:t xml:space="preserve">18 </w:t>
            </w:r>
            <w:r w:rsidRPr="00AC2072">
              <w:rPr>
                <w:b/>
                <w:bCs/>
              </w:rPr>
              <w:t>months</w:t>
            </w:r>
            <w:r w:rsidR="00721B0A" w:rsidRPr="00AC2072">
              <w:rPr>
                <w:b/>
                <w:bCs/>
              </w:rPr>
              <w:t>:</w:t>
            </w:r>
          </w:p>
          <w:p w14:paraId="225F1886" w14:textId="40ADFCE9" w:rsidR="00721B0A" w:rsidRPr="008B2D17" w:rsidRDefault="00721B0A" w:rsidP="008B2D17">
            <w:pPr>
              <w:jc w:val="center"/>
            </w:pPr>
            <w:r w:rsidRPr="00AC2072">
              <w:t>47.1%</w:t>
            </w:r>
          </w:p>
          <w:p w14:paraId="353C7EF5" w14:textId="77777777" w:rsidR="00721B0A" w:rsidRPr="00AC2072" w:rsidRDefault="00721B0A" w:rsidP="00AC2072">
            <w:pPr>
              <w:jc w:val="center"/>
            </w:pPr>
            <w:r w:rsidRPr="00AC2072">
              <w:t>P value &lt; 0.01</w:t>
            </w:r>
          </w:p>
          <w:p w14:paraId="6CDF5245" w14:textId="77777777" w:rsidR="00721B0A" w:rsidRPr="00721B0A" w:rsidRDefault="00721B0A" w:rsidP="00AC2072">
            <w:pPr>
              <w:jc w:val="center"/>
              <w:rPr>
                <w:b/>
                <w:bCs/>
                <w:color w:val="1F3864" w:themeColor="accent1" w:themeShade="80"/>
              </w:rPr>
            </w:pPr>
          </w:p>
          <w:p w14:paraId="4E641607" w14:textId="1318122C" w:rsidR="00721B0A" w:rsidRPr="00721B0A" w:rsidRDefault="00721B0A" w:rsidP="00AC207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721B0A">
              <w:rPr>
                <w:b/>
                <w:bCs/>
                <w:color w:val="1F3864" w:themeColor="accent1" w:themeShade="80"/>
              </w:rPr>
              <w:t xml:space="preserve">follow up </w:t>
            </w:r>
            <w:r w:rsidR="00AC2072" w:rsidRPr="00721B0A">
              <w:rPr>
                <w:b/>
                <w:bCs/>
                <w:color w:val="1F3864" w:themeColor="accent1" w:themeShade="80"/>
              </w:rPr>
              <w:t>visits.</w:t>
            </w:r>
          </w:p>
          <w:p w14:paraId="70ADF936" w14:textId="0140C0C7" w:rsidR="00721B0A" w:rsidRPr="00AC2072" w:rsidRDefault="00AC2072" w:rsidP="00AC2072">
            <w:pPr>
              <w:jc w:val="center"/>
              <w:rPr>
                <w:b/>
                <w:bCs/>
              </w:rPr>
            </w:pPr>
            <w:r w:rsidRPr="00AC2072">
              <w:rPr>
                <w:b/>
                <w:bCs/>
              </w:rPr>
              <w:t xml:space="preserve">At </w:t>
            </w:r>
            <w:r w:rsidR="00721B0A" w:rsidRPr="00AC2072">
              <w:rPr>
                <w:b/>
                <w:bCs/>
              </w:rPr>
              <w:t xml:space="preserve">12 </w:t>
            </w:r>
            <w:r w:rsidRPr="00AC2072">
              <w:rPr>
                <w:b/>
                <w:bCs/>
              </w:rPr>
              <w:t>months:</w:t>
            </w:r>
          </w:p>
          <w:p w14:paraId="3F8E356D" w14:textId="2C303C8E" w:rsidR="00721B0A" w:rsidRPr="00AC2072" w:rsidRDefault="00721B0A" w:rsidP="00AC2072">
            <w:pPr>
              <w:jc w:val="center"/>
            </w:pPr>
            <w:r w:rsidRPr="00AC2072">
              <w:t>3.0 ± 5.9</w:t>
            </w:r>
          </w:p>
          <w:p w14:paraId="4DA459E2" w14:textId="6F221762" w:rsidR="00721B0A" w:rsidRPr="00AC2072" w:rsidRDefault="00AC2072" w:rsidP="00AC2072">
            <w:pPr>
              <w:jc w:val="center"/>
              <w:rPr>
                <w:b/>
                <w:bCs/>
              </w:rPr>
            </w:pPr>
            <w:r w:rsidRPr="00AC2072">
              <w:rPr>
                <w:b/>
                <w:bCs/>
              </w:rPr>
              <w:t xml:space="preserve">At </w:t>
            </w:r>
            <w:r w:rsidR="00721B0A" w:rsidRPr="00AC2072">
              <w:rPr>
                <w:b/>
                <w:bCs/>
              </w:rPr>
              <w:t xml:space="preserve">18 </w:t>
            </w:r>
            <w:r w:rsidRPr="00AC2072">
              <w:rPr>
                <w:b/>
                <w:bCs/>
              </w:rPr>
              <w:t>months</w:t>
            </w:r>
            <w:r w:rsidR="00721B0A" w:rsidRPr="00AC2072">
              <w:rPr>
                <w:b/>
                <w:bCs/>
              </w:rPr>
              <w:t>:</w:t>
            </w:r>
          </w:p>
          <w:p w14:paraId="3519114A" w14:textId="77777777" w:rsidR="00721B0A" w:rsidRPr="00AC2072" w:rsidRDefault="00721B0A" w:rsidP="00AC2072">
            <w:pPr>
              <w:jc w:val="center"/>
            </w:pPr>
            <w:r w:rsidRPr="00AC2072">
              <w:t>3.0 ± 5.9</w:t>
            </w:r>
          </w:p>
          <w:p w14:paraId="3D0DA1DB" w14:textId="09E80DE1" w:rsidR="00F84CFC" w:rsidRPr="00AC2072" w:rsidRDefault="00721B0A" w:rsidP="00AC2072">
            <w:pPr>
              <w:jc w:val="center"/>
            </w:pPr>
            <w:r w:rsidRPr="00AC2072">
              <w:t>P value &lt; 0.01</w:t>
            </w:r>
          </w:p>
          <w:p w14:paraId="59CAB02F" w14:textId="77777777" w:rsidR="008B2D17" w:rsidRDefault="008B2D17" w:rsidP="008B2D17">
            <w:pPr>
              <w:jc w:val="center"/>
              <w:rPr>
                <w:b/>
                <w:bCs/>
              </w:rPr>
            </w:pPr>
          </w:p>
          <w:p w14:paraId="5DB1A4BD" w14:textId="13E881DD" w:rsidR="00721B0A" w:rsidRPr="008B2D17" w:rsidRDefault="008B2D17" w:rsidP="008B2D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</w:t>
            </w:r>
            <w:r w:rsidRPr="008F6E87">
              <w:rPr>
                <w:b/>
                <w:bCs/>
              </w:rPr>
              <w:t xml:space="preserve"> transition:</w:t>
            </w:r>
          </w:p>
          <w:p w14:paraId="0D0F154D" w14:textId="01CC7379" w:rsidR="00721B0A" w:rsidRPr="00721B0A" w:rsidRDefault="00AC2072" w:rsidP="00AC207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721B0A">
              <w:rPr>
                <w:b/>
                <w:bCs/>
                <w:color w:val="1F3864" w:themeColor="accent1" w:themeShade="80"/>
              </w:rPr>
              <w:t>Non-attendance</w:t>
            </w:r>
            <w:r w:rsidR="00721B0A" w:rsidRPr="00721B0A">
              <w:rPr>
                <w:b/>
                <w:bCs/>
                <w:color w:val="1F3864" w:themeColor="accent1" w:themeShade="80"/>
              </w:rPr>
              <w:t>:</w:t>
            </w:r>
          </w:p>
          <w:p w14:paraId="16B0D8C2" w14:textId="687C40BD" w:rsidR="00721B0A" w:rsidRPr="008B2D17" w:rsidRDefault="00AC2072" w:rsidP="00AC2072">
            <w:pPr>
              <w:jc w:val="center"/>
              <w:rPr>
                <w:b/>
                <w:bCs/>
                <w:color w:val="000000" w:themeColor="text1"/>
              </w:rPr>
            </w:pPr>
            <w:r w:rsidRPr="008B2D17">
              <w:rPr>
                <w:b/>
                <w:bCs/>
                <w:color w:val="000000" w:themeColor="text1"/>
              </w:rPr>
              <w:t xml:space="preserve">At </w:t>
            </w:r>
            <w:r w:rsidR="00721B0A" w:rsidRPr="008B2D17">
              <w:rPr>
                <w:b/>
                <w:bCs/>
                <w:color w:val="000000" w:themeColor="text1"/>
              </w:rPr>
              <w:t xml:space="preserve">12 </w:t>
            </w:r>
            <w:r w:rsidR="008B2D17" w:rsidRPr="008B2D17">
              <w:rPr>
                <w:b/>
                <w:bCs/>
                <w:color w:val="000000" w:themeColor="text1"/>
              </w:rPr>
              <w:t>months:</w:t>
            </w:r>
          </w:p>
          <w:p w14:paraId="34D3AC7A" w14:textId="3FD20CCE" w:rsidR="00721B0A" w:rsidRPr="008B2D17" w:rsidRDefault="00721B0A" w:rsidP="008B2D17">
            <w:pPr>
              <w:jc w:val="center"/>
              <w:rPr>
                <w:color w:val="000000" w:themeColor="text1"/>
              </w:rPr>
            </w:pPr>
            <w:r w:rsidRPr="008B2D17">
              <w:rPr>
                <w:color w:val="000000" w:themeColor="text1"/>
              </w:rPr>
              <w:t>11.9%</w:t>
            </w:r>
          </w:p>
          <w:p w14:paraId="378C9C70" w14:textId="55D25A69" w:rsidR="00721B0A" w:rsidRPr="008B2D17" w:rsidRDefault="00AC2072" w:rsidP="00AC2072">
            <w:pPr>
              <w:jc w:val="center"/>
              <w:rPr>
                <w:b/>
                <w:bCs/>
                <w:color w:val="000000" w:themeColor="text1"/>
              </w:rPr>
            </w:pPr>
            <w:r w:rsidRPr="008B2D17">
              <w:rPr>
                <w:b/>
                <w:bCs/>
                <w:color w:val="000000" w:themeColor="text1"/>
              </w:rPr>
              <w:t xml:space="preserve">At </w:t>
            </w:r>
            <w:r w:rsidR="00721B0A" w:rsidRPr="008B2D17">
              <w:rPr>
                <w:b/>
                <w:bCs/>
                <w:color w:val="000000" w:themeColor="text1"/>
              </w:rPr>
              <w:t xml:space="preserve">18 </w:t>
            </w:r>
            <w:r w:rsidRPr="008B2D17">
              <w:rPr>
                <w:b/>
                <w:bCs/>
                <w:color w:val="000000" w:themeColor="text1"/>
              </w:rPr>
              <w:t>months</w:t>
            </w:r>
            <w:r w:rsidR="00721B0A" w:rsidRPr="008B2D17">
              <w:rPr>
                <w:b/>
                <w:bCs/>
                <w:color w:val="000000" w:themeColor="text1"/>
              </w:rPr>
              <w:t>:</w:t>
            </w:r>
          </w:p>
          <w:p w14:paraId="26F093AF" w14:textId="0CC4AC1D" w:rsidR="00721B0A" w:rsidRDefault="00721B0A" w:rsidP="008B2D17">
            <w:pPr>
              <w:jc w:val="center"/>
              <w:rPr>
                <w:color w:val="000000" w:themeColor="text1"/>
              </w:rPr>
            </w:pPr>
            <w:r w:rsidRPr="008B2D17">
              <w:rPr>
                <w:color w:val="000000" w:themeColor="text1"/>
              </w:rPr>
              <w:t>9.9%</w:t>
            </w:r>
          </w:p>
          <w:p w14:paraId="07E05093" w14:textId="77777777" w:rsidR="008B2D17" w:rsidRPr="008B2D17" w:rsidRDefault="008B2D17" w:rsidP="008B2D17">
            <w:pPr>
              <w:jc w:val="center"/>
              <w:rPr>
                <w:color w:val="000000" w:themeColor="text1"/>
              </w:rPr>
            </w:pPr>
          </w:p>
          <w:p w14:paraId="765E7A1C" w14:textId="2C4EF497" w:rsidR="00721B0A" w:rsidRPr="00721B0A" w:rsidRDefault="00721B0A" w:rsidP="00AC207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721B0A">
              <w:rPr>
                <w:b/>
                <w:bCs/>
                <w:color w:val="1F3864" w:themeColor="accent1" w:themeShade="80"/>
              </w:rPr>
              <w:t xml:space="preserve">follow up </w:t>
            </w:r>
            <w:r w:rsidR="008B2D17" w:rsidRPr="00721B0A">
              <w:rPr>
                <w:b/>
                <w:bCs/>
                <w:color w:val="1F3864" w:themeColor="accent1" w:themeShade="80"/>
              </w:rPr>
              <w:t>visits.</w:t>
            </w:r>
          </w:p>
          <w:p w14:paraId="217F86B3" w14:textId="2CC229BF" w:rsidR="00721B0A" w:rsidRPr="008B2D17" w:rsidRDefault="008B2D17" w:rsidP="00AC2072">
            <w:pPr>
              <w:jc w:val="center"/>
              <w:rPr>
                <w:b/>
                <w:bCs/>
                <w:color w:val="000000" w:themeColor="text1"/>
              </w:rPr>
            </w:pPr>
            <w:r w:rsidRPr="008B2D17">
              <w:rPr>
                <w:b/>
                <w:bCs/>
                <w:color w:val="000000" w:themeColor="text1"/>
              </w:rPr>
              <w:t xml:space="preserve">At </w:t>
            </w:r>
            <w:r w:rsidR="00721B0A" w:rsidRPr="008B2D17">
              <w:rPr>
                <w:b/>
                <w:bCs/>
                <w:color w:val="000000" w:themeColor="text1"/>
              </w:rPr>
              <w:t xml:space="preserve">12 </w:t>
            </w:r>
            <w:r w:rsidRPr="008B2D17">
              <w:rPr>
                <w:b/>
                <w:bCs/>
                <w:color w:val="000000" w:themeColor="text1"/>
              </w:rPr>
              <w:t>months:</w:t>
            </w:r>
          </w:p>
          <w:p w14:paraId="45DAEE9A" w14:textId="65AD2E31" w:rsidR="00721B0A" w:rsidRPr="008B2D17" w:rsidRDefault="00721B0A" w:rsidP="008B2D17">
            <w:pPr>
              <w:jc w:val="center"/>
              <w:rPr>
                <w:color w:val="000000" w:themeColor="text1"/>
              </w:rPr>
            </w:pPr>
            <w:r w:rsidRPr="008B2D17">
              <w:rPr>
                <w:color w:val="000000" w:themeColor="text1"/>
              </w:rPr>
              <w:t>5.8 ± 6.0</w:t>
            </w:r>
          </w:p>
          <w:p w14:paraId="7B005B8A" w14:textId="3698A0B3" w:rsidR="00721B0A" w:rsidRPr="008B2D17" w:rsidRDefault="00721B0A" w:rsidP="00AC2072">
            <w:pPr>
              <w:jc w:val="center"/>
              <w:rPr>
                <w:b/>
                <w:bCs/>
                <w:color w:val="000000" w:themeColor="text1"/>
              </w:rPr>
            </w:pPr>
            <w:r w:rsidRPr="008B2D17">
              <w:rPr>
                <w:b/>
                <w:bCs/>
                <w:color w:val="000000" w:themeColor="text1"/>
              </w:rPr>
              <w:t xml:space="preserve">18 </w:t>
            </w:r>
            <w:r w:rsidR="008B2D17" w:rsidRPr="008B2D17">
              <w:rPr>
                <w:b/>
                <w:bCs/>
                <w:color w:val="000000" w:themeColor="text1"/>
              </w:rPr>
              <w:t>months</w:t>
            </w:r>
            <w:r w:rsidRPr="008B2D17">
              <w:rPr>
                <w:b/>
                <w:bCs/>
                <w:color w:val="000000" w:themeColor="text1"/>
              </w:rPr>
              <w:t>:</w:t>
            </w:r>
          </w:p>
          <w:p w14:paraId="39B408B4" w14:textId="45F8CAA2" w:rsidR="00721B0A" w:rsidRPr="008B2D17" w:rsidRDefault="00721B0A" w:rsidP="008B2D17">
            <w:pPr>
              <w:jc w:val="center"/>
              <w:rPr>
                <w:color w:val="1F3864" w:themeColor="accent1" w:themeShade="80"/>
              </w:rPr>
            </w:pPr>
            <w:r w:rsidRPr="008B2D17">
              <w:rPr>
                <w:color w:val="000000" w:themeColor="text1"/>
              </w:rPr>
              <w:t>6.0 ± 6.0</w:t>
            </w:r>
          </w:p>
        </w:tc>
        <w:tc>
          <w:tcPr>
            <w:tcW w:w="2835" w:type="dxa"/>
          </w:tcPr>
          <w:p w14:paraId="38941A2B" w14:textId="7032F390" w:rsidR="008B2D17" w:rsidRPr="008B2D17" w:rsidRDefault="008B2D17" w:rsidP="008B2D17">
            <w:pPr>
              <w:jc w:val="center"/>
              <w:rPr>
                <w:b/>
                <w:bCs/>
              </w:rPr>
            </w:pPr>
            <w:r w:rsidRPr="008F6E87">
              <w:rPr>
                <w:b/>
                <w:bCs/>
              </w:rPr>
              <w:lastRenderedPageBreak/>
              <w:t>Before transition:</w:t>
            </w:r>
          </w:p>
          <w:p w14:paraId="7C85170A" w14:textId="24BCB06D" w:rsidR="00B34841" w:rsidRPr="008B2D17" w:rsidRDefault="00B34841" w:rsidP="008B2D17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8B2D17">
              <w:rPr>
                <w:b/>
                <w:bCs/>
                <w:color w:val="1F3864" w:themeColor="accent1" w:themeShade="80"/>
              </w:rPr>
              <w:lastRenderedPageBreak/>
              <w:t>ED visits</w:t>
            </w:r>
            <w:r w:rsidR="00AC2072" w:rsidRPr="008B2D17">
              <w:rPr>
                <w:b/>
                <w:bCs/>
                <w:color w:val="1F3864" w:themeColor="accent1" w:themeShade="80"/>
              </w:rPr>
              <w:t>:</w:t>
            </w:r>
          </w:p>
          <w:p w14:paraId="18D1C5A2" w14:textId="243D42DE" w:rsidR="00B34841" w:rsidRPr="00B34841" w:rsidRDefault="00AC2072" w:rsidP="00AC20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="00B34841" w:rsidRPr="00B34841">
              <w:rPr>
                <w:b/>
                <w:bCs/>
              </w:rPr>
              <w:t xml:space="preserve">12 </w:t>
            </w:r>
            <w:r>
              <w:rPr>
                <w:b/>
                <w:bCs/>
              </w:rPr>
              <w:t>months</w:t>
            </w:r>
            <w:r w:rsidR="00B34841" w:rsidRPr="00B34841">
              <w:rPr>
                <w:b/>
                <w:bCs/>
              </w:rPr>
              <w:t>:</w:t>
            </w:r>
          </w:p>
          <w:p w14:paraId="42979A03" w14:textId="411116B1" w:rsidR="00B34841" w:rsidRPr="00AC2072" w:rsidRDefault="00B34841" w:rsidP="00AC2072">
            <w:pPr>
              <w:jc w:val="center"/>
            </w:pPr>
            <w:r w:rsidRPr="00AC2072">
              <w:t>0.2 ± 0.5</w:t>
            </w:r>
          </w:p>
          <w:p w14:paraId="4CFC4DD7" w14:textId="672939EF" w:rsidR="00B34841" w:rsidRPr="00B34841" w:rsidRDefault="00AC2072" w:rsidP="00AC20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="00B34841" w:rsidRPr="00B34841">
              <w:rPr>
                <w:b/>
                <w:bCs/>
              </w:rPr>
              <w:t>18 Mo</w:t>
            </w:r>
            <w:r>
              <w:rPr>
                <w:b/>
                <w:bCs/>
              </w:rPr>
              <w:t>nths</w:t>
            </w:r>
            <w:r w:rsidR="00B34841" w:rsidRPr="00B34841">
              <w:rPr>
                <w:b/>
                <w:bCs/>
              </w:rPr>
              <w:t>:</w:t>
            </w:r>
          </w:p>
          <w:p w14:paraId="54A5FBFB" w14:textId="1BD11F64" w:rsidR="00B34841" w:rsidRPr="008B2D17" w:rsidRDefault="00B34841" w:rsidP="008B2D17">
            <w:pPr>
              <w:jc w:val="center"/>
            </w:pPr>
            <w:r w:rsidRPr="00AC2072">
              <w:t>0.2 ± 0.5</w:t>
            </w:r>
          </w:p>
          <w:p w14:paraId="7EC0BE98" w14:textId="77777777" w:rsidR="00B34841" w:rsidRPr="008B2D17" w:rsidRDefault="00B34841" w:rsidP="00AC2072">
            <w:pPr>
              <w:jc w:val="center"/>
            </w:pPr>
            <w:r w:rsidRPr="008B2D17">
              <w:t>P value 0.2</w:t>
            </w:r>
          </w:p>
          <w:p w14:paraId="435CDB6F" w14:textId="77777777" w:rsidR="00B34841" w:rsidRPr="00B34841" w:rsidRDefault="00B34841" w:rsidP="00AC2072">
            <w:pPr>
              <w:jc w:val="center"/>
              <w:rPr>
                <w:b/>
                <w:bCs/>
              </w:rPr>
            </w:pPr>
          </w:p>
          <w:p w14:paraId="5C5B01DF" w14:textId="77777777" w:rsidR="00B34841" w:rsidRPr="008B2D17" w:rsidRDefault="00B34841" w:rsidP="00AC207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8B2D17">
              <w:rPr>
                <w:b/>
                <w:bCs/>
                <w:color w:val="1F3864" w:themeColor="accent1" w:themeShade="80"/>
              </w:rPr>
              <w:t>DKA episodes:</w:t>
            </w:r>
          </w:p>
          <w:p w14:paraId="2A63ABF8" w14:textId="03A73E07" w:rsidR="00B34841" w:rsidRPr="00B34841" w:rsidRDefault="00AC2072" w:rsidP="00AC20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="00B34841" w:rsidRPr="00B34841">
              <w:rPr>
                <w:b/>
                <w:bCs/>
              </w:rPr>
              <w:t xml:space="preserve">12 </w:t>
            </w:r>
            <w:r>
              <w:rPr>
                <w:b/>
                <w:bCs/>
              </w:rPr>
              <w:t>months</w:t>
            </w:r>
            <w:r w:rsidR="00B34841" w:rsidRPr="00B34841">
              <w:rPr>
                <w:b/>
                <w:bCs/>
              </w:rPr>
              <w:t>:</w:t>
            </w:r>
          </w:p>
          <w:p w14:paraId="4CC90868" w14:textId="1162EDD9" w:rsidR="00B34841" w:rsidRPr="00AC2072" w:rsidRDefault="00B34841" w:rsidP="00AC2072">
            <w:pPr>
              <w:jc w:val="center"/>
            </w:pPr>
            <w:r w:rsidRPr="00AC2072">
              <w:t>0.1± 0.3</w:t>
            </w:r>
          </w:p>
          <w:p w14:paraId="57546A47" w14:textId="7D2DFF01" w:rsidR="00B34841" w:rsidRPr="00B34841" w:rsidRDefault="00AC2072" w:rsidP="00AC20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="00B34841" w:rsidRPr="00B34841">
              <w:rPr>
                <w:b/>
                <w:bCs/>
              </w:rPr>
              <w:t xml:space="preserve">18 </w:t>
            </w:r>
            <w:r>
              <w:rPr>
                <w:b/>
                <w:bCs/>
              </w:rPr>
              <w:t>months</w:t>
            </w:r>
            <w:r w:rsidR="00B34841" w:rsidRPr="00B34841">
              <w:rPr>
                <w:b/>
                <w:bCs/>
              </w:rPr>
              <w:t>:</w:t>
            </w:r>
          </w:p>
          <w:p w14:paraId="68DBBA7D" w14:textId="089A202D" w:rsidR="00B34841" w:rsidRPr="008B2D17" w:rsidRDefault="00B34841" w:rsidP="008B2D17">
            <w:pPr>
              <w:jc w:val="center"/>
            </w:pPr>
            <w:r w:rsidRPr="00AC2072">
              <w:t>0.1± 0.3</w:t>
            </w:r>
          </w:p>
          <w:p w14:paraId="7F52EAE7" w14:textId="6C6B3237" w:rsidR="00F84CFC" w:rsidRPr="00AC2072" w:rsidRDefault="00B34841" w:rsidP="00AC2072">
            <w:pPr>
              <w:jc w:val="center"/>
            </w:pPr>
            <w:r w:rsidRPr="00AC2072">
              <w:t>P value 0.1</w:t>
            </w:r>
          </w:p>
          <w:p w14:paraId="6400D847" w14:textId="77777777" w:rsidR="008B2D17" w:rsidRDefault="008B2D17" w:rsidP="008B2D17">
            <w:pPr>
              <w:jc w:val="center"/>
              <w:rPr>
                <w:b/>
                <w:bCs/>
              </w:rPr>
            </w:pPr>
          </w:p>
          <w:p w14:paraId="53A7803F" w14:textId="0F760A9D" w:rsidR="00B34841" w:rsidRDefault="008B2D17" w:rsidP="008B2D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</w:t>
            </w:r>
            <w:r w:rsidRPr="008F6E87">
              <w:rPr>
                <w:b/>
                <w:bCs/>
              </w:rPr>
              <w:t xml:space="preserve"> transition:</w:t>
            </w:r>
          </w:p>
          <w:p w14:paraId="59DE5E5D" w14:textId="6772614A" w:rsidR="00B34841" w:rsidRPr="00AC2072" w:rsidRDefault="00B34841" w:rsidP="00AC207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C2072">
              <w:rPr>
                <w:b/>
                <w:bCs/>
                <w:color w:val="1F3864" w:themeColor="accent1" w:themeShade="80"/>
              </w:rPr>
              <w:t>ED visits:</w:t>
            </w:r>
          </w:p>
          <w:p w14:paraId="42D6F4CB" w14:textId="65C47319" w:rsidR="00B34841" w:rsidRPr="00B34841" w:rsidRDefault="00AC2072" w:rsidP="00AC20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="00B34841" w:rsidRPr="00B34841">
              <w:rPr>
                <w:b/>
                <w:bCs/>
              </w:rPr>
              <w:t xml:space="preserve">12 </w:t>
            </w:r>
            <w:r>
              <w:rPr>
                <w:b/>
                <w:bCs/>
              </w:rPr>
              <w:t>months</w:t>
            </w:r>
            <w:r w:rsidR="00B34841" w:rsidRPr="00B34841">
              <w:rPr>
                <w:b/>
                <w:bCs/>
              </w:rPr>
              <w:t>:</w:t>
            </w:r>
          </w:p>
          <w:p w14:paraId="4B79F5DF" w14:textId="47A051B4" w:rsidR="00B34841" w:rsidRPr="00AC2072" w:rsidRDefault="00B34841" w:rsidP="00AC2072">
            <w:pPr>
              <w:jc w:val="center"/>
            </w:pPr>
            <w:r w:rsidRPr="00AC2072">
              <w:t>0.4 ± 1.4</w:t>
            </w:r>
          </w:p>
          <w:p w14:paraId="20DA5BF5" w14:textId="67473B09" w:rsidR="00B34841" w:rsidRPr="00B34841" w:rsidRDefault="00AC2072" w:rsidP="00AC20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="00B34841" w:rsidRPr="00B34841">
              <w:rPr>
                <w:b/>
                <w:bCs/>
              </w:rPr>
              <w:t xml:space="preserve">18 </w:t>
            </w:r>
            <w:r>
              <w:rPr>
                <w:b/>
                <w:bCs/>
              </w:rPr>
              <w:t>months</w:t>
            </w:r>
            <w:r w:rsidR="00B34841" w:rsidRPr="00B34841">
              <w:rPr>
                <w:b/>
                <w:bCs/>
              </w:rPr>
              <w:t>:</w:t>
            </w:r>
          </w:p>
          <w:p w14:paraId="740687B7" w14:textId="77777777" w:rsidR="00B34841" w:rsidRPr="00AC2072" w:rsidRDefault="00B34841" w:rsidP="00AC2072">
            <w:pPr>
              <w:jc w:val="center"/>
            </w:pPr>
            <w:r w:rsidRPr="00AC2072">
              <w:t>0.5 ± 1.4</w:t>
            </w:r>
          </w:p>
          <w:p w14:paraId="003A3988" w14:textId="77777777" w:rsidR="00B34841" w:rsidRPr="00B34841" w:rsidRDefault="00B34841" w:rsidP="00AC2072">
            <w:pPr>
              <w:rPr>
                <w:b/>
                <w:bCs/>
              </w:rPr>
            </w:pPr>
          </w:p>
          <w:p w14:paraId="54BDD139" w14:textId="77777777" w:rsidR="00B34841" w:rsidRPr="00AC2072" w:rsidRDefault="00B34841" w:rsidP="00AC207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C2072">
              <w:rPr>
                <w:b/>
                <w:bCs/>
                <w:color w:val="1F3864" w:themeColor="accent1" w:themeShade="80"/>
              </w:rPr>
              <w:t>DKA episodes:</w:t>
            </w:r>
          </w:p>
          <w:p w14:paraId="1110681B" w14:textId="6756875F" w:rsidR="00B34841" w:rsidRPr="00B34841" w:rsidRDefault="00AC2072" w:rsidP="00AC20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="00B34841" w:rsidRPr="00B34841">
              <w:rPr>
                <w:b/>
                <w:bCs/>
              </w:rPr>
              <w:t xml:space="preserve">12 </w:t>
            </w:r>
            <w:r>
              <w:rPr>
                <w:b/>
                <w:bCs/>
              </w:rPr>
              <w:t>months</w:t>
            </w:r>
            <w:r w:rsidR="00B34841" w:rsidRPr="00B34841">
              <w:rPr>
                <w:b/>
                <w:bCs/>
              </w:rPr>
              <w:t>:</w:t>
            </w:r>
          </w:p>
          <w:p w14:paraId="3D7680FE" w14:textId="77777777" w:rsidR="00B34841" w:rsidRPr="008B2D17" w:rsidRDefault="00B34841" w:rsidP="00AC2072">
            <w:pPr>
              <w:jc w:val="center"/>
            </w:pPr>
            <w:r w:rsidRPr="008B2D17">
              <w:t>0.1 ± 0.3</w:t>
            </w:r>
          </w:p>
          <w:p w14:paraId="063F580F" w14:textId="3F7AD0E8" w:rsidR="00B34841" w:rsidRPr="00B34841" w:rsidRDefault="008B2D17" w:rsidP="00AC20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t </w:t>
            </w:r>
            <w:r w:rsidR="00B34841" w:rsidRPr="00B34841">
              <w:rPr>
                <w:b/>
                <w:bCs/>
              </w:rPr>
              <w:t xml:space="preserve">18 </w:t>
            </w:r>
            <w:r>
              <w:rPr>
                <w:b/>
                <w:bCs/>
              </w:rPr>
              <w:t>months</w:t>
            </w:r>
            <w:r w:rsidR="00B34841" w:rsidRPr="00B34841">
              <w:rPr>
                <w:b/>
                <w:bCs/>
              </w:rPr>
              <w:t>:</w:t>
            </w:r>
          </w:p>
          <w:p w14:paraId="4ABEAE31" w14:textId="4EEAC5D1" w:rsidR="00B34841" w:rsidRPr="008B2D17" w:rsidRDefault="00B34841" w:rsidP="008B2D17">
            <w:pPr>
              <w:jc w:val="center"/>
            </w:pPr>
            <w:r w:rsidRPr="008B2D17">
              <w:t>0.1 ± 0.3</w:t>
            </w:r>
          </w:p>
        </w:tc>
        <w:tc>
          <w:tcPr>
            <w:tcW w:w="3119" w:type="dxa"/>
          </w:tcPr>
          <w:p w14:paraId="102D6E9D" w14:textId="44CBC49A" w:rsidR="00F84CFC" w:rsidRPr="00DD5732" w:rsidRDefault="00AC2072" w:rsidP="00AC2072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AC2072">
              <w:rPr>
                <w:b/>
                <w:bCs/>
              </w:rPr>
              <w:lastRenderedPageBreak/>
              <w:t>NM</w:t>
            </w:r>
          </w:p>
        </w:tc>
        <w:tc>
          <w:tcPr>
            <w:tcW w:w="4252" w:type="dxa"/>
          </w:tcPr>
          <w:p w14:paraId="39F92439" w14:textId="7D41E03D" w:rsidR="00F84CFC" w:rsidRPr="00DD5732" w:rsidRDefault="00AC2072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</w:tr>
      <w:tr w:rsidR="002B5E45" w14:paraId="28F8922B" w14:textId="77777777" w:rsidTr="00A26B80">
        <w:tc>
          <w:tcPr>
            <w:tcW w:w="722" w:type="dxa"/>
          </w:tcPr>
          <w:p w14:paraId="6AE79F35" w14:textId="3BD35601" w:rsidR="002B5E45" w:rsidRDefault="002B5E45" w:rsidP="00A26B80">
            <w:pPr>
              <w:jc w:val="center"/>
            </w:pPr>
            <w:r>
              <w:t>23</w:t>
            </w:r>
          </w:p>
        </w:tc>
        <w:tc>
          <w:tcPr>
            <w:tcW w:w="2823" w:type="dxa"/>
          </w:tcPr>
          <w:p w14:paraId="63B586FC" w14:textId="11218CA6" w:rsidR="00C938A6" w:rsidRPr="00C938A6" w:rsidRDefault="00C938A6" w:rsidP="00C938A6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rPr>
                <w:b/>
                <w:bCs/>
                <w:color w:val="1F3864" w:themeColor="accent1" w:themeShade="80"/>
              </w:rPr>
              <w:t>HbA1C (mean)</w:t>
            </w:r>
          </w:p>
          <w:p w14:paraId="52D39C8E" w14:textId="67EF55A5" w:rsidR="002B5E45" w:rsidRDefault="00C938A6" w:rsidP="008B2D17">
            <w:pPr>
              <w:jc w:val="center"/>
              <w:rPr>
                <w:b/>
                <w:bCs/>
                <w:color w:val="1F3864" w:themeColor="accent1" w:themeShade="80"/>
              </w:rPr>
            </w:pPr>
            <w:r>
              <w:t>8.35 ± 1.28</w:t>
            </w:r>
          </w:p>
        </w:tc>
        <w:tc>
          <w:tcPr>
            <w:tcW w:w="1984" w:type="dxa"/>
          </w:tcPr>
          <w:p w14:paraId="1B29C76F" w14:textId="00EB6AB1" w:rsidR="002B5E45" w:rsidRPr="008F6E87" w:rsidRDefault="002B5E45" w:rsidP="008B2D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  <w:tc>
          <w:tcPr>
            <w:tcW w:w="2835" w:type="dxa"/>
          </w:tcPr>
          <w:p w14:paraId="2D1E0564" w14:textId="3651D123" w:rsidR="002B5E45" w:rsidRDefault="002B5E45" w:rsidP="002B5E4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cipants n=222</w:t>
            </w:r>
          </w:p>
          <w:p w14:paraId="4419533F" w14:textId="332EFFF4" w:rsidR="002B5E45" w:rsidRP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t>Diabetic retinopathy (%)</w:t>
            </w:r>
          </w:p>
          <w:p w14:paraId="5D328654" w14:textId="77777777" w:rsid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t xml:space="preserve">Background </w:t>
            </w:r>
          </w:p>
          <w:p w14:paraId="5AD3A24E" w14:textId="7E960B0A" w:rsidR="002B5E45" w:rsidRPr="002B5E45" w:rsidRDefault="002B5E45" w:rsidP="002B5E45">
            <w:pPr>
              <w:jc w:val="center"/>
            </w:pPr>
            <w:r w:rsidRPr="002B5E45">
              <w:t>57 (25.7)</w:t>
            </w:r>
          </w:p>
          <w:p w14:paraId="30BBF643" w14:textId="77777777" w:rsid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t xml:space="preserve">Laser-treated </w:t>
            </w:r>
          </w:p>
          <w:p w14:paraId="0406824D" w14:textId="7658337B" w:rsidR="002B5E45" w:rsidRPr="002B5E45" w:rsidRDefault="002B5E45" w:rsidP="002B5E45">
            <w:pPr>
              <w:jc w:val="center"/>
            </w:pPr>
            <w:r w:rsidRPr="002B5E45">
              <w:t>6 (2.7)</w:t>
            </w:r>
          </w:p>
          <w:p w14:paraId="08C17009" w14:textId="77777777" w:rsidR="002B5E45" w:rsidRP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lastRenderedPageBreak/>
              <w:t>Diabetic nephropathy (%)</w:t>
            </w:r>
          </w:p>
          <w:p w14:paraId="7FF3B540" w14:textId="01B7ADE0" w:rsidR="002B5E45" w:rsidRPr="002B5E45" w:rsidRDefault="002B5E45" w:rsidP="002B5E45">
            <w:pPr>
              <w:jc w:val="center"/>
            </w:pPr>
            <w:r w:rsidRPr="002B5E45">
              <w:t>108 (95.6)</w:t>
            </w:r>
          </w:p>
          <w:p w14:paraId="313A9AB1" w14:textId="77777777" w:rsid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t xml:space="preserve">Microalbuminuria </w:t>
            </w:r>
          </w:p>
          <w:p w14:paraId="1FC402CB" w14:textId="455B7E27" w:rsidR="002B5E45" w:rsidRPr="002B5E45" w:rsidRDefault="002B5E45" w:rsidP="002B5E45">
            <w:pPr>
              <w:jc w:val="center"/>
            </w:pPr>
            <w:r w:rsidRPr="002B5E45">
              <w:t>7 (3.2)</w:t>
            </w:r>
          </w:p>
          <w:p w14:paraId="4A12BAC0" w14:textId="77777777" w:rsid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t>Proteinuria</w:t>
            </w:r>
          </w:p>
          <w:p w14:paraId="2CD4AA9E" w14:textId="111158D6" w:rsidR="00C938A6" w:rsidRPr="008F6E87" w:rsidRDefault="00C938A6" w:rsidP="002B5E45">
            <w:pPr>
              <w:jc w:val="center"/>
              <w:rPr>
                <w:b/>
                <w:bCs/>
              </w:rPr>
            </w:pPr>
            <w:r>
              <w:t>1 (0.5)</w:t>
            </w:r>
          </w:p>
        </w:tc>
        <w:tc>
          <w:tcPr>
            <w:tcW w:w="3119" w:type="dxa"/>
          </w:tcPr>
          <w:p w14:paraId="75A23933" w14:textId="37311BAF" w:rsidR="002B5E45" w:rsidRPr="00AC2072" w:rsidRDefault="002B5E45" w:rsidP="00AC20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NM</w:t>
            </w:r>
          </w:p>
        </w:tc>
        <w:tc>
          <w:tcPr>
            <w:tcW w:w="4252" w:type="dxa"/>
          </w:tcPr>
          <w:p w14:paraId="4EF105AE" w14:textId="04163F40" w:rsidR="002B5E45" w:rsidRDefault="002B5E45" w:rsidP="002B5E4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cipants n=222</w:t>
            </w:r>
          </w:p>
          <w:p w14:paraId="0260BA41" w14:textId="4C6161C8" w:rsidR="002B5E45" w:rsidRP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t>Disorders of eating</w:t>
            </w:r>
          </w:p>
          <w:p w14:paraId="53D60E7A" w14:textId="6CCA5984" w:rsidR="002B5E45" w:rsidRP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t>B</w:t>
            </w:r>
            <w:r w:rsidRPr="002B5E45">
              <w:rPr>
                <w:b/>
                <w:bCs/>
              </w:rPr>
              <w:t>ehaviours</w:t>
            </w:r>
            <w:r>
              <w:rPr>
                <w:b/>
                <w:bCs/>
              </w:rPr>
              <w:t xml:space="preserve"> (%)</w:t>
            </w:r>
          </w:p>
          <w:p w14:paraId="55F6475F" w14:textId="2F86A882" w:rsidR="002B5E45" w:rsidRPr="002B5E45" w:rsidRDefault="002B5E45" w:rsidP="002B5E45">
            <w:pPr>
              <w:jc w:val="center"/>
            </w:pPr>
            <w:r w:rsidRPr="002B5E45">
              <w:t>17 (7.7)</w:t>
            </w:r>
          </w:p>
          <w:p w14:paraId="641CEB50" w14:textId="77777777" w:rsidR="002B5E45" w:rsidRP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t>Depressive and/or</w:t>
            </w:r>
          </w:p>
          <w:p w14:paraId="447C5A2B" w14:textId="433A3BEB" w:rsidR="002B5E45" w:rsidRP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t>A</w:t>
            </w:r>
            <w:r w:rsidRPr="002B5E45">
              <w:rPr>
                <w:b/>
                <w:bCs/>
              </w:rPr>
              <w:t>nxiety</w:t>
            </w:r>
            <w:r>
              <w:rPr>
                <w:b/>
                <w:bCs/>
              </w:rPr>
              <w:t xml:space="preserve"> (%)</w:t>
            </w:r>
          </w:p>
          <w:p w14:paraId="719BF1FE" w14:textId="5BFB4BC1" w:rsidR="002B5E45" w:rsidRPr="002B5E45" w:rsidRDefault="002B5E45" w:rsidP="002B5E45">
            <w:pPr>
              <w:jc w:val="center"/>
            </w:pPr>
            <w:r w:rsidRPr="002B5E45">
              <w:lastRenderedPageBreak/>
              <w:t>24 (10.8)</w:t>
            </w:r>
          </w:p>
          <w:p w14:paraId="09F1F619" w14:textId="42E4A595" w:rsid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t xml:space="preserve">Fear of </w:t>
            </w:r>
            <w:proofErr w:type="spellStart"/>
            <w:r w:rsidRPr="002B5E45">
              <w:rPr>
                <w:b/>
                <w:bCs/>
              </w:rPr>
              <w:t>hypoglycemia</w:t>
            </w:r>
            <w:proofErr w:type="spellEnd"/>
            <w:r w:rsidRPr="002B5E4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%)</w:t>
            </w:r>
          </w:p>
          <w:p w14:paraId="069F9D54" w14:textId="650B9F7A" w:rsidR="002B5E45" w:rsidRP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t>12 (5.4)</w:t>
            </w:r>
          </w:p>
          <w:p w14:paraId="5BB13A5B" w14:textId="4777721B" w:rsid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rPr>
                <w:b/>
                <w:bCs/>
              </w:rPr>
              <w:t xml:space="preserve">Poor diabetes acceptance </w:t>
            </w:r>
            <w:r>
              <w:rPr>
                <w:b/>
                <w:bCs/>
              </w:rPr>
              <w:t>(%)</w:t>
            </w:r>
          </w:p>
          <w:p w14:paraId="6B795681" w14:textId="227ACA57" w:rsidR="002B5E45" w:rsidRDefault="002B5E45" w:rsidP="002B5E45">
            <w:pPr>
              <w:jc w:val="center"/>
              <w:rPr>
                <w:b/>
                <w:bCs/>
              </w:rPr>
            </w:pPr>
            <w:r w:rsidRPr="002B5E45">
              <w:t>37 (16.7)</w:t>
            </w:r>
          </w:p>
        </w:tc>
      </w:tr>
      <w:tr w:rsidR="002B5E45" w14:paraId="2BDBE765" w14:textId="77777777" w:rsidTr="00A26B80">
        <w:tc>
          <w:tcPr>
            <w:tcW w:w="722" w:type="dxa"/>
          </w:tcPr>
          <w:p w14:paraId="238F21E1" w14:textId="056E0BC0" w:rsidR="002B5E45" w:rsidRDefault="002B5E45" w:rsidP="00A26B80">
            <w:pPr>
              <w:jc w:val="center"/>
            </w:pPr>
            <w:r>
              <w:lastRenderedPageBreak/>
              <w:t>24</w:t>
            </w:r>
          </w:p>
        </w:tc>
        <w:tc>
          <w:tcPr>
            <w:tcW w:w="2823" w:type="dxa"/>
          </w:tcPr>
          <w:p w14:paraId="091571C1" w14:textId="27D69E13" w:rsidR="00CD400E" w:rsidRPr="00CD400E" w:rsidRDefault="00CD400E" w:rsidP="00CD400E">
            <w:pPr>
              <w:jc w:val="center"/>
              <w:rPr>
                <w:b/>
                <w:bCs/>
                <w:color w:val="000000" w:themeColor="text1"/>
              </w:rPr>
            </w:pPr>
            <w:r w:rsidRPr="00CD400E">
              <w:rPr>
                <w:b/>
                <w:bCs/>
                <w:color w:val="000000" w:themeColor="text1"/>
              </w:rPr>
              <w:t>Pre-transfer HbA1c</w:t>
            </w:r>
            <w:r w:rsidRPr="00CD400E">
              <w:rPr>
                <w:b/>
                <w:bCs/>
                <w:color w:val="000000" w:themeColor="text1"/>
              </w:rPr>
              <w:t xml:space="preserve"> </w:t>
            </w:r>
            <w:r w:rsidRPr="00CD400E">
              <w:rPr>
                <w:b/>
                <w:bCs/>
                <w:color w:val="000000" w:themeColor="text1"/>
              </w:rPr>
              <w:t>(mmol/mol) (%)</w:t>
            </w:r>
          </w:p>
          <w:p w14:paraId="13B60326" w14:textId="0AED4764" w:rsidR="00CD400E" w:rsidRPr="00CD400E" w:rsidRDefault="00CD400E" w:rsidP="00CD400E">
            <w:pPr>
              <w:jc w:val="center"/>
              <w:rPr>
                <w:b/>
                <w:bCs/>
                <w:color w:val="000000" w:themeColor="text1"/>
              </w:rPr>
            </w:pPr>
            <w:r w:rsidRPr="00CD400E">
              <w:rPr>
                <w:b/>
                <w:bCs/>
                <w:color w:val="000000" w:themeColor="text1"/>
              </w:rPr>
              <w:t>Control</w:t>
            </w:r>
          </w:p>
          <w:p w14:paraId="16B99D4E" w14:textId="12C7BD4E" w:rsidR="00CD400E" w:rsidRPr="00CD400E" w:rsidRDefault="00CD400E" w:rsidP="00CD400E">
            <w:pPr>
              <w:jc w:val="center"/>
              <w:rPr>
                <w:color w:val="000000" w:themeColor="text1"/>
              </w:rPr>
            </w:pPr>
            <w:r w:rsidRPr="00CD400E">
              <w:rPr>
                <w:color w:val="000000" w:themeColor="text1"/>
              </w:rPr>
              <w:t>86.57±39.40</w:t>
            </w:r>
          </w:p>
          <w:p w14:paraId="69D488E8" w14:textId="77777777" w:rsidR="00CD400E" w:rsidRPr="00CD400E" w:rsidRDefault="00CD400E" w:rsidP="00CD400E">
            <w:pPr>
              <w:jc w:val="center"/>
              <w:rPr>
                <w:color w:val="000000" w:themeColor="text1"/>
              </w:rPr>
            </w:pPr>
            <w:r w:rsidRPr="00CD400E">
              <w:rPr>
                <w:color w:val="000000" w:themeColor="text1"/>
              </w:rPr>
              <w:t>10.1±5.8</w:t>
            </w:r>
          </w:p>
          <w:p w14:paraId="4CCC0CE9" w14:textId="3F7AC995" w:rsidR="00CD400E" w:rsidRPr="00CD400E" w:rsidRDefault="00CD400E" w:rsidP="00CD400E">
            <w:pPr>
              <w:jc w:val="center"/>
              <w:rPr>
                <w:b/>
                <w:bCs/>
                <w:color w:val="000000" w:themeColor="text1"/>
              </w:rPr>
            </w:pPr>
            <w:r w:rsidRPr="00CD400E">
              <w:rPr>
                <w:b/>
                <w:bCs/>
                <w:color w:val="000000" w:themeColor="text1"/>
              </w:rPr>
              <w:t>Intervention</w:t>
            </w:r>
          </w:p>
          <w:p w14:paraId="199528BD" w14:textId="4BD88751" w:rsidR="00CD400E" w:rsidRPr="00CD400E" w:rsidRDefault="00CD400E" w:rsidP="00CD400E">
            <w:pPr>
              <w:jc w:val="center"/>
              <w:rPr>
                <w:color w:val="000000" w:themeColor="text1"/>
              </w:rPr>
            </w:pPr>
            <w:r w:rsidRPr="00CD400E">
              <w:rPr>
                <w:color w:val="000000" w:themeColor="text1"/>
              </w:rPr>
              <w:t>77.08±32.98</w:t>
            </w:r>
          </w:p>
          <w:p w14:paraId="0A48A930" w14:textId="77777777" w:rsidR="00CD400E" w:rsidRPr="00CD400E" w:rsidRDefault="00CD400E" w:rsidP="00CD400E">
            <w:pPr>
              <w:jc w:val="center"/>
              <w:rPr>
                <w:color w:val="000000" w:themeColor="text1"/>
              </w:rPr>
            </w:pPr>
            <w:r w:rsidRPr="00CD400E">
              <w:rPr>
                <w:color w:val="000000" w:themeColor="text1"/>
              </w:rPr>
              <w:t>9.2±5.2</w:t>
            </w:r>
          </w:p>
          <w:p w14:paraId="208F57B4" w14:textId="77777777" w:rsidR="00CD400E" w:rsidRPr="00CD400E" w:rsidRDefault="00CD400E" w:rsidP="00CD400E">
            <w:pPr>
              <w:jc w:val="center"/>
              <w:rPr>
                <w:b/>
                <w:bCs/>
                <w:color w:val="000000" w:themeColor="text1"/>
              </w:rPr>
            </w:pPr>
            <w:r w:rsidRPr="00CD400E">
              <w:rPr>
                <w:color w:val="000000" w:themeColor="text1"/>
              </w:rPr>
              <w:t>p=0.547</w:t>
            </w:r>
          </w:p>
          <w:p w14:paraId="36244FE2" w14:textId="49CEC3B9" w:rsidR="00CD400E" w:rsidRPr="00CD400E" w:rsidRDefault="00CD400E" w:rsidP="00CD400E">
            <w:pPr>
              <w:jc w:val="center"/>
              <w:rPr>
                <w:b/>
                <w:bCs/>
                <w:color w:val="000000" w:themeColor="text1"/>
              </w:rPr>
            </w:pPr>
            <w:r w:rsidRPr="00CD400E">
              <w:rPr>
                <w:b/>
                <w:bCs/>
                <w:color w:val="000000" w:themeColor="text1"/>
              </w:rPr>
              <w:t>Post-transfer HbA1c</w:t>
            </w:r>
            <w:r w:rsidRPr="00CD400E">
              <w:rPr>
                <w:b/>
                <w:bCs/>
                <w:color w:val="000000" w:themeColor="text1"/>
              </w:rPr>
              <w:t xml:space="preserve"> </w:t>
            </w:r>
            <w:r w:rsidRPr="00CD400E">
              <w:rPr>
                <w:b/>
                <w:bCs/>
                <w:color w:val="000000" w:themeColor="text1"/>
              </w:rPr>
              <w:t>(mmol/mol)</w:t>
            </w:r>
          </w:p>
          <w:p w14:paraId="2A19737C" w14:textId="77777777" w:rsidR="00CD400E" w:rsidRPr="00CD400E" w:rsidRDefault="00CD400E" w:rsidP="00CD400E">
            <w:pPr>
              <w:jc w:val="center"/>
              <w:rPr>
                <w:b/>
                <w:bCs/>
                <w:color w:val="000000" w:themeColor="text1"/>
              </w:rPr>
            </w:pPr>
            <w:r w:rsidRPr="00CD400E">
              <w:rPr>
                <w:b/>
                <w:bCs/>
                <w:color w:val="000000" w:themeColor="text1"/>
              </w:rPr>
              <w:t>(%)</w:t>
            </w:r>
          </w:p>
          <w:p w14:paraId="2503DF4D" w14:textId="3C9CF449" w:rsidR="00CD400E" w:rsidRPr="00CD400E" w:rsidRDefault="00CD400E" w:rsidP="00CD400E">
            <w:pPr>
              <w:jc w:val="center"/>
              <w:rPr>
                <w:b/>
                <w:bCs/>
                <w:color w:val="000000" w:themeColor="text1"/>
              </w:rPr>
            </w:pPr>
            <w:r w:rsidRPr="00CD400E">
              <w:rPr>
                <w:b/>
                <w:bCs/>
                <w:color w:val="000000" w:themeColor="text1"/>
              </w:rPr>
              <w:t>Control</w:t>
            </w:r>
          </w:p>
          <w:p w14:paraId="2D70227B" w14:textId="77777777" w:rsidR="00CD400E" w:rsidRPr="00CD400E" w:rsidRDefault="00CD400E" w:rsidP="00CD400E">
            <w:pPr>
              <w:jc w:val="center"/>
              <w:rPr>
                <w:color w:val="000000" w:themeColor="text1"/>
              </w:rPr>
            </w:pPr>
            <w:r w:rsidRPr="00CD400E">
              <w:rPr>
                <w:color w:val="000000" w:themeColor="text1"/>
              </w:rPr>
              <w:t>95.78±42.7</w:t>
            </w:r>
          </w:p>
          <w:p w14:paraId="41E798A2" w14:textId="77777777" w:rsidR="00CD400E" w:rsidRPr="00CD400E" w:rsidRDefault="00CD400E" w:rsidP="00CD400E">
            <w:pPr>
              <w:jc w:val="center"/>
              <w:rPr>
                <w:color w:val="000000" w:themeColor="text1"/>
              </w:rPr>
            </w:pPr>
            <w:r w:rsidRPr="00CD400E">
              <w:rPr>
                <w:color w:val="000000" w:themeColor="text1"/>
              </w:rPr>
              <w:t>10.9±6.1</w:t>
            </w:r>
          </w:p>
          <w:p w14:paraId="7D14FCDC" w14:textId="525A86E9" w:rsidR="00CD400E" w:rsidRPr="00CD400E" w:rsidRDefault="00CD400E" w:rsidP="00CD400E">
            <w:pPr>
              <w:jc w:val="center"/>
              <w:rPr>
                <w:b/>
                <w:bCs/>
                <w:color w:val="000000" w:themeColor="text1"/>
              </w:rPr>
            </w:pPr>
            <w:r w:rsidRPr="00CD400E">
              <w:rPr>
                <w:b/>
                <w:bCs/>
                <w:color w:val="000000" w:themeColor="text1"/>
              </w:rPr>
              <w:t>Intervention</w:t>
            </w:r>
          </w:p>
          <w:p w14:paraId="6CD7516C" w14:textId="77777777" w:rsidR="00CD400E" w:rsidRPr="00CD400E" w:rsidRDefault="00CD400E" w:rsidP="00CD400E">
            <w:pPr>
              <w:jc w:val="center"/>
              <w:rPr>
                <w:color w:val="000000" w:themeColor="text1"/>
              </w:rPr>
            </w:pPr>
            <w:r w:rsidRPr="00CD400E">
              <w:rPr>
                <w:color w:val="000000" w:themeColor="text1"/>
              </w:rPr>
              <w:t>78.50±30.00</w:t>
            </w:r>
          </w:p>
          <w:p w14:paraId="1B5B7C85" w14:textId="77777777" w:rsidR="00CD400E" w:rsidRPr="00CD400E" w:rsidRDefault="00CD400E" w:rsidP="00CD400E">
            <w:pPr>
              <w:jc w:val="center"/>
              <w:rPr>
                <w:color w:val="000000" w:themeColor="text1"/>
              </w:rPr>
            </w:pPr>
            <w:r w:rsidRPr="00CD400E">
              <w:rPr>
                <w:color w:val="000000" w:themeColor="text1"/>
              </w:rPr>
              <w:t>9.3±4.9</w:t>
            </w:r>
          </w:p>
          <w:p w14:paraId="45138177" w14:textId="1FC4BD88" w:rsidR="002B5E45" w:rsidRDefault="00CD400E" w:rsidP="00CD400E">
            <w:pPr>
              <w:jc w:val="center"/>
              <w:rPr>
                <w:b/>
                <w:bCs/>
                <w:color w:val="1F3864" w:themeColor="accent1" w:themeShade="80"/>
              </w:rPr>
            </w:pPr>
            <w:r w:rsidRPr="00CD400E">
              <w:rPr>
                <w:color w:val="000000" w:themeColor="text1"/>
              </w:rPr>
              <w:t>p=0.106</w:t>
            </w:r>
          </w:p>
        </w:tc>
        <w:tc>
          <w:tcPr>
            <w:tcW w:w="1984" w:type="dxa"/>
          </w:tcPr>
          <w:p w14:paraId="185A8C12" w14:textId="731E4F6C" w:rsidR="002B5E45" w:rsidRPr="008F6E87" w:rsidRDefault="00887417" w:rsidP="008B2D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  <w:tc>
          <w:tcPr>
            <w:tcW w:w="2835" w:type="dxa"/>
          </w:tcPr>
          <w:p w14:paraId="79C97BA7" w14:textId="77777777" w:rsidR="00887417" w:rsidRPr="00887417" w:rsidRDefault="00887417" w:rsidP="00887417">
            <w:pPr>
              <w:jc w:val="center"/>
              <w:rPr>
                <w:b/>
                <w:bCs/>
              </w:rPr>
            </w:pPr>
            <w:r w:rsidRPr="00887417">
              <w:rPr>
                <w:b/>
                <w:bCs/>
              </w:rPr>
              <w:t xml:space="preserve">Pre-transfer total cholesterol (mmol/L) </w:t>
            </w:r>
            <w:r w:rsidRPr="00887417">
              <w:t>4.48±0.96 4.70±0.98 p=0.305</w:t>
            </w:r>
          </w:p>
          <w:p w14:paraId="4199BAAA" w14:textId="77777777" w:rsidR="00887417" w:rsidRPr="00887417" w:rsidRDefault="00887417" w:rsidP="00887417">
            <w:pPr>
              <w:jc w:val="center"/>
              <w:rPr>
                <w:b/>
                <w:bCs/>
              </w:rPr>
            </w:pPr>
            <w:r w:rsidRPr="00887417">
              <w:rPr>
                <w:b/>
                <w:bCs/>
              </w:rPr>
              <w:t xml:space="preserve">Post-transfer total cholesterol (mmol/L) </w:t>
            </w:r>
            <w:r w:rsidRPr="00887417">
              <w:t>4.58±1.09 4.81±1.02 p=0.350</w:t>
            </w:r>
          </w:p>
          <w:p w14:paraId="419AF57B" w14:textId="77777777" w:rsidR="00887417" w:rsidRPr="00887417" w:rsidRDefault="00887417" w:rsidP="00887417">
            <w:pPr>
              <w:jc w:val="center"/>
              <w:rPr>
                <w:b/>
                <w:bCs/>
              </w:rPr>
            </w:pPr>
            <w:r w:rsidRPr="00887417">
              <w:rPr>
                <w:b/>
                <w:bCs/>
              </w:rPr>
              <w:t xml:space="preserve">Pre-transfer non-HDL cholesterol (mmol/L) </w:t>
            </w:r>
            <w:r w:rsidRPr="00887417">
              <w:t>3.10±1.12 3.05±1.1 p=0.813</w:t>
            </w:r>
          </w:p>
          <w:p w14:paraId="64BC6036" w14:textId="70C854D6" w:rsidR="002B5E45" w:rsidRPr="008F6E87" w:rsidRDefault="00887417" w:rsidP="00887417">
            <w:pPr>
              <w:jc w:val="center"/>
              <w:rPr>
                <w:b/>
                <w:bCs/>
              </w:rPr>
            </w:pPr>
            <w:r w:rsidRPr="00887417">
              <w:rPr>
                <w:b/>
                <w:bCs/>
              </w:rPr>
              <w:t xml:space="preserve">Post-transfer non-HDL cholesterol (mmol/L) </w:t>
            </w:r>
            <w:r w:rsidRPr="00887417">
              <w:t>3.13±1.20 2.74±1.29 p=0.164</w:t>
            </w:r>
          </w:p>
        </w:tc>
        <w:tc>
          <w:tcPr>
            <w:tcW w:w="3119" w:type="dxa"/>
          </w:tcPr>
          <w:p w14:paraId="29C3D102" w14:textId="7BCB4BB6" w:rsidR="002B5E45" w:rsidRPr="00AC2072" w:rsidRDefault="00887417" w:rsidP="00AC20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  <w:tc>
          <w:tcPr>
            <w:tcW w:w="4252" w:type="dxa"/>
          </w:tcPr>
          <w:p w14:paraId="583607F3" w14:textId="2E470D21" w:rsidR="002B5E45" w:rsidRDefault="00887417" w:rsidP="00DD5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M</w:t>
            </w:r>
          </w:p>
        </w:tc>
      </w:tr>
    </w:tbl>
    <w:p w14:paraId="58656A27" w14:textId="77777777" w:rsidR="00D53AC5" w:rsidRDefault="00D53AC5"/>
    <w:sectPr w:rsidR="00D53AC5" w:rsidSect="000F61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6B939" w14:textId="77777777" w:rsidR="000F6197" w:rsidRDefault="000F6197" w:rsidP="00780B7C">
      <w:pPr>
        <w:spacing w:after="0" w:line="240" w:lineRule="auto"/>
      </w:pPr>
      <w:r>
        <w:separator/>
      </w:r>
    </w:p>
  </w:endnote>
  <w:endnote w:type="continuationSeparator" w:id="0">
    <w:p w14:paraId="397EA2D3" w14:textId="77777777" w:rsidR="000F6197" w:rsidRDefault="000F6197" w:rsidP="00780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42D74" w14:textId="77777777" w:rsidR="000F6197" w:rsidRDefault="000F6197" w:rsidP="00780B7C">
      <w:pPr>
        <w:spacing w:after="0" w:line="240" w:lineRule="auto"/>
      </w:pPr>
      <w:r>
        <w:separator/>
      </w:r>
    </w:p>
  </w:footnote>
  <w:footnote w:type="continuationSeparator" w:id="0">
    <w:p w14:paraId="005C095D" w14:textId="77777777" w:rsidR="000F6197" w:rsidRDefault="000F6197" w:rsidP="00780B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1MjU2MDUxB0ILSyUdpeDU4uLM/DyQAsNaAK6GkdIsAAAA"/>
  </w:docVars>
  <w:rsids>
    <w:rsidRoot w:val="00D53AC5"/>
    <w:rsid w:val="00032DE6"/>
    <w:rsid w:val="00045BB1"/>
    <w:rsid w:val="000470BD"/>
    <w:rsid w:val="00070E83"/>
    <w:rsid w:val="00071C5C"/>
    <w:rsid w:val="000C17A6"/>
    <w:rsid w:val="000F5C62"/>
    <w:rsid w:val="000F6197"/>
    <w:rsid w:val="00233D83"/>
    <w:rsid w:val="00277E8F"/>
    <w:rsid w:val="002B5E45"/>
    <w:rsid w:val="002C3B14"/>
    <w:rsid w:val="003352F4"/>
    <w:rsid w:val="00353991"/>
    <w:rsid w:val="00433617"/>
    <w:rsid w:val="004438FD"/>
    <w:rsid w:val="004A4EE3"/>
    <w:rsid w:val="00546086"/>
    <w:rsid w:val="005A286F"/>
    <w:rsid w:val="005A6D98"/>
    <w:rsid w:val="005B434B"/>
    <w:rsid w:val="0061169C"/>
    <w:rsid w:val="00635B45"/>
    <w:rsid w:val="006852A1"/>
    <w:rsid w:val="00721B0A"/>
    <w:rsid w:val="00780B7C"/>
    <w:rsid w:val="007864A9"/>
    <w:rsid w:val="007929E5"/>
    <w:rsid w:val="007C3706"/>
    <w:rsid w:val="008265F4"/>
    <w:rsid w:val="008345EF"/>
    <w:rsid w:val="00846CDA"/>
    <w:rsid w:val="008530C2"/>
    <w:rsid w:val="00877980"/>
    <w:rsid w:val="008833D8"/>
    <w:rsid w:val="00887417"/>
    <w:rsid w:val="008B2D17"/>
    <w:rsid w:val="008F6E87"/>
    <w:rsid w:val="0090518A"/>
    <w:rsid w:val="00922933"/>
    <w:rsid w:val="009E61A0"/>
    <w:rsid w:val="00A26B80"/>
    <w:rsid w:val="00A44617"/>
    <w:rsid w:val="00A56B8E"/>
    <w:rsid w:val="00A72AA9"/>
    <w:rsid w:val="00A81506"/>
    <w:rsid w:val="00A95E70"/>
    <w:rsid w:val="00AC2072"/>
    <w:rsid w:val="00AF439F"/>
    <w:rsid w:val="00B34841"/>
    <w:rsid w:val="00B352C1"/>
    <w:rsid w:val="00BA4ECE"/>
    <w:rsid w:val="00BD256F"/>
    <w:rsid w:val="00BD409D"/>
    <w:rsid w:val="00C60034"/>
    <w:rsid w:val="00C938A6"/>
    <w:rsid w:val="00CA17D4"/>
    <w:rsid w:val="00CC13A6"/>
    <w:rsid w:val="00CC78A6"/>
    <w:rsid w:val="00CD400E"/>
    <w:rsid w:val="00D1033F"/>
    <w:rsid w:val="00D26DEB"/>
    <w:rsid w:val="00D53AC5"/>
    <w:rsid w:val="00DA6637"/>
    <w:rsid w:val="00DC3032"/>
    <w:rsid w:val="00DD5732"/>
    <w:rsid w:val="00DD7C14"/>
    <w:rsid w:val="00E3745F"/>
    <w:rsid w:val="00E4727A"/>
    <w:rsid w:val="00EC6358"/>
    <w:rsid w:val="00EF292C"/>
    <w:rsid w:val="00F01BEC"/>
    <w:rsid w:val="00F350E0"/>
    <w:rsid w:val="00F424A3"/>
    <w:rsid w:val="00F53D60"/>
    <w:rsid w:val="00F84CFC"/>
    <w:rsid w:val="00F91F11"/>
    <w:rsid w:val="00FD0B9F"/>
    <w:rsid w:val="00FD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AF925"/>
  <w15:chartTrackingRefBased/>
  <w15:docId w15:val="{B5EC7F9A-A31F-4711-8633-0566C9D58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0B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B7C"/>
  </w:style>
  <w:style w:type="paragraph" w:styleId="Footer">
    <w:name w:val="footer"/>
    <w:basedOn w:val="Normal"/>
    <w:link w:val="FooterChar"/>
    <w:uiPriority w:val="99"/>
    <w:unhideWhenUsed/>
    <w:rsid w:val="00780B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335</Words>
  <Characters>761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ljohani</dc:creator>
  <cp:keywords/>
  <dc:description/>
  <cp:lastModifiedBy>Nada Aljohani</cp:lastModifiedBy>
  <cp:revision>5</cp:revision>
  <dcterms:created xsi:type="dcterms:W3CDTF">2024-02-06T15:00:00Z</dcterms:created>
  <dcterms:modified xsi:type="dcterms:W3CDTF">2024-02-06T15:05:00Z</dcterms:modified>
</cp:coreProperties>
</file>